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B03695" w14:textId="0BEA4BB2" w:rsidR="00AE587F" w:rsidRPr="00AF7DEF" w:rsidRDefault="00AE587F" w:rsidP="00AE587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7DEF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Material</w:t>
      </w:r>
    </w:p>
    <w:p w14:paraId="4B462605" w14:textId="64267EF6" w:rsidR="00B47E00" w:rsidRPr="00AF7DEF" w:rsidRDefault="00AE587F" w:rsidP="00AE587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7DEF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s and Figures</w:t>
      </w:r>
    </w:p>
    <w:p w14:paraId="60C5A9D4" w14:textId="77777777" w:rsidR="00535714" w:rsidRPr="00AF7DEF" w:rsidRDefault="00535714" w:rsidP="00535714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8512907" w14:textId="46F37F6E" w:rsidR="00535714" w:rsidRPr="00371509" w:rsidRDefault="00535714" w:rsidP="00535714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371509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 1</w:t>
      </w:r>
      <w:r w:rsidRPr="00371509">
        <w:rPr>
          <w:rFonts w:ascii="Times New Roman" w:hAnsi="Times New Roman" w:cs="Times New Roman"/>
          <w:bCs/>
          <w:sz w:val="24"/>
          <w:szCs w:val="24"/>
          <w:lang w:val="en-GB"/>
        </w:rPr>
        <w:t>. Demographic</w:t>
      </w:r>
      <w:r w:rsidR="008A3CDE" w:rsidRPr="00371509">
        <w:rPr>
          <w:rFonts w:ascii="Times New Roman" w:hAnsi="Times New Roman" w:cs="Times New Roman"/>
          <w:bCs/>
          <w:sz w:val="24"/>
          <w:szCs w:val="24"/>
          <w:lang w:val="en-GB"/>
        </w:rPr>
        <w:t>, Clinical</w:t>
      </w:r>
      <w:r w:rsidRPr="0037150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nd CTQ</w:t>
      </w:r>
      <w:r w:rsidR="008A3CDE" w:rsidRPr="00371509">
        <w:rPr>
          <w:rFonts w:ascii="Times New Roman" w:hAnsi="Times New Roman" w:cs="Times New Roman"/>
          <w:bCs/>
          <w:sz w:val="24"/>
          <w:szCs w:val="24"/>
          <w:lang w:val="en-GB"/>
        </w:rPr>
        <w:t>-SF</w:t>
      </w:r>
      <w:r w:rsidRPr="0037150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data of study cohorts.</w:t>
      </w:r>
    </w:p>
    <w:tbl>
      <w:tblPr>
        <w:tblW w:w="943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1864"/>
        <w:gridCol w:w="1538"/>
        <w:gridCol w:w="913"/>
        <w:gridCol w:w="505"/>
        <w:gridCol w:w="1208"/>
        <w:gridCol w:w="1060"/>
        <w:gridCol w:w="644"/>
        <w:gridCol w:w="918"/>
        <w:gridCol w:w="784"/>
      </w:tblGrid>
      <w:tr w:rsidR="00535714" w:rsidRPr="00232FA9" w14:paraId="4F582EA4" w14:textId="77777777" w:rsidTr="00535714"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9FC038" w14:textId="77777777" w:rsidR="00535714" w:rsidRPr="00232FA9" w:rsidRDefault="00535714" w:rsidP="0053571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32FA9">
              <w:rPr>
                <w:rFonts w:ascii="Times New Roman" w:hAnsi="Times New Roman" w:cs="Times New Roman"/>
                <w:b/>
                <w:bCs/>
                <w:lang w:val="en-US"/>
              </w:rPr>
              <w:t>Variables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9DF38B" w14:textId="77777777" w:rsidR="00535714" w:rsidRPr="00232FA9" w:rsidRDefault="00535714" w:rsidP="008A3CD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32FA9">
              <w:rPr>
                <w:rFonts w:ascii="Times New Roman" w:hAnsi="Times New Roman" w:cs="Times New Roman"/>
                <w:b/>
                <w:bCs/>
              </w:rPr>
              <w:t>BPD</w:t>
            </w:r>
          </w:p>
          <w:p w14:paraId="7194F51C" w14:textId="77777777" w:rsidR="00535714" w:rsidRPr="00232FA9" w:rsidRDefault="00535714" w:rsidP="008A3CD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32FA9">
              <w:rPr>
                <w:rFonts w:ascii="Times New Roman" w:hAnsi="Times New Roman" w:cs="Times New Roman"/>
                <w:b/>
                <w:bCs/>
              </w:rPr>
              <w:t>(N=147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8C164C" w14:textId="77777777" w:rsidR="00535714" w:rsidRPr="00232FA9" w:rsidRDefault="00535714" w:rsidP="008A3CD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32FA9">
              <w:rPr>
                <w:rFonts w:ascii="Times New Roman" w:hAnsi="Times New Roman" w:cs="Times New Roman"/>
                <w:b/>
                <w:bCs/>
              </w:rPr>
              <w:t>BPD+T</w:t>
            </w:r>
          </w:p>
          <w:p w14:paraId="6B406DCC" w14:textId="77777777" w:rsidR="00535714" w:rsidRPr="00232FA9" w:rsidRDefault="00535714" w:rsidP="008A3CD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32FA9">
              <w:rPr>
                <w:rFonts w:ascii="Times New Roman" w:hAnsi="Times New Roman" w:cs="Times New Roman"/>
                <w:b/>
                <w:bCs/>
              </w:rPr>
              <w:t>(N=81)</w:t>
            </w:r>
          </w:p>
        </w:tc>
        <w:tc>
          <w:tcPr>
            <w:tcW w:w="15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C1259F" w14:textId="77777777" w:rsidR="00535714" w:rsidRPr="00232FA9" w:rsidRDefault="00535714" w:rsidP="008A3CD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32FA9">
              <w:rPr>
                <w:rFonts w:ascii="Times New Roman" w:hAnsi="Times New Roman" w:cs="Times New Roman"/>
                <w:b/>
                <w:bCs/>
              </w:rPr>
              <w:t>BPD-T</w:t>
            </w:r>
          </w:p>
          <w:p w14:paraId="09CCF7A4" w14:textId="77777777" w:rsidR="00535714" w:rsidRPr="00232FA9" w:rsidRDefault="00535714" w:rsidP="008A3CD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32FA9">
              <w:rPr>
                <w:rFonts w:ascii="Times New Roman" w:hAnsi="Times New Roman" w:cs="Times New Roman"/>
                <w:b/>
                <w:bCs/>
              </w:rPr>
              <w:t>(N=66)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450EDF" w14:textId="77777777" w:rsidR="00535714" w:rsidRPr="00232FA9" w:rsidRDefault="00535714" w:rsidP="008A3CD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32FA9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535714" w:rsidRPr="00AF7DEF" w14:paraId="735DF606" w14:textId="77777777" w:rsidTr="00535714">
        <w:trPr>
          <w:gridAfter w:val="2"/>
          <w:wAfter w:w="1702" w:type="dxa"/>
        </w:trPr>
        <w:tc>
          <w:tcPr>
            <w:tcW w:w="1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023B2C" w14:textId="77777777" w:rsidR="00535714" w:rsidRPr="00232FA9" w:rsidRDefault="00535714" w:rsidP="00535714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232FA9">
              <w:rPr>
                <w:rFonts w:ascii="Times New Roman" w:hAnsi="Times New Roman" w:cs="Times New Roman"/>
                <w:bCs/>
                <w:lang w:val="en-US"/>
              </w:rPr>
              <w:t>Demographic</w:t>
            </w:r>
          </w:p>
        </w:tc>
        <w:tc>
          <w:tcPr>
            <w:tcW w:w="24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A4C88C" w14:textId="77777777" w:rsidR="00535714" w:rsidRPr="00232FA9" w:rsidRDefault="00535714" w:rsidP="008A3CDE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AE7A39" w14:textId="77777777" w:rsidR="00535714" w:rsidRPr="00AF7DEF" w:rsidRDefault="00535714" w:rsidP="008A3CD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93D4F7" w14:textId="77777777" w:rsidR="00535714" w:rsidRPr="00AF7DEF" w:rsidRDefault="00535714" w:rsidP="008A3CD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35714" w:rsidRPr="00AF7DEF" w14:paraId="79732B21" w14:textId="77777777" w:rsidTr="008A3CDE">
        <w:trPr>
          <w:trHeight w:val="694"/>
        </w:trPr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6B42C67" w14:textId="77777777" w:rsidR="00535714" w:rsidRPr="00232FA9" w:rsidRDefault="00535714" w:rsidP="00535714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232FA9">
              <w:rPr>
                <w:rFonts w:ascii="Times New Roman" w:hAnsi="Times New Roman" w:cs="Times New Roman"/>
                <w:bCs/>
                <w:lang w:val="en-US"/>
              </w:rPr>
              <w:t>Age [mean (SD)]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9185EBB" w14:textId="77777777" w:rsidR="00535714" w:rsidRPr="00232FA9" w:rsidRDefault="00535714" w:rsidP="008A3CD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32FA9">
              <w:rPr>
                <w:rFonts w:ascii="Times New Roman" w:hAnsi="Times New Roman" w:cs="Times New Roman"/>
                <w:bCs/>
                <w:sz w:val="20"/>
                <w:szCs w:val="20"/>
              </w:rPr>
              <w:t>30.93 (7.2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6F71AC1" w14:textId="77777777" w:rsidR="00535714" w:rsidRPr="00232FA9" w:rsidRDefault="00535714" w:rsidP="008A3CD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32FA9">
              <w:rPr>
                <w:rFonts w:ascii="Times New Roman" w:hAnsi="Times New Roman" w:cs="Times New Roman"/>
                <w:bCs/>
                <w:sz w:val="20"/>
                <w:szCs w:val="20"/>
              </w:rPr>
              <w:t>31.8 (6.9)</w:t>
            </w:r>
          </w:p>
        </w:tc>
        <w:tc>
          <w:tcPr>
            <w:tcW w:w="15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CA2A77" w14:textId="77777777" w:rsidR="00535714" w:rsidRPr="00232FA9" w:rsidRDefault="00535714" w:rsidP="008A3CD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32FA9">
              <w:rPr>
                <w:rFonts w:ascii="Times New Roman" w:hAnsi="Times New Roman" w:cs="Times New Roman"/>
                <w:bCs/>
                <w:sz w:val="20"/>
                <w:szCs w:val="20"/>
              </w:rPr>
              <w:t>29.8 (7.3)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CBF498" w14:textId="77777777" w:rsidR="00535714" w:rsidRPr="00232FA9" w:rsidRDefault="00535714" w:rsidP="008A3CD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32FA9">
              <w:rPr>
                <w:rFonts w:ascii="Times New Roman" w:hAnsi="Times New Roman" w:cs="Times New Roman"/>
                <w:bCs/>
                <w:sz w:val="20"/>
                <w:szCs w:val="20"/>
              </w:rPr>
              <w:t>n.s</w:t>
            </w:r>
            <w:proofErr w:type="spellEnd"/>
          </w:p>
        </w:tc>
      </w:tr>
      <w:tr w:rsidR="00535714" w:rsidRPr="00232FA9" w14:paraId="58C57A56" w14:textId="77777777" w:rsidTr="00232FA9">
        <w:trPr>
          <w:gridAfter w:val="2"/>
          <w:wAfter w:w="1702" w:type="dxa"/>
        </w:trPr>
        <w:tc>
          <w:tcPr>
            <w:tcW w:w="186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24A8EDE" w14:textId="77777777" w:rsidR="00535714" w:rsidRPr="00232FA9" w:rsidRDefault="00535714" w:rsidP="00535714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232FA9">
              <w:rPr>
                <w:rFonts w:ascii="Times New Roman" w:hAnsi="Times New Roman" w:cs="Times New Roman"/>
                <w:bCs/>
                <w:lang w:val="en-US"/>
              </w:rPr>
              <w:t>Clinical</w:t>
            </w:r>
          </w:p>
        </w:tc>
        <w:tc>
          <w:tcPr>
            <w:tcW w:w="24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57BA7C" w14:textId="77777777" w:rsidR="00535714" w:rsidRPr="00232FA9" w:rsidRDefault="00535714" w:rsidP="008A3CD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99E6BC" w14:textId="77777777" w:rsidR="00535714" w:rsidRPr="00232FA9" w:rsidRDefault="00535714" w:rsidP="008A3CD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35A346" w14:textId="77777777" w:rsidR="00535714" w:rsidRPr="00232FA9" w:rsidRDefault="00535714" w:rsidP="008A3CD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535714" w:rsidRPr="00AF7DEF" w14:paraId="5D0233C4" w14:textId="77777777" w:rsidTr="00232FA9"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AF32124" w14:textId="77777777" w:rsidR="00535714" w:rsidRPr="00232FA9" w:rsidRDefault="00535714" w:rsidP="00535714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232FA9">
              <w:rPr>
                <w:rFonts w:ascii="Times New Roman" w:hAnsi="Times New Roman" w:cs="Times New Roman"/>
                <w:bCs/>
                <w:lang w:val="en-US"/>
              </w:rPr>
              <w:t>DIB-R, total score [mean (SD)]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C4B2B22" w14:textId="77777777" w:rsidR="00535714" w:rsidRPr="00232FA9" w:rsidRDefault="00535714" w:rsidP="008A3CD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32FA9">
              <w:rPr>
                <w:rFonts w:ascii="Times New Roman" w:hAnsi="Times New Roman" w:cs="Times New Roman"/>
                <w:bCs/>
                <w:sz w:val="20"/>
                <w:szCs w:val="20"/>
              </w:rPr>
              <w:t>7.55 (1.3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AC29502" w14:textId="77777777" w:rsidR="00535714" w:rsidRPr="00232FA9" w:rsidRDefault="00535714" w:rsidP="008A3CD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32FA9">
              <w:rPr>
                <w:rFonts w:ascii="Times New Roman" w:hAnsi="Times New Roman" w:cs="Times New Roman"/>
                <w:bCs/>
                <w:sz w:val="20"/>
                <w:szCs w:val="20"/>
              </w:rPr>
              <w:t>7.7 (1.3)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5DB6FE1" w14:textId="77777777" w:rsidR="00535714" w:rsidRPr="00232FA9" w:rsidRDefault="00535714" w:rsidP="008A3CD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32FA9">
              <w:rPr>
                <w:rFonts w:ascii="Times New Roman" w:hAnsi="Times New Roman" w:cs="Times New Roman"/>
                <w:bCs/>
                <w:sz w:val="20"/>
                <w:szCs w:val="20"/>
              </w:rPr>
              <w:t>7.4 (1.3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5FD1D9" w14:textId="77777777" w:rsidR="00535714" w:rsidRPr="00232FA9" w:rsidRDefault="00535714" w:rsidP="008A3CD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232FA9">
              <w:rPr>
                <w:rFonts w:ascii="Times New Roman" w:hAnsi="Times New Roman" w:cs="Times New Roman"/>
                <w:bCs/>
                <w:sz w:val="20"/>
                <w:szCs w:val="20"/>
              </w:rPr>
              <w:t>n.s</w:t>
            </w:r>
            <w:proofErr w:type="spellEnd"/>
          </w:p>
        </w:tc>
      </w:tr>
      <w:tr w:rsidR="00535714" w:rsidRPr="00AF7DEF" w14:paraId="0E4F24AA" w14:textId="77777777" w:rsidTr="00232FA9"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888E069" w14:textId="77777777" w:rsidR="00535714" w:rsidRPr="00232FA9" w:rsidRDefault="00535714" w:rsidP="00535714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232FA9">
              <w:rPr>
                <w:rFonts w:ascii="Times New Roman" w:hAnsi="Times New Roman" w:cs="Times New Roman"/>
                <w:bCs/>
                <w:lang w:val="en-US"/>
              </w:rPr>
              <w:t xml:space="preserve">Self-injury </w:t>
            </w:r>
            <w:r w:rsidRPr="00232FA9">
              <w:rPr>
                <w:rFonts w:ascii="Times New Roman" w:hAnsi="Times New Roman" w:cs="Times New Roman"/>
                <w:bCs/>
              </w:rPr>
              <w:t>[n (%)]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615FFCC" w14:textId="77777777" w:rsidR="00535714" w:rsidRPr="00232FA9" w:rsidRDefault="00535714" w:rsidP="008A3CD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32FA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9 (53.7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5032547" w14:textId="77777777" w:rsidR="00535714" w:rsidRPr="00232FA9" w:rsidRDefault="00535714" w:rsidP="008A3CD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32FA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8 (59.3%)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4B9EB7D" w14:textId="77777777" w:rsidR="00535714" w:rsidRPr="00232FA9" w:rsidRDefault="00535714" w:rsidP="008A3CD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32FA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1 (47%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8BD3F5" w14:textId="77777777" w:rsidR="00535714" w:rsidRPr="00232FA9" w:rsidRDefault="00535714" w:rsidP="008A3CD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232FA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.s</w:t>
            </w:r>
            <w:proofErr w:type="spellEnd"/>
          </w:p>
        </w:tc>
      </w:tr>
      <w:tr w:rsidR="00535714" w:rsidRPr="00AF7DEF" w14:paraId="7D66D4CB" w14:textId="77777777" w:rsidTr="00232FA9"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D3E4C40" w14:textId="77777777" w:rsidR="00535714" w:rsidRPr="00232FA9" w:rsidRDefault="00535714" w:rsidP="00535714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232FA9">
              <w:rPr>
                <w:rFonts w:ascii="Times New Roman" w:hAnsi="Times New Roman" w:cs="Times New Roman"/>
                <w:bCs/>
                <w:lang w:val="en-US"/>
              </w:rPr>
              <w:t>Hospitalizations [n (%)]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9FFF976" w14:textId="77777777" w:rsidR="00535714" w:rsidRPr="00232FA9" w:rsidRDefault="00535714" w:rsidP="008A3CD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32FA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3 (49.7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C11DEE9" w14:textId="77777777" w:rsidR="00535714" w:rsidRPr="00232FA9" w:rsidRDefault="00535714" w:rsidP="008A3CD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32FA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2 (39.5%)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A16F94" w14:textId="77777777" w:rsidR="00535714" w:rsidRPr="00232FA9" w:rsidRDefault="00535714" w:rsidP="008A3CD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32FA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2 (48.5%)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425FED" w14:textId="77777777" w:rsidR="00535714" w:rsidRPr="00232FA9" w:rsidRDefault="00535714" w:rsidP="008A3CD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232FA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.s</w:t>
            </w:r>
            <w:proofErr w:type="spellEnd"/>
          </w:p>
        </w:tc>
      </w:tr>
      <w:tr w:rsidR="00535714" w:rsidRPr="00232FA9" w14:paraId="737D661B" w14:textId="77777777" w:rsidTr="00535714">
        <w:trPr>
          <w:gridAfter w:val="2"/>
          <w:wAfter w:w="1702" w:type="dxa"/>
        </w:trPr>
        <w:tc>
          <w:tcPr>
            <w:tcW w:w="1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FE7DCF" w14:textId="3A02F0D2" w:rsidR="00535714" w:rsidRPr="00232FA9" w:rsidRDefault="00535714" w:rsidP="00535714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232FA9">
              <w:rPr>
                <w:rFonts w:ascii="Times New Roman" w:hAnsi="Times New Roman" w:cs="Times New Roman"/>
                <w:bCs/>
                <w:lang w:val="en-US"/>
              </w:rPr>
              <w:t>CTQ</w:t>
            </w:r>
            <w:r w:rsidR="008A3CDE" w:rsidRPr="00232FA9">
              <w:rPr>
                <w:rFonts w:ascii="Times New Roman" w:hAnsi="Times New Roman" w:cs="Times New Roman"/>
                <w:bCs/>
                <w:lang w:val="en-US"/>
              </w:rPr>
              <w:t>-SF</w:t>
            </w:r>
            <w:r w:rsidRPr="00232FA9">
              <w:rPr>
                <w:rFonts w:ascii="Times New Roman" w:hAnsi="Times New Roman" w:cs="Times New Roman"/>
                <w:bCs/>
                <w:lang w:val="en-US"/>
              </w:rPr>
              <w:t xml:space="preserve"> subscales</w:t>
            </w:r>
          </w:p>
        </w:tc>
        <w:tc>
          <w:tcPr>
            <w:tcW w:w="24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2D5705" w14:textId="77777777" w:rsidR="00535714" w:rsidRPr="00232FA9" w:rsidRDefault="00535714" w:rsidP="008A3CD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705F84" w14:textId="77777777" w:rsidR="00535714" w:rsidRPr="00232FA9" w:rsidRDefault="00535714" w:rsidP="008A3CD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7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0D18CE" w14:textId="77777777" w:rsidR="00535714" w:rsidRPr="00232FA9" w:rsidRDefault="00535714" w:rsidP="008A3CD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535714" w:rsidRPr="00AF7DEF" w14:paraId="00B39ABC" w14:textId="77777777" w:rsidTr="00535714"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CC320C2" w14:textId="77777777" w:rsidR="00535714" w:rsidRPr="00232FA9" w:rsidRDefault="00535714" w:rsidP="00535714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232FA9">
              <w:rPr>
                <w:rFonts w:ascii="Times New Roman" w:hAnsi="Times New Roman" w:cs="Times New Roman"/>
                <w:bCs/>
                <w:lang w:val="en-US"/>
              </w:rPr>
              <w:t>Emotional abuse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4CC6B32" w14:textId="77777777" w:rsidR="00535714" w:rsidRPr="00232FA9" w:rsidRDefault="00535714" w:rsidP="008A3CD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32FA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6 (58.5%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1394A43" w14:textId="77777777" w:rsidR="00535714" w:rsidRPr="00232FA9" w:rsidRDefault="00535714" w:rsidP="008A3CD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32FA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2 (88.9%)</w:t>
            </w:r>
          </w:p>
        </w:tc>
        <w:tc>
          <w:tcPr>
            <w:tcW w:w="15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DE2B1CC" w14:textId="77777777" w:rsidR="00535714" w:rsidRPr="00232FA9" w:rsidRDefault="00535714" w:rsidP="008A3CD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32FA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4 (16.3%)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CCBC790" w14:textId="77777777" w:rsidR="00535714" w:rsidRPr="00232FA9" w:rsidRDefault="00535714" w:rsidP="008A3CD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32FA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&lt;.001</w:t>
            </w:r>
          </w:p>
        </w:tc>
      </w:tr>
      <w:tr w:rsidR="00535714" w:rsidRPr="00AF7DEF" w14:paraId="2F1C7F0B" w14:textId="77777777" w:rsidTr="00535714"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543D35A" w14:textId="77777777" w:rsidR="00535714" w:rsidRPr="00232FA9" w:rsidRDefault="00535714" w:rsidP="00535714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232FA9">
              <w:rPr>
                <w:rFonts w:ascii="Times New Roman" w:hAnsi="Times New Roman" w:cs="Times New Roman"/>
                <w:bCs/>
                <w:lang w:val="en-US"/>
              </w:rPr>
              <w:t>Physical abus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60FC7E4" w14:textId="77777777" w:rsidR="00535714" w:rsidRPr="00232FA9" w:rsidRDefault="00535714" w:rsidP="008A3CD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32FA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6 (31.3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6742A88" w14:textId="77777777" w:rsidR="00535714" w:rsidRPr="00232FA9" w:rsidRDefault="00535714" w:rsidP="008A3CD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32FA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6 (56.8%)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190A6E3" w14:textId="77777777" w:rsidR="00535714" w:rsidRPr="00232FA9" w:rsidRDefault="00535714" w:rsidP="008A3CD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32FA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5F2BB5" w14:textId="77777777" w:rsidR="00535714" w:rsidRPr="00232FA9" w:rsidRDefault="00535714" w:rsidP="008A3CD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32FA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&lt;.001</w:t>
            </w:r>
          </w:p>
        </w:tc>
      </w:tr>
      <w:tr w:rsidR="00535714" w:rsidRPr="00AF7DEF" w14:paraId="75ED7A6B" w14:textId="77777777" w:rsidTr="00535714"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3429CFD" w14:textId="77777777" w:rsidR="00535714" w:rsidRPr="00232FA9" w:rsidRDefault="00535714" w:rsidP="00535714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232FA9">
              <w:rPr>
                <w:rFonts w:ascii="Times New Roman" w:hAnsi="Times New Roman" w:cs="Times New Roman"/>
                <w:bCs/>
                <w:lang w:val="en-US"/>
              </w:rPr>
              <w:t>Sexual abus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D8D8780" w14:textId="77777777" w:rsidR="00535714" w:rsidRPr="00232FA9" w:rsidRDefault="00535714" w:rsidP="008A3CD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32FA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9 (40.1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994216E" w14:textId="77777777" w:rsidR="00535714" w:rsidRPr="00232FA9" w:rsidRDefault="00535714" w:rsidP="008A3CD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32FA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9 (60.5%)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2D329F6" w14:textId="77777777" w:rsidR="00535714" w:rsidRPr="00232FA9" w:rsidRDefault="00535714" w:rsidP="008A3CD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32FA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0 (15.2%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FDBAA0" w14:textId="77777777" w:rsidR="00535714" w:rsidRPr="00232FA9" w:rsidRDefault="00535714" w:rsidP="008A3CD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32FA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&lt;.001</w:t>
            </w:r>
          </w:p>
        </w:tc>
      </w:tr>
      <w:tr w:rsidR="00535714" w:rsidRPr="00AF7DEF" w14:paraId="27EF6EE7" w14:textId="77777777" w:rsidTr="00535714"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27E4319" w14:textId="77777777" w:rsidR="00535714" w:rsidRPr="00232FA9" w:rsidRDefault="00535714" w:rsidP="00535714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232FA9">
              <w:rPr>
                <w:rFonts w:ascii="Times New Roman" w:hAnsi="Times New Roman" w:cs="Times New Roman"/>
                <w:bCs/>
                <w:lang w:val="en-US"/>
              </w:rPr>
              <w:t>Emotional negligenc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0E0E309" w14:textId="77777777" w:rsidR="00535714" w:rsidRPr="00232FA9" w:rsidRDefault="00535714" w:rsidP="008A3CD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32FA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1 (48.3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E7298A7" w14:textId="77777777" w:rsidR="00535714" w:rsidRPr="00232FA9" w:rsidRDefault="00535714" w:rsidP="008A3CD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32FA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4 (79.0%)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D5703FA" w14:textId="77777777" w:rsidR="00535714" w:rsidRPr="00232FA9" w:rsidRDefault="00535714" w:rsidP="008A3CD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32FA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 (10.6%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406856" w14:textId="77777777" w:rsidR="00535714" w:rsidRPr="00232FA9" w:rsidRDefault="00535714" w:rsidP="008A3CD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32FA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&lt;.001</w:t>
            </w:r>
          </w:p>
        </w:tc>
      </w:tr>
      <w:tr w:rsidR="00535714" w:rsidRPr="00AF7DEF" w14:paraId="3E42E994" w14:textId="77777777" w:rsidTr="00535714"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77E6E95" w14:textId="77777777" w:rsidR="00535714" w:rsidRPr="00232FA9" w:rsidRDefault="00535714" w:rsidP="00535714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232FA9">
              <w:rPr>
                <w:rFonts w:ascii="Times New Roman" w:hAnsi="Times New Roman" w:cs="Times New Roman"/>
                <w:bCs/>
                <w:lang w:val="en-US"/>
              </w:rPr>
              <w:t>Physical negligenc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8651BBA" w14:textId="77777777" w:rsidR="00535714" w:rsidRPr="00232FA9" w:rsidRDefault="00535714" w:rsidP="008A3CD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32FA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0 (27.2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9E580FE" w14:textId="77777777" w:rsidR="00535714" w:rsidRPr="00232FA9" w:rsidRDefault="00535714" w:rsidP="008A3CD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32FA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9 (48.1%)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492629F" w14:textId="77777777" w:rsidR="00535714" w:rsidRPr="00232FA9" w:rsidRDefault="00535714" w:rsidP="008A3CD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32FA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 (1.5%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DE3924" w14:textId="77777777" w:rsidR="00535714" w:rsidRPr="00232FA9" w:rsidRDefault="00535714" w:rsidP="008A3CD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32FA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&lt;.001</w:t>
            </w:r>
          </w:p>
        </w:tc>
      </w:tr>
    </w:tbl>
    <w:p w14:paraId="2807A1E4" w14:textId="77777777" w:rsidR="00535714" w:rsidRPr="00AF7DEF" w:rsidRDefault="00535714" w:rsidP="00535714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E6E66FD" w14:textId="65EEF838" w:rsidR="008A3CDE" w:rsidRPr="00AF7DEF" w:rsidRDefault="008A3CDE" w:rsidP="008A3CDE">
      <w:pPr>
        <w:rPr>
          <w:rFonts w:ascii="Times New Roman" w:hAnsi="Times New Roman" w:cs="Times New Roman"/>
          <w:b/>
          <w:lang w:val="en-GB"/>
        </w:rPr>
      </w:pPr>
      <w:r w:rsidRPr="00AF7DEF">
        <w:rPr>
          <w:rFonts w:ascii="Times New Roman" w:hAnsi="Times New Roman" w:cs="Times New Roman"/>
          <w:lang w:val="en-GB"/>
        </w:rPr>
        <w:t xml:space="preserve">Note.  SD = Standard Deviation. DIB-R = </w:t>
      </w:r>
      <w:r w:rsidRPr="00AF7DEF">
        <w:rPr>
          <w:rFonts w:ascii="Times New Roman" w:hAnsi="Times New Roman" w:cs="Times New Roman"/>
          <w:lang w:val="en-US"/>
        </w:rPr>
        <w:t xml:space="preserve">Revised Diagnostic Interview for Borderlines. CTQ-SF = </w:t>
      </w:r>
      <w:r w:rsidRPr="00AF7DEF">
        <w:rPr>
          <w:rFonts w:ascii="Times New Roman" w:hAnsi="Times New Roman" w:cs="Times New Roman"/>
          <w:bCs/>
          <w:i/>
          <w:iCs/>
          <w:lang w:val="en-GB"/>
        </w:rPr>
        <w:t>Childhood Trauma Questionnaire - Short Form.</w:t>
      </w:r>
    </w:p>
    <w:p w14:paraId="47DA7A79" w14:textId="77777777" w:rsidR="00535714" w:rsidRPr="00AF7DEF" w:rsidRDefault="00535714" w:rsidP="00535714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AF7DEF"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33E18DFE" w14:textId="77777777" w:rsidR="00912F91" w:rsidRDefault="00912F91" w:rsidP="00AE587F">
      <w:pPr>
        <w:rPr>
          <w:b/>
          <w:bCs/>
          <w:sz w:val="24"/>
          <w:szCs w:val="24"/>
          <w:lang w:val="en-US"/>
        </w:rPr>
      </w:pPr>
    </w:p>
    <w:p w14:paraId="27D21551" w14:textId="2BF5F6AF" w:rsidR="00912F91" w:rsidRPr="00A16BEF" w:rsidRDefault="00912F91" w:rsidP="00912F91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71509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Table </w:t>
      </w:r>
      <w:r w:rsidR="00E314AE" w:rsidRPr="00371509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Pr="00371509">
        <w:rPr>
          <w:rFonts w:ascii="Times New Roman" w:hAnsi="Times New Roman" w:cs="Times New Roman"/>
          <w:sz w:val="24"/>
          <w:szCs w:val="24"/>
          <w:lang w:val="en-GB"/>
        </w:rPr>
        <w:t>: Top 20</w:t>
      </w:r>
      <w:r w:rsidR="00371A0D" w:rsidRPr="00371509">
        <w:rPr>
          <w:rFonts w:ascii="Times New Roman" w:hAnsi="Times New Roman" w:cs="Times New Roman"/>
          <w:sz w:val="24"/>
          <w:szCs w:val="24"/>
          <w:lang w:val="en-GB"/>
        </w:rPr>
        <w:t xml:space="preserve"> most</w:t>
      </w:r>
      <w:r w:rsidRPr="00371509">
        <w:rPr>
          <w:rFonts w:ascii="Times New Roman" w:hAnsi="Times New Roman" w:cs="Times New Roman"/>
          <w:sz w:val="24"/>
          <w:szCs w:val="24"/>
          <w:lang w:val="en-GB"/>
        </w:rPr>
        <w:t xml:space="preserve"> significant </w:t>
      </w:r>
      <w:r w:rsidR="00371A0D" w:rsidRPr="00371509">
        <w:rPr>
          <w:rFonts w:ascii="Times New Roman" w:hAnsi="Times New Roman" w:cs="Times New Roman"/>
          <w:sz w:val="24"/>
          <w:szCs w:val="24"/>
          <w:lang w:val="en-GB"/>
        </w:rPr>
        <w:t xml:space="preserve">findings resulting from GO biological </w:t>
      </w:r>
      <w:r w:rsidR="00371A0D">
        <w:rPr>
          <w:rFonts w:ascii="Times New Roman" w:hAnsi="Times New Roman" w:cs="Times New Roman"/>
          <w:sz w:val="24"/>
          <w:szCs w:val="24"/>
          <w:lang w:val="en-GB"/>
        </w:rPr>
        <w:t>processes comparisons with th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BPD vs CTL </w:t>
      </w:r>
      <w:r w:rsidR="00A54C4F">
        <w:rPr>
          <w:rFonts w:ascii="Times New Roman" w:hAnsi="Times New Roman" w:cs="Times New Roman"/>
          <w:sz w:val="24"/>
          <w:szCs w:val="24"/>
          <w:lang w:val="en-GB"/>
        </w:rPr>
        <w:t xml:space="preserve">CpG </w:t>
      </w:r>
      <w:r w:rsidR="00371A0D">
        <w:rPr>
          <w:rFonts w:ascii="Times New Roman" w:hAnsi="Times New Roman" w:cs="Times New Roman"/>
          <w:sz w:val="24"/>
          <w:szCs w:val="24"/>
          <w:lang w:val="en-GB"/>
        </w:rPr>
        <w:t xml:space="preserve">results. </w:t>
      </w:r>
      <w:r>
        <w:rPr>
          <w:rFonts w:ascii="Times New Roman" w:hAnsi="Times New Roman" w:cs="Times New Roman"/>
          <w:sz w:val="24"/>
          <w:szCs w:val="24"/>
          <w:lang w:val="en-GB"/>
        </w:rPr>
        <w:t>q-value</w:t>
      </w:r>
      <w:r w:rsidR="00371A0D">
        <w:rPr>
          <w:rFonts w:ascii="Times New Roman" w:hAnsi="Times New Roman" w:cs="Times New Roman"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ndicate FRD corrected p-values.</w:t>
      </w:r>
    </w:p>
    <w:tbl>
      <w:tblPr>
        <w:tblW w:w="104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07"/>
        <w:gridCol w:w="1353"/>
        <w:gridCol w:w="945"/>
        <w:gridCol w:w="976"/>
        <w:gridCol w:w="990"/>
      </w:tblGrid>
      <w:tr w:rsidR="00912F91" w:rsidRPr="009642AF" w14:paraId="5AB61F70" w14:textId="77777777" w:rsidTr="009A4253">
        <w:trPr>
          <w:trHeight w:val="583"/>
        </w:trPr>
        <w:tc>
          <w:tcPr>
            <w:tcW w:w="6207" w:type="dxa"/>
            <w:tcBorders>
              <w:top w:val="double" w:sz="4" w:space="0" w:color="000000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887EA5" w14:textId="77777777" w:rsidR="00912F91" w:rsidRPr="009642AF" w:rsidRDefault="00912F91" w:rsidP="009A42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s-ES"/>
              </w:rPr>
            </w:pPr>
            <w:r w:rsidRPr="009642AF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s-ES"/>
              </w:rPr>
              <w:t xml:space="preserve">Gene Set </w:t>
            </w:r>
            <w:proofErr w:type="spellStart"/>
            <w:r w:rsidRPr="009642AF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s-ES"/>
              </w:rPr>
              <w:t>Name</w:t>
            </w:r>
            <w:proofErr w:type="spellEnd"/>
          </w:p>
        </w:tc>
        <w:tc>
          <w:tcPr>
            <w:tcW w:w="1353" w:type="dxa"/>
            <w:tcBorders>
              <w:top w:val="double" w:sz="4" w:space="0" w:color="000000"/>
              <w:left w:val="nil"/>
              <w:bottom w:val="doub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C6F5EF4" w14:textId="77777777" w:rsidR="00912F91" w:rsidRPr="009642AF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en-US" w:eastAsia="es-ES"/>
              </w:rPr>
            </w:pPr>
            <w:r w:rsidRPr="009642AF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en-US" w:eastAsia="es-ES"/>
              </w:rPr>
              <w:t xml:space="preserve"># Genes in GO </w:t>
            </w:r>
            <w:r w:rsidRPr="009642AF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en-US" w:eastAsia="es-ES"/>
              </w:rPr>
              <w:br/>
              <w:t>Gene Set</w:t>
            </w:r>
          </w:p>
        </w:tc>
        <w:tc>
          <w:tcPr>
            <w:tcW w:w="945" w:type="dxa"/>
            <w:tcBorders>
              <w:top w:val="double" w:sz="4" w:space="0" w:color="000000"/>
              <w:left w:val="nil"/>
              <w:bottom w:val="doub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79A7668" w14:textId="77777777" w:rsidR="00912F91" w:rsidRPr="009642AF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s-ES"/>
              </w:rPr>
            </w:pPr>
            <w:r w:rsidRPr="009642AF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s-ES"/>
              </w:rPr>
              <w:t xml:space="preserve"># Genes in </w:t>
            </w:r>
            <w:r w:rsidRPr="009642AF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s-ES"/>
              </w:rPr>
              <w:br/>
            </w:r>
            <w:proofErr w:type="spellStart"/>
            <w:r w:rsidRPr="009642AF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s-ES"/>
              </w:rPr>
              <w:t>Overlap</w:t>
            </w:r>
            <w:proofErr w:type="spellEnd"/>
            <w:r w:rsidRPr="009642AF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s-ES"/>
              </w:rPr>
              <w:t xml:space="preserve"> </w:t>
            </w:r>
          </w:p>
        </w:tc>
        <w:tc>
          <w:tcPr>
            <w:tcW w:w="976" w:type="dxa"/>
            <w:tcBorders>
              <w:top w:val="double" w:sz="4" w:space="0" w:color="000000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BD3D5D" w14:textId="77777777" w:rsidR="00912F91" w:rsidRPr="009642AF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s-ES"/>
              </w:rPr>
            </w:pPr>
            <w:r w:rsidRPr="009642AF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s-ES"/>
              </w:rPr>
              <w:t>p-</w:t>
            </w:r>
            <w:proofErr w:type="spellStart"/>
            <w:r w:rsidRPr="009642AF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s-ES"/>
              </w:rPr>
              <w:t>value</w:t>
            </w:r>
            <w:proofErr w:type="spellEnd"/>
          </w:p>
        </w:tc>
        <w:tc>
          <w:tcPr>
            <w:tcW w:w="990" w:type="dxa"/>
            <w:tcBorders>
              <w:top w:val="double" w:sz="4" w:space="0" w:color="000000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E7DA7F" w14:textId="77777777" w:rsidR="00912F91" w:rsidRPr="009642AF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s-ES"/>
              </w:rPr>
            </w:pPr>
            <w:r w:rsidRPr="009642AF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s-ES"/>
              </w:rPr>
              <w:t>q-</w:t>
            </w:r>
            <w:proofErr w:type="spellStart"/>
            <w:r w:rsidRPr="009642AF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s-ES"/>
              </w:rPr>
              <w:t>value</w:t>
            </w:r>
            <w:proofErr w:type="spellEnd"/>
          </w:p>
        </w:tc>
      </w:tr>
      <w:tr w:rsidR="00912F91" w:rsidRPr="009642AF" w14:paraId="201F0A4C" w14:textId="77777777" w:rsidTr="009A4253">
        <w:trPr>
          <w:trHeight w:val="292"/>
        </w:trPr>
        <w:tc>
          <w:tcPr>
            <w:tcW w:w="6207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FBB5" w14:textId="77777777" w:rsidR="00912F91" w:rsidRPr="009642AF" w:rsidRDefault="00912F91" w:rsidP="009A4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42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O_NEUROGENESIS</w:t>
            </w:r>
          </w:p>
        </w:tc>
        <w:tc>
          <w:tcPr>
            <w:tcW w:w="1353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1770" w14:textId="77777777" w:rsidR="00912F91" w:rsidRPr="009642AF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642A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99</w:t>
            </w:r>
          </w:p>
        </w:tc>
        <w:tc>
          <w:tcPr>
            <w:tcW w:w="945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DE83" w14:textId="77777777" w:rsidR="00912F91" w:rsidRPr="009642AF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642A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1</w:t>
            </w:r>
          </w:p>
        </w:tc>
        <w:tc>
          <w:tcPr>
            <w:tcW w:w="976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4EB41" w14:textId="77777777" w:rsidR="00912F91" w:rsidRPr="009642AF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642A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84E-21</w:t>
            </w:r>
          </w:p>
        </w:tc>
        <w:tc>
          <w:tcPr>
            <w:tcW w:w="990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20823" w14:textId="77777777" w:rsidR="00912F91" w:rsidRPr="009642AF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642A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29E-17</w:t>
            </w:r>
          </w:p>
        </w:tc>
      </w:tr>
      <w:tr w:rsidR="00912F91" w:rsidRPr="009642AF" w14:paraId="719FEA0F" w14:textId="77777777" w:rsidTr="009A4253">
        <w:trPr>
          <w:trHeight w:val="292"/>
        </w:trPr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C872" w14:textId="77777777" w:rsidR="00912F91" w:rsidRPr="009642AF" w:rsidRDefault="00912F91" w:rsidP="009A4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642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O_REGULATION_OF_CELL_DIFFERENTIATION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9828" w14:textId="77777777" w:rsidR="00912F91" w:rsidRPr="009642AF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642A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6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1E8BB" w14:textId="77777777" w:rsidR="00912F91" w:rsidRPr="009642AF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642A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A4299" w14:textId="77777777" w:rsidR="00912F91" w:rsidRPr="009642AF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642A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18E-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BA62" w14:textId="77777777" w:rsidR="00912F91" w:rsidRPr="009642AF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642A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33E-17</w:t>
            </w:r>
          </w:p>
        </w:tc>
      </w:tr>
      <w:tr w:rsidR="00912F91" w:rsidRPr="009642AF" w14:paraId="58ACB7DC" w14:textId="77777777" w:rsidTr="009A4253">
        <w:trPr>
          <w:trHeight w:val="292"/>
        </w:trPr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44F3" w14:textId="77777777" w:rsidR="00912F91" w:rsidRPr="009642AF" w:rsidRDefault="00912F91" w:rsidP="009A4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42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O_REGULATION_OF_TRANSPORT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8EFBA" w14:textId="77777777" w:rsidR="00912F91" w:rsidRPr="009642AF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642A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4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770F" w14:textId="77777777" w:rsidR="00912F91" w:rsidRPr="009642AF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642A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12EAC" w14:textId="77777777" w:rsidR="00912F91" w:rsidRPr="009642AF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642A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67E-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86D7B" w14:textId="77777777" w:rsidR="00912F91" w:rsidRPr="009642AF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642A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39E-16</w:t>
            </w:r>
          </w:p>
        </w:tc>
      </w:tr>
      <w:tr w:rsidR="00912F91" w:rsidRPr="009642AF" w14:paraId="5F11528C" w14:textId="77777777" w:rsidTr="009A4253">
        <w:trPr>
          <w:trHeight w:val="292"/>
        </w:trPr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6B41" w14:textId="77777777" w:rsidR="00912F91" w:rsidRPr="009642AF" w:rsidRDefault="00912F91" w:rsidP="009A4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42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O_INTRACELLULAR_TRANSPORT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91DF" w14:textId="77777777" w:rsidR="00912F91" w:rsidRPr="009642AF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642A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2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228E" w14:textId="77777777" w:rsidR="00912F91" w:rsidRPr="009642AF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642A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75E2" w14:textId="77777777" w:rsidR="00912F91" w:rsidRPr="009642AF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642A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.73E-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B1FD6" w14:textId="77777777" w:rsidR="00912F91" w:rsidRPr="009642AF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642A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79E-16</w:t>
            </w:r>
          </w:p>
        </w:tc>
      </w:tr>
      <w:tr w:rsidR="00912F91" w:rsidRPr="009642AF" w14:paraId="20AAEEF0" w14:textId="77777777" w:rsidTr="009A4253">
        <w:trPr>
          <w:trHeight w:val="292"/>
        </w:trPr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89DBA" w14:textId="77777777" w:rsidR="00912F91" w:rsidRPr="009642AF" w:rsidRDefault="00912F91" w:rsidP="009A4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42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O_NEURON_DIFFERENTIATION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AC62" w14:textId="77777777" w:rsidR="00912F91" w:rsidRPr="009642AF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642A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4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CEDD7" w14:textId="77777777" w:rsidR="00912F91" w:rsidRPr="009642AF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642A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1A76" w14:textId="77777777" w:rsidR="00912F91" w:rsidRPr="009642AF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642A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46E-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CF40A" w14:textId="77777777" w:rsidR="00912F91" w:rsidRPr="009642AF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642A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15E-16</w:t>
            </w:r>
          </w:p>
        </w:tc>
      </w:tr>
      <w:tr w:rsidR="00912F91" w:rsidRPr="009642AF" w14:paraId="209B7B19" w14:textId="77777777" w:rsidTr="009A4253">
        <w:trPr>
          <w:trHeight w:val="292"/>
        </w:trPr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35B8" w14:textId="77777777" w:rsidR="00912F91" w:rsidRPr="009642AF" w:rsidRDefault="00912F91" w:rsidP="009A4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42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O_CELL_CELL_SIGNALING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A717" w14:textId="77777777" w:rsidR="00912F91" w:rsidRPr="009642AF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642A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4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EFA1" w14:textId="77777777" w:rsidR="00912F91" w:rsidRPr="009642AF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642A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B7E6" w14:textId="77777777" w:rsidR="00912F91" w:rsidRPr="009642AF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642A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08E-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C62D" w14:textId="77777777" w:rsidR="00912F91" w:rsidRPr="009642AF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642A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00E-16</w:t>
            </w:r>
          </w:p>
        </w:tc>
      </w:tr>
      <w:tr w:rsidR="00912F91" w:rsidRPr="009642AF" w14:paraId="06FDEBF3" w14:textId="77777777" w:rsidTr="009A4253">
        <w:trPr>
          <w:trHeight w:val="292"/>
        </w:trPr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4441" w14:textId="77777777" w:rsidR="00912F91" w:rsidRPr="009642AF" w:rsidRDefault="00912F91" w:rsidP="009A4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642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O_POSITIVE_REGULATION_OF_MOLECULAR_FUNCTION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D20BF" w14:textId="77777777" w:rsidR="00912F91" w:rsidRPr="009642AF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642A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5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FC87" w14:textId="77777777" w:rsidR="00912F91" w:rsidRPr="009642AF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642A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DA946" w14:textId="77777777" w:rsidR="00912F91" w:rsidRPr="009642AF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642A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56E-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3C15D" w14:textId="77777777" w:rsidR="00912F91" w:rsidRPr="009642AF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642A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69E-15</w:t>
            </w:r>
          </w:p>
        </w:tc>
      </w:tr>
      <w:tr w:rsidR="00912F91" w:rsidRPr="009642AF" w14:paraId="19E1D8EA" w14:textId="77777777" w:rsidTr="009A4253">
        <w:trPr>
          <w:trHeight w:val="292"/>
        </w:trPr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1709D" w14:textId="77777777" w:rsidR="00912F91" w:rsidRPr="009642AF" w:rsidRDefault="00912F91" w:rsidP="009A4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642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O_POSITIVE_REGULATION_OF_BIOSYNTHETIC_PROCES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1EBD" w14:textId="77777777" w:rsidR="00912F91" w:rsidRPr="009642AF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642A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8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9FB1F" w14:textId="77777777" w:rsidR="00912F91" w:rsidRPr="009642AF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642A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B285" w14:textId="77777777" w:rsidR="00912F91" w:rsidRPr="009642AF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642A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.95E-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4857D" w14:textId="77777777" w:rsidR="00912F91" w:rsidRPr="009642AF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642A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.30E-15</w:t>
            </w:r>
          </w:p>
        </w:tc>
      </w:tr>
      <w:tr w:rsidR="00912F91" w:rsidRPr="009642AF" w14:paraId="48C8E901" w14:textId="77777777" w:rsidTr="009A4253">
        <w:trPr>
          <w:trHeight w:val="292"/>
        </w:trPr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B4DF2" w14:textId="77777777" w:rsidR="00912F91" w:rsidRPr="009642AF" w:rsidRDefault="00912F91" w:rsidP="009A4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642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O_RESPONSE_TO_OXYGEN_CONTAINING_COMPOUND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9F496" w14:textId="77777777" w:rsidR="00912F91" w:rsidRPr="009642AF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642A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F6C2" w14:textId="77777777" w:rsidR="00912F91" w:rsidRPr="009642AF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642A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F4944" w14:textId="77777777" w:rsidR="00912F91" w:rsidRPr="009642AF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642A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96E-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98E9" w14:textId="77777777" w:rsidR="00912F91" w:rsidRPr="009642AF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642A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78E-14</w:t>
            </w:r>
          </w:p>
        </w:tc>
      </w:tr>
      <w:tr w:rsidR="00912F91" w:rsidRPr="009642AF" w14:paraId="0FF14833" w14:textId="77777777" w:rsidTr="009A4253">
        <w:trPr>
          <w:trHeight w:val="292"/>
        </w:trPr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9458" w14:textId="77777777" w:rsidR="00912F91" w:rsidRPr="009642AF" w:rsidRDefault="00912F91" w:rsidP="009A4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642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O_POSITIVE_REGULATION_OF_GENE_EXPRESSION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ACAAA" w14:textId="77777777" w:rsidR="00912F91" w:rsidRPr="009642AF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642A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7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D954D" w14:textId="77777777" w:rsidR="00912F91" w:rsidRPr="009642AF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642A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97FF" w14:textId="77777777" w:rsidR="00912F91" w:rsidRPr="009642AF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642A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15E-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D020" w14:textId="77777777" w:rsidR="00912F91" w:rsidRPr="009642AF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642A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78E-14</w:t>
            </w:r>
          </w:p>
        </w:tc>
      </w:tr>
      <w:tr w:rsidR="00912F91" w:rsidRPr="009642AF" w14:paraId="02EB775B" w14:textId="77777777" w:rsidTr="009A4253">
        <w:trPr>
          <w:trHeight w:val="292"/>
        </w:trPr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B8792" w14:textId="77777777" w:rsidR="00912F91" w:rsidRPr="009642AF" w:rsidRDefault="00912F91" w:rsidP="009A4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42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O_HOMEOSTATIC_PROCES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CAF9" w14:textId="77777777" w:rsidR="00912F91" w:rsidRPr="009642AF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642A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1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3919D" w14:textId="77777777" w:rsidR="00912F91" w:rsidRPr="009642AF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642A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281A" w14:textId="77777777" w:rsidR="00912F91" w:rsidRPr="009642AF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642A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.10E-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2EDD" w14:textId="77777777" w:rsidR="00912F91" w:rsidRPr="009642AF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642A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07E-14</w:t>
            </w:r>
          </w:p>
        </w:tc>
      </w:tr>
      <w:tr w:rsidR="00912F91" w:rsidRPr="009642AF" w14:paraId="693486B6" w14:textId="77777777" w:rsidTr="009A4253">
        <w:trPr>
          <w:trHeight w:val="292"/>
        </w:trPr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E91D6" w14:textId="77777777" w:rsidR="00912F91" w:rsidRPr="009642AF" w:rsidRDefault="00912F91" w:rsidP="009A4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642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O_REGULATION_OF_NERVOUS_SYSTEM_DEVELOPMENT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D85ED" w14:textId="77777777" w:rsidR="00912F91" w:rsidRPr="009642AF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642A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1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7B502" w14:textId="77777777" w:rsidR="00912F91" w:rsidRPr="009642AF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642A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7D462" w14:textId="77777777" w:rsidR="00912F91" w:rsidRPr="009642AF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642A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.14E-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9875" w14:textId="77777777" w:rsidR="00912F91" w:rsidRPr="009642AF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642A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37E-14</w:t>
            </w:r>
          </w:p>
        </w:tc>
      </w:tr>
      <w:tr w:rsidR="00912F91" w:rsidRPr="009642AF" w14:paraId="07DBD23F" w14:textId="77777777" w:rsidTr="009A4253">
        <w:trPr>
          <w:trHeight w:val="292"/>
        </w:trPr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D587" w14:textId="77777777" w:rsidR="00912F91" w:rsidRPr="009642AF" w:rsidRDefault="00912F91" w:rsidP="009A4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42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O_NEURON_DEVELOPMENT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549D" w14:textId="77777777" w:rsidR="00912F91" w:rsidRPr="009642AF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642A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9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EA31" w14:textId="77777777" w:rsidR="00912F91" w:rsidRPr="009642AF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642A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34DDE" w14:textId="77777777" w:rsidR="00912F91" w:rsidRPr="009642AF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642A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36E-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EFF10" w14:textId="77777777" w:rsidR="00912F91" w:rsidRPr="009642AF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642A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.70E-14</w:t>
            </w:r>
          </w:p>
        </w:tc>
      </w:tr>
      <w:tr w:rsidR="00912F91" w:rsidRPr="009642AF" w14:paraId="227678BB" w14:textId="77777777" w:rsidTr="009A4253">
        <w:trPr>
          <w:trHeight w:val="292"/>
        </w:trPr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6EAA" w14:textId="77777777" w:rsidR="00912F91" w:rsidRPr="009642AF" w:rsidRDefault="00912F91" w:rsidP="009A4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642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O_POSITIVE_REGULATION_OF_RNA_BIOSYNTHETIC_PROCES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36F0" w14:textId="77777777" w:rsidR="00912F91" w:rsidRPr="009642AF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642A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0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8475" w14:textId="77777777" w:rsidR="00912F91" w:rsidRPr="009642AF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642A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4C3B" w14:textId="77777777" w:rsidR="00912F91" w:rsidRPr="009642AF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642A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72E-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6311A" w14:textId="77777777" w:rsidR="00912F91" w:rsidRPr="009642AF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642A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43E-13</w:t>
            </w:r>
          </w:p>
        </w:tc>
      </w:tr>
      <w:tr w:rsidR="00912F91" w:rsidRPr="009642AF" w14:paraId="6D27230F" w14:textId="77777777" w:rsidTr="009A4253">
        <w:trPr>
          <w:trHeight w:val="292"/>
        </w:trPr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5FF2" w14:textId="77777777" w:rsidR="00912F91" w:rsidRPr="009642AF" w:rsidRDefault="00912F91" w:rsidP="009A4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642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O_REGULATION_OF_CELLULAR_LOCALIZATION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A1BB" w14:textId="77777777" w:rsidR="00912F91" w:rsidRPr="009642AF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642A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8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3C1A" w14:textId="77777777" w:rsidR="00912F91" w:rsidRPr="009642AF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642A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2A1FD" w14:textId="77777777" w:rsidR="00912F91" w:rsidRPr="009642AF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642A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06E-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D3A01" w14:textId="77777777" w:rsidR="00912F91" w:rsidRPr="009642AF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642A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11E-13</w:t>
            </w:r>
          </w:p>
        </w:tc>
      </w:tr>
      <w:tr w:rsidR="00912F91" w:rsidRPr="009642AF" w14:paraId="2C4FC972" w14:textId="77777777" w:rsidTr="009A4253">
        <w:trPr>
          <w:trHeight w:val="292"/>
        </w:trPr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E978" w14:textId="77777777" w:rsidR="00912F91" w:rsidRPr="009642AF" w:rsidRDefault="00912F91" w:rsidP="009A4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42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O_CELLULAR_COMPONENT_MORPHOGENESI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14D2D" w14:textId="77777777" w:rsidR="00912F91" w:rsidRPr="009642AF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642A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1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941C" w14:textId="77777777" w:rsidR="00912F91" w:rsidRPr="009642AF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642A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CB10" w14:textId="77777777" w:rsidR="00912F91" w:rsidRPr="009642AF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642A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11E-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1D4C" w14:textId="77777777" w:rsidR="00912F91" w:rsidRPr="009642AF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642A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11E-13</w:t>
            </w:r>
          </w:p>
        </w:tc>
      </w:tr>
      <w:tr w:rsidR="00912F91" w:rsidRPr="009642AF" w14:paraId="49DABF86" w14:textId="77777777" w:rsidTr="009A4253">
        <w:trPr>
          <w:trHeight w:val="292"/>
        </w:trPr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F648" w14:textId="77777777" w:rsidR="00912F91" w:rsidRPr="009642AF" w:rsidRDefault="00912F91" w:rsidP="009A4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642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O_INTERSPECIES_INTERACTION_BETWEEN_ORGANISM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7CFCC" w14:textId="77777777" w:rsidR="00912F91" w:rsidRPr="009642AF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642A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2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B7BF4" w14:textId="77777777" w:rsidR="00912F91" w:rsidRPr="009642AF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642A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3E58" w14:textId="77777777" w:rsidR="00912F91" w:rsidRPr="009642AF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642A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00E-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795CD" w14:textId="77777777" w:rsidR="00912F91" w:rsidRPr="009642AF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642A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.65E-13</w:t>
            </w:r>
          </w:p>
        </w:tc>
      </w:tr>
      <w:tr w:rsidR="00912F91" w:rsidRPr="009642AF" w14:paraId="5AA5E43C" w14:textId="77777777" w:rsidTr="009A4253">
        <w:trPr>
          <w:trHeight w:val="292"/>
        </w:trPr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60A7" w14:textId="77777777" w:rsidR="00912F91" w:rsidRPr="009642AF" w:rsidRDefault="00912F91" w:rsidP="009A4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642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O_CELLULAR_MACROMOLECULE_LOCALIZATION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D2DD" w14:textId="77777777" w:rsidR="00912F91" w:rsidRPr="009642AF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642A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9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4D37" w14:textId="77777777" w:rsidR="00912F91" w:rsidRPr="009642AF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642A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0428" w14:textId="77777777" w:rsidR="00912F91" w:rsidRPr="009642AF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642A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53E-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4FD2" w14:textId="77777777" w:rsidR="00912F91" w:rsidRPr="009642AF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642A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03E-12</w:t>
            </w:r>
          </w:p>
        </w:tc>
      </w:tr>
      <w:tr w:rsidR="00912F91" w:rsidRPr="009642AF" w14:paraId="3E0D1E6C" w14:textId="77777777" w:rsidTr="009A4253">
        <w:trPr>
          <w:trHeight w:val="292"/>
        </w:trPr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AD70" w14:textId="77777777" w:rsidR="00912F91" w:rsidRPr="009642AF" w:rsidRDefault="00912F91" w:rsidP="009A4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642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O_REGULATION_OF_CELL_DEVELOPMENT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5AC8" w14:textId="77777777" w:rsidR="00912F91" w:rsidRPr="009642AF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642A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3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943A" w14:textId="77777777" w:rsidR="00912F91" w:rsidRPr="009642AF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642A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D72B9" w14:textId="77777777" w:rsidR="00912F91" w:rsidRPr="009642AF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642A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50E-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1492" w14:textId="77777777" w:rsidR="00912F91" w:rsidRPr="009642AF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642A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35E-12</w:t>
            </w:r>
          </w:p>
        </w:tc>
      </w:tr>
    </w:tbl>
    <w:p w14:paraId="1854F8F7" w14:textId="24692485" w:rsidR="00DB3AAA" w:rsidRDefault="00DB3AAA" w:rsidP="00912F9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0AACF31" w14:textId="77777777" w:rsidR="00DB3AAA" w:rsidRDefault="00DB3AAA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0EDFEC82" w14:textId="16056906" w:rsidR="00912F91" w:rsidRDefault="00DB3AAA" w:rsidP="00912F91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71509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Table </w:t>
      </w:r>
      <w:r w:rsidR="00E314AE" w:rsidRPr="00371509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 w:rsidR="00912F91" w:rsidRPr="00371509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371A0D" w:rsidRPr="00371509">
        <w:rPr>
          <w:rFonts w:ascii="Times New Roman" w:hAnsi="Times New Roman" w:cs="Times New Roman"/>
          <w:sz w:val="24"/>
          <w:szCs w:val="24"/>
          <w:lang w:val="en-GB"/>
        </w:rPr>
        <w:t xml:space="preserve">Top 20 most significant findings resulting from GO biological </w:t>
      </w:r>
      <w:r w:rsidR="00371A0D">
        <w:rPr>
          <w:rFonts w:ascii="Times New Roman" w:hAnsi="Times New Roman" w:cs="Times New Roman"/>
          <w:sz w:val="24"/>
          <w:szCs w:val="24"/>
          <w:lang w:val="en-GB"/>
        </w:rPr>
        <w:t xml:space="preserve">processes comparisons with the BPD+T vs BPD-T &amp; CTL </w:t>
      </w:r>
      <w:r w:rsidR="00A54C4F">
        <w:rPr>
          <w:rFonts w:ascii="Times New Roman" w:hAnsi="Times New Roman" w:cs="Times New Roman"/>
          <w:sz w:val="24"/>
          <w:szCs w:val="24"/>
          <w:lang w:val="en-GB"/>
        </w:rPr>
        <w:t xml:space="preserve">CpG </w:t>
      </w:r>
      <w:r w:rsidR="00371A0D">
        <w:rPr>
          <w:rFonts w:ascii="Times New Roman" w:hAnsi="Times New Roman" w:cs="Times New Roman"/>
          <w:sz w:val="24"/>
          <w:szCs w:val="24"/>
          <w:lang w:val="en-GB"/>
        </w:rPr>
        <w:t>results. q-values indicate FRD corrected p-values.</w:t>
      </w:r>
    </w:p>
    <w:tbl>
      <w:tblPr>
        <w:tblW w:w="11340" w:type="dxa"/>
        <w:tblInd w:w="-6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341"/>
        <w:gridCol w:w="1119"/>
        <w:gridCol w:w="914"/>
        <w:gridCol w:w="976"/>
        <w:gridCol w:w="990"/>
      </w:tblGrid>
      <w:tr w:rsidR="00912F91" w:rsidRPr="00305583" w14:paraId="5743D0D0" w14:textId="77777777" w:rsidTr="009A4253">
        <w:trPr>
          <w:trHeight w:val="583"/>
        </w:trPr>
        <w:tc>
          <w:tcPr>
            <w:tcW w:w="7341" w:type="dxa"/>
            <w:tcBorders>
              <w:top w:val="double" w:sz="4" w:space="0" w:color="000000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80E35C" w14:textId="77777777" w:rsidR="00912F91" w:rsidRPr="00305583" w:rsidRDefault="00912F91" w:rsidP="009A42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3055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Gene Set </w:t>
            </w:r>
            <w:proofErr w:type="spellStart"/>
            <w:r w:rsidRPr="003055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Name</w:t>
            </w:r>
            <w:proofErr w:type="spellEnd"/>
          </w:p>
        </w:tc>
        <w:tc>
          <w:tcPr>
            <w:tcW w:w="1119" w:type="dxa"/>
            <w:tcBorders>
              <w:top w:val="double" w:sz="4" w:space="0" w:color="000000"/>
              <w:left w:val="nil"/>
              <w:bottom w:val="doub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E9F19BC" w14:textId="77777777" w:rsidR="00912F91" w:rsidRPr="00305583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3055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 xml:space="preserve"># Genes in GO </w:t>
            </w:r>
            <w:r w:rsidRPr="003055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br/>
              <w:t>Gene Set</w:t>
            </w:r>
          </w:p>
        </w:tc>
        <w:tc>
          <w:tcPr>
            <w:tcW w:w="914" w:type="dxa"/>
            <w:tcBorders>
              <w:top w:val="double" w:sz="4" w:space="0" w:color="000000"/>
              <w:left w:val="nil"/>
              <w:bottom w:val="doub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8AB2EEB" w14:textId="77777777" w:rsidR="00912F91" w:rsidRPr="00305583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3055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# Genes in </w:t>
            </w:r>
            <w:r w:rsidRPr="003055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br/>
            </w:r>
            <w:proofErr w:type="spellStart"/>
            <w:r w:rsidRPr="003055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Overlap</w:t>
            </w:r>
            <w:proofErr w:type="spellEnd"/>
            <w:r w:rsidRPr="003055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</w:p>
        </w:tc>
        <w:tc>
          <w:tcPr>
            <w:tcW w:w="976" w:type="dxa"/>
            <w:tcBorders>
              <w:top w:val="double" w:sz="4" w:space="0" w:color="000000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33BD3E" w14:textId="77777777" w:rsidR="00912F91" w:rsidRPr="00305583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3055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p-</w:t>
            </w:r>
            <w:proofErr w:type="spellStart"/>
            <w:r w:rsidRPr="003055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value</w:t>
            </w:r>
            <w:proofErr w:type="spellEnd"/>
          </w:p>
        </w:tc>
        <w:tc>
          <w:tcPr>
            <w:tcW w:w="990" w:type="dxa"/>
            <w:tcBorders>
              <w:top w:val="double" w:sz="4" w:space="0" w:color="000000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EFE57D" w14:textId="77777777" w:rsidR="00912F91" w:rsidRPr="00305583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3055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q-</w:t>
            </w:r>
            <w:proofErr w:type="spellStart"/>
            <w:r w:rsidRPr="003055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value</w:t>
            </w:r>
            <w:proofErr w:type="spellEnd"/>
          </w:p>
        </w:tc>
      </w:tr>
      <w:tr w:rsidR="00912F91" w:rsidRPr="00305583" w14:paraId="0C333A47" w14:textId="77777777" w:rsidTr="009A4253">
        <w:trPr>
          <w:trHeight w:val="292"/>
        </w:trPr>
        <w:tc>
          <w:tcPr>
            <w:tcW w:w="7341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A4AF" w14:textId="77777777" w:rsidR="00912F91" w:rsidRPr="00305583" w:rsidRDefault="00912F91" w:rsidP="009A4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</w:pPr>
            <w:r w:rsidRPr="00305583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  <w:t>GO_REGULATION_OF_CELL_DIFFERENTIATION</w:t>
            </w:r>
          </w:p>
        </w:tc>
        <w:tc>
          <w:tcPr>
            <w:tcW w:w="1119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C7B5" w14:textId="77777777" w:rsidR="00912F91" w:rsidRPr="00305583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0558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63</w:t>
            </w:r>
          </w:p>
        </w:tc>
        <w:tc>
          <w:tcPr>
            <w:tcW w:w="914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4771" w14:textId="77777777" w:rsidR="00912F91" w:rsidRPr="00305583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0558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0</w:t>
            </w:r>
          </w:p>
        </w:tc>
        <w:tc>
          <w:tcPr>
            <w:tcW w:w="976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87FA" w14:textId="77777777" w:rsidR="00912F91" w:rsidRPr="00305583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0558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66E-32</w:t>
            </w:r>
          </w:p>
        </w:tc>
        <w:tc>
          <w:tcPr>
            <w:tcW w:w="990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5810" w14:textId="77777777" w:rsidR="00912F91" w:rsidRPr="00305583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0558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69E-28</w:t>
            </w:r>
          </w:p>
        </w:tc>
      </w:tr>
      <w:tr w:rsidR="00912F91" w:rsidRPr="00305583" w14:paraId="4BA46CF6" w14:textId="77777777" w:rsidTr="009A4253">
        <w:trPr>
          <w:trHeight w:val="292"/>
        </w:trPr>
        <w:tc>
          <w:tcPr>
            <w:tcW w:w="7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F6ED1" w14:textId="77777777" w:rsidR="00912F91" w:rsidRPr="00305583" w:rsidRDefault="00912F91" w:rsidP="009A4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305583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GO_NEUROGENESIS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042C" w14:textId="77777777" w:rsidR="00912F91" w:rsidRPr="00305583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0558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9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C0F6" w14:textId="77777777" w:rsidR="00912F91" w:rsidRPr="00305583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0558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60F5" w14:textId="77777777" w:rsidR="00912F91" w:rsidRPr="00305583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0558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05E-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24455" w14:textId="77777777" w:rsidR="00912F91" w:rsidRPr="00305583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0558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87E-24</w:t>
            </w:r>
          </w:p>
        </w:tc>
      </w:tr>
      <w:tr w:rsidR="00912F91" w:rsidRPr="00305583" w14:paraId="3BCF7B35" w14:textId="77777777" w:rsidTr="009A4253">
        <w:trPr>
          <w:trHeight w:val="292"/>
        </w:trPr>
        <w:tc>
          <w:tcPr>
            <w:tcW w:w="7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EB69" w14:textId="77777777" w:rsidR="00912F91" w:rsidRPr="00305583" w:rsidRDefault="00912F91" w:rsidP="009A4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305583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GO_BIOLOGICAL_ADHESION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1760" w14:textId="77777777" w:rsidR="00912F91" w:rsidRPr="00305583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0558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1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9E02" w14:textId="77777777" w:rsidR="00912F91" w:rsidRPr="00305583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0558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8E4A" w14:textId="77777777" w:rsidR="00912F91" w:rsidRPr="00305583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0558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52E-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8560" w14:textId="77777777" w:rsidR="00912F91" w:rsidRPr="00305583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0558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72E-23</w:t>
            </w:r>
          </w:p>
        </w:tc>
      </w:tr>
      <w:tr w:rsidR="00912F91" w:rsidRPr="00305583" w14:paraId="479092DB" w14:textId="77777777" w:rsidTr="009A4253">
        <w:trPr>
          <w:trHeight w:val="292"/>
        </w:trPr>
        <w:tc>
          <w:tcPr>
            <w:tcW w:w="7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7719" w14:textId="77777777" w:rsidR="00912F91" w:rsidRPr="00305583" w:rsidRDefault="00912F91" w:rsidP="009A4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305583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GO_NEURON_DIFFERENTIATION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C190" w14:textId="77777777" w:rsidR="00912F91" w:rsidRPr="00305583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0558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4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9617" w14:textId="77777777" w:rsidR="00912F91" w:rsidRPr="00305583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0558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BD608" w14:textId="77777777" w:rsidR="00912F91" w:rsidRPr="00305583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0558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71E-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DD68" w14:textId="77777777" w:rsidR="00912F91" w:rsidRPr="00305583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0558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15E-19</w:t>
            </w:r>
          </w:p>
        </w:tc>
      </w:tr>
      <w:tr w:rsidR="00912F91" w:rsidRPr="00305583" w14:paraId="0CB9D1CD" w14:textId="77777777" w:rsidTr="009A4253">
        <w:trPr>
          <w:trHeight w:val="292"/>
        </w:trPr>
        <w:tc>
          <w:tcPr>
            <w:tcW w:w="7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BE9E" w14:textId="77777777" w:rsidR="00912F91" w:rsidRPr="00305583" w:rsidRDefault="00912F91" w:rsidP="009A4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305583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GO_CELLULAR_MACROMOLECULE_LOCALIZATION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6BD2" w14:textId="77777777" w:rsidR="00912F91" w:rsidRPr="00305583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0558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9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2882" w14:textId="77777777" w:rsidR="00912F91" w:rsidRPr="00305583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0558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AFF89" w14:textId="77777777" w:rsidR="00912F91" w:rsidRPr="00305583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0558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64E-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EB6F" w14:textId="77777777" w:rsidR="00912F91" w:rsidRPr="00305583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0558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41E-18</w:t>
            </w:r>
          </w:p>
        </w:tc>
      </w:tr>
      <w:tr w:rsidR="00912F91" w:rsidRPr="00305583" w14:paraId="27BBBC1E" w14:textId="77777777" w:rsidTr="009A4253">
        <w:trPr>
          <w:trHeight w:val="292"/>
        </w:trPr>
        <w:tc>
          <w:tcPr>
            <w:tcW w:w="7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5C18" w14:textId="77777777" w:rsidR="00912F91" w:rsidRPr="00305583" w:rsidRDefault="00912F91" w:rsidP="009A4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</w:pPr>
            <w:r w:rsidRPr="00305583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  <w:t>GO_POSITIVE_REGULATION_OF_MULTICELLULAR_ORGANISMAL_PROCESS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EE85" w14:textId="77777777" w:rsidR="00912F91" w:rsidRPr="00305583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0558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9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22A13" w14:textId="77777777" w:rsidR="00912F91" w:rsidRPr="00305583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0558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F8DC" w14:textId="77777777" w:rsidR="00912F91" w:rsidRPr="00305583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0558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82E-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0795" w14:textId="77777777" w:rsidR="00912F91" w:rsidRPr="00305583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0558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46E-18</w:t>
            </w:r>
          </w:p>
        </w:tc>
      </w:tr>
      <w:tr w:rsidR="00912F91" w:rsidRPr="00305583" w14:paraId="7DB11EF3" w14:textId="77777777" w:rsidTr="009A4253">
        <w:trPr>
          <w:trHeight w:val="292"/>
        </w:trPr>
        <w:tc>
          <w:tcPr>
            <w:tcW w:w="7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8E55" w14:textId="77777777" w:rsidR="00912F91" w:rsidRPr="00305583" w:rsidRDefault="00912F91" w:rsidP="009A4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</w:pPr>
            <w:r w:rsidRPr="00305583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  <w:t>GO_POSITIVE_REGULATION_OF_DEVELOPMENTAL_PROCESS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3F01" w14:textId="77777777" w:rsidR="00912F91" w:rsidRPr="00305583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0558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1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C0F5" w14:textId="77777777" w:rsidR="00912F91" w:rsidRPr="00305583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0558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6EAB" w14:textId="77777777" w:rsidR="00912F91" w:rsidRPr="00305583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0558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.72E-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34CAC" w14:textId="77777777" w:rsidR="00912F91" w:rsidRPr="00305583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0558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.06E-18</w:t>
            </w:r>
          </w:p>
        </w:tc>
      </w:tr>
      <w:tr w:rsidR="00912F91" w:rsidRPr="00305583" w14:paraId="03BFCE8C" w14:textId="77777777" w:rsidTr="009A4253">
        <w:trPr>
          <w:trHeight w:val="292"/>
        </w:trPr>
        <w:tc>
          <w:tcPr>
            <w:tcW w:w="7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4086" w14:textId="77777777" w:rsidR="00912F91" w:rsidRPr="00305583" w:rsidRDefault="00912F91" w:rsidP="009A4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</w:pPr>
            <w:r w:rsidRPr="00305583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  <w:t>GO_POSITIVE_REGULATION_OF_BIOSYNTHETIC_PROCESS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0C0E" w14:textId="77777777" w:rsidR="00912F91" w:rsidRPr="00305583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0558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8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317A" w14:textId="77777777" w:rsidR="00912F91" w:rsidRPr="00305583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0558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FE98" w14:textId="77777777" w:rsidR="00912F91" w:rsidRPr="00305583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0558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.57E-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9EEED" w14:textId="77777777" w:rsidR="00912F91" w:rsidRPr="00305583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0558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.38E-18</w:t>
            </w:r>
          </w:p>
        </w:tc>
      </w:tr>
      <w:tr w:rsidR="00912F91" w:rsidRPr="00305583" w14:paraId="26E7FFD7" w14:textId="77777777" w:rsidTr="009A4253">
        <w:trPr>
          <w:trHeight w:val="292"/>
        </w:trPr>
        <w:tc>
          <w:tcPr>
            <w:tcW w:w="7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792B" w14:textId="77777777" w:rsidR="00912F91" w:rsidRPr="00305583" w:rsidRDefault="00912F91" w:rsidP="009A4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</w:pPr>
            <w:r w:rsidRPr="00305583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  <w:t>GO_REGULATION_OF_INTRACELLULAR_SIGNAL_TRANSDUCTION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5C2F" w14:textId="77777777" w:rsidR="00912F91" w:rsidRPr="00305583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0558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4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50C3" w14:textId="77777777" w:rsidR="00912F91" w:rsidRPr="00305583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0558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32EF" w14:textId="77777777" w:rsidR="00912F91" w:rsidRPr="00305583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0558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03E-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02D2" w14:textId="77777777" w:rsidR="00912F91" w:rsidRPr="00305583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0558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.38E-18</w:t>
            </w:r>
          </w:p>
        </w:tc>
      </w:tr>
      <w:tr w:rsidR="00912F91" w:rsidRPr="00305583" w14:paraId="4230EE23" w14:textId="77777777" w:rsidTr="009A4253">
        <w:trPr>
          <w:trHeight w:val="292"/>
        </w:trPr>
        <w:tc>
          <w:tcPr>
            <w:tcW w:w="7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EB4DF" w14:textId="77777777" w:rsidR="00912F91" w:rsidRPr="00305583" w:rsidRDefault="00912F91" w:rsidP="009A4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305583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GO_ANIMAL_ORGAN_MORPHOGENESIS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99B7" w14:textId="77777777" w:rsidR="00912F91" w:rsidRPr="00305583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0558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3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DEFE" w14:textId="77777777" w:rsidR="00912F91" w:rsidRPr="00305583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0558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8420" w14:textId="77777777" w:rsidR="00912F91" w:rsidRPr="00305583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0558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43E-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8EE7" w14:textId="77777777" w:rsidR="00912F91" w:rsidRPr="00305583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0558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05E-17</w:t>
            </w:r>
          </w:p>
        </w:tc>
      </w:tr>
      <w:tr w:rsidR="00912F91" w:rsidRPr="00305583" w14:paraId="57631EE1" w14:textId="77777777" w:rsidTr="009A4253">
        <w:trPr>
          <w:trHeight w:val="292"/>
        </w:trPr>
        <w:tc>
          <w:tcPr>
            <w:tcW w:w="7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93B9" w14:textId="77777777" w:rsidR="00912F91" w:rsidRPr="00305583" w:rsidRDefault="00912F91" w:rsidP="009A4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</w:pPr>
            <w:r w:rsidRPr="00305583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  <w:t>GO_POSITIVE_REGULATION_OF_GENE_EXPRESSION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0655" w14:textId="77777777" w:rsidR="00912F91" w:rsidRPr="00305583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0558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7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DAD2" w14:textId="77777777" w:rsidR="00912F91" w:rsidRPr="00305583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0558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925D" w14:textId="77777777" w:rsidR="00912F91" w:rsidRPr="00305583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0558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29E-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DF29" w14:textId="77777777" w:rsidR="00912F91" w:rsidRPr="00305583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0558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.65E-17</w:t>
            </w:r>
          </w:p>
        </w:tc>
      </w:tr>
      <w:tr w:rsidR="00912F91" w:rsidRPr="00305583" w14:paraId="631AEFB0" w14:textId="77777777" w:rsidTr="009A4253">
        <w:trPr>
          <w:trHeight w:val="292"/>
        </w:trPr>
        <w:tc>
          <w:tcPr>
            <w:tcW w:w="7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488AA" w14:textId="77777777" w:rsidR="00912F91" w:rsidRPr="00305583" w:rsidRDefault="00912F91" w:rsidP="009A4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</w:pPr>
            <w:r w:rsidRPr="00305583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  <w:t>GO_REGULATION_OF_CELL_POPULATION_PROLIFERATION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9CF4" w14:textId="77777777" w:rsidR="00912F91" w:rsidRPr="00305583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0558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0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10326" w14:textId="77777777" w:rsidR="00912F91" w:rsidRPr="00305583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0558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29FB9" w14:textId="77777777" w:rsidR="00912F91" w:rsidRPr="00305583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0558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18E-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64AA8" w14:textId="77777777" w:rsidR="00912F91" w:rsidRPr="00305583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0558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28E-16</w:t>
            </w:r>
          </w:p>
        </w:tc>
      </w:tr>
      <w:tr w:rsidR="00912F91" w:rsidRPr="00305583" w14:paraId="26E44415" w14:textId="77777777" w:rsidTr="009A4253">
        <w:trPr>
          <w:trHeight w:val="292"/>
        </w:trPr>
        <w:tc>
          <w:tcPr>
            <w:tcW w:w="7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A18EB" w14:textId="77777777" w:rsidR="00912F91" w:rsidRPr="00305583" w:rsidRDefault="00912F91" w:rsidP="009A4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</w:pPr>
            <w:r w:rsidRPr="00305583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  <w:t>GO_NEGATIVE_REGULATION_OF_RNA_BIOSYNTHETIC_PROCESS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AB03" w14:textId="77777777" w:rsidR="00912F91" w:rsidRPr="00305583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0558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4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8268" w14:textId="77777777" w:rsidR="00912F91" w:rsidRPr="00305583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0558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B456" w14:textId="77777777" w:rsidR="00912F91" w:rsidRPr="00305583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0558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26E-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17F2" w14:textId="77777777" w:rsidR="00912F91" w:rsidRPr="00305583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0558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28E-16</w:t>
            </w:r>
          </w:p>
        </w:tc>
      </w:tr>
      <w:tr w:rsidR="00912F91" w:rsidRPr="00305583" w14:paraId="176B3CCB" w14:textId="77777777" w:rsidTr="009A4253">
        <w:trPr>
          <w:trHeight w:val="292"/>
        </w:trPr>
        <w:tc>
          <w:tcPr>
            <w:tcW w:w="7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90B5" w14:textId="77777777" w:rsidR="00912F91" w:rsidRPr="00305583" w:rsidRDefault="00912F91" w:rsidP="009A4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305583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GO_CELL_CELL_SIGNALING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2747" w14:textId="77777777" w:rsidR="00912F91" w:rsidRPr="00305583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0558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4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9920" w14:textId="77777777" w:rsidR="00912F91" w:rsidRPr="00305583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0558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21B4B" w14:textId="77777777" w:rsidR="00912F91" w:rsidRPr="00305583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0558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63E-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DEEB3" w14:textId="77777777" w:rsidR="00912F91" w:rsidRPr="00305583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0558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28E-16</w:t>
            </w:r>
          </w:p>
        </w:tc>
      </w:tr>
      <w:tr w:rsidR="00912F91" w:rsidRPr="00305583" w14:paraId="60FF855E" w14:textId="77777777" w:rsidTr="009A4253">
        <w:trPr>
          <w:trHeight w:val="292"/>
        </w:trPr>
        <w:tc>
          <w:tcPr>
            <w:tcW w:w="7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0394" w14:textId="77777777" w:rsidR="00912F91" w:rsidRPr="00305583" w:rsidRDefault="00912F91" w:rsidP="009A4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</w:pPr>
            <w:r w:rsidRPr="00305583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  <w:t>GO_POSITIVE_REGULATION_OF_SIGNALING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F159" w14:textId="77777777" w:rsidR="00912F91" w:rsidRPr="00305583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0558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2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C019" w14:textId="77777777" w:rsidR="00912F91" w:rsidRPr="00305583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0558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62D9C" w14:textId="77777777" w:rsidR="00912F91" w:rsidRPr="00305583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0558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72E-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0B229" w14:textId="77777777" w:rsidR="00912F91" w:rsidRPr="00305583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0558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28E-16</w:t>
            </w:r>
          </w:p>
        </w:tc>
      </w:tr>
      <w:tr w:rsidR="00912F91" w:rsidRPr="00305583" w14:paraId="694CF9B3" w14:textId="77777777" w:rsidTr="009A4253">
        <w:trPr>
          <w:trHeight w:val="292"/>
        </w:trPr>
        <w:tc>
          <w:tcPr>
            <w:tcW w:w="7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4303" w14:textId="77777777" w:rsidR="00912F91" w:rsidRPr="00305583" w:rsidRDefault="00912F91" w:rsidP="009A4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</w:pPr>
            <w:r w:rsidRPr="00305583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  <w:t>GO_POSITIVE_REGULATION_OF_RNA_BIOSYNTHETIC_PROCESS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9816" w14:textId="77777777" w:rsidR="00912F91" w:rsidRPr="00305583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0558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8791" w14:textId="77777777" w:rsidR="00912F91" w:rsidRPr="00305583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0558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9E05" w14:textId="77777777" w:rsidR="00912F91" w:rsidRPr="00305583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0558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78E-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DF36" w14:textId="77777777" w:rsidR="00912F91" w:rsidRPr="00305583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0558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28E-16</w:t>
            </w:r>
          </w:p>
        </w:tc>
      </w:tr>
      <w:tr w:rsidR="00912F91" w:rsidRPr="00305583" w14:paraId="5F6B827B" w14:textId="77777777" w:rsidTr="009A4253">
        <w:trPr>
          <w:trHeight w:val="292"/>
        </w:trPr>
        <w:tc>
          <w:tcPr>
            <w:tcW w:w="7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351F" w14:textId="77777777" w:rsidR="00912F91" w:rsidRPr="00305583" w:rsidRDefault="00912F91" w:rsidP="009A4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</w:pPr>
            <w:r w:rsidRPr="00305583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  <w:t>GO_NEGATIVE_REGULATION_OF_BIOSYNTHETIC_PROCESS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D216" w14:textId="77777777" w:rsidR="00912F91" w:rsidRPr="00305583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0558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3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65814" w14:textId="77777777" w:rsidR="00912F91" w:rsidRPr="00305583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0558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D90D" w14:textId="77777777" w:rsidR="00912F91" w:rsidRPr="00305583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0558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10E-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C7CC7" w14:textId="77777777" w:rsidR="00912F91" w:rsidRPr="00305583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0558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77E-16</w:t>
            </w:r>
          </w:p>
        </w:tc>
      </w:tr>
      <w:tr w:rsidR="00912F91" w:rsidRPr="00305583" w14:paraId="069714D9" w14:textId="77777777" w:rsidTr="009A4253">
        <w:trPr>
          <w:trHeight w:val="292"/>
        </w:trPr>
        <w:tc>
          <w:tcPr>
            <w:tcW w:w="7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99E9F" w14:textId="77777777" w:rsidR="00912F91" w:rsidRPr="00305583" w:rsidRDefault="00912F91" w:rsidP="009A4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305583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GO_INTRACELLULAR_TRANSPORT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0FDA" w14:textId="77777777" w:rsidR="00912F91" w:rsidRPr="00305583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0558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2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1314" w14:textId="77777777" w:rsidR="00912F91" w:rsidRPr="00305583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0558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0F442" w14:textId="77777777" w:rsidR="00912F91" w:rsidRPr="00305583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0558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.49E-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438C" w14:textId="77777777" w:rsidR="00912F91" w:rsidRPr="00305583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0558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65E-16</w:t>
            </w:r>
          </w:p>
        </w:tc>
      </w:tr>
      <w:tr w:rsidR="00912F91" w:rsidRPr="00305583" w14:paraId="585DCD9E" w14:textId="77777777" w:rsidTr="009A4253">
        <w:trPr>
          <w:trHeight w:val="292"/>
        </w:trPr>
        <w:tc>
          <w:tcPr>
            <w:tcW w:w="7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8B24" w14:textId="77777777" w:rsidR="00912F91" w:rsidRPr="00305583" w:rsidRDefault="00912F91" w:rsidP="009A4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305583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GO_CELLULAR_COMPONENT_MORPHOGENESIS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DAC3" w14:textId="77777777" w:rsidR="00912F91" w:rsidRPr="00305583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0558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1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6042" w14:textId="77777777" w:rsidR="00912F91" w:rsidRPr="00305583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0558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694B" w14:textId="77777777" w:rsidR="00912F91" w:rsidRPr="00305583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0558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76E-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2741" w14:textId="77777777" w:rsidR="00912F91" w:rsidRPr="00305583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0558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.65E-16</w:t>
            </w:r>
          </w:p>
        </w:tc>
      </w:tr>
    </w:tbl>
    <w:p w14:paraId="21A5FA8C" w14:textId="2F8212E3" w:rsidR="00DB3AAA" w:rsidRDefault="00DB3AAA" w:rsidP="00912F9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C1B4EFB" w14:textId="77777777" w:rsidR="00DB3AAA" w:rsidRDefault="00DB3AAA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70F35613" w14:textId="689ACFA9" w:rsidR="00912F91" w:rsidRDefault="00DB3AAA" w:rsidP="00912F91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71509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Table </w:t>
      </w:r>
      <w:r w:rsidR="00E314AE" w:rsidRPr="00371509">
        <w:rPr>
          <w:rFonts w:ascii="Times New Roman" w:hAnsi="Times New Roman" w:cs="Times New Roman"/>
          <w:b/>
          <w:sz w:val="24"/>
          <w:szCs w:val="24"/>
          <w:lang w:val="en-GB"/>
        </w:rPr>
        <w:t>4</w:t>
      </w:r>
      <w:r w:rsidR="00912F91" w:rsidRPr="00371509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9A4253" w:rsidRPr="00371509">
        <w:rPr>
          <w:rFonts w:ascii="Times New Roman" w:hAnsi="Times New Roman" w:cs="Times New Roman"/>
          <w:sz w:val="24"/>
          <w:szCs w:val="24"/>
          <w:lang w:val="en-GB"/>
        </w:rPr>
        <w:t xml:space="preserve">Top 20 most significant findings resulting from GO biological </w:t>
      </w:r>
      <w:r w:rsidR="009A4253">
        <w:rPr>
          <w:rFonts w:ascii="Times New Roman" w:hAnsi="Times New Roman" w:cs="Times New Roman"/>
          <w:sz w:val="24"/>
          <w:szCs w:val="24"/>
          <w:lang w:val="en-GB"/>
        </w:rPr>
        <w:t xml:space="preserve">processes comparisons with the BPD+T vs BPD-T </w:t>
      </w:r>
      <w:r w:rsidR="00A54C4F">
        <w:rPr>
          <w:rFonts w:ascii="Times New Roman" w:hAnsi="Times New Roman" w:cs="Times New Roman"/>
          <w:sz w:val="24"/>
          <w:szCs w:val="24"/>
          <w:lang w:val="en-GB"/>
        </w:rPr>
        <w:t xml:space="preserve">CpG </w:t>
      </w:r>
      <w:r w:rsidR="009A4253">
        <w:rPr>
          <w:rFonts w:ascii="Times New Roman" w:hAnsi="Times New Roman" w:cs="Times New Roman"/>
          <w:sz w:val="24"/>
          <w:szCs w:val="24"/>
          <w:lang w:val="en-GB"/>
        </w:rPr>
        <w:t>results. q-values indicate FRD corrected p-values.</w:t>
      </w:r>
    </w:p>
    <w:tbl>
      <w:tblPr>
        <w:tblW w:w="103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85"/>
        <w:gridCol w:w="1400"/>
        <w:gridCol w:w="1060"/>
        <w:gridCol w:w="1035"/>
        <w:gridCol w:w="1180"/>
      </w:tblGrid>
      <w:tr w:rsidR="00912F91" w:rsidRPr="00F22D86" w14:paraId="334C5B82" w14:textId="77777777" w:rsidTr="009A4253">
        <w:trPr>
          <w:trHeight w:val="583"/>
        </w:trPr>
        <w:tc>
          <w:tcPr>
            <w:tcW w:w="5685" w:type="dxa"/>
            <w:tcBorders>
              <w:top w:val="double" w:sz="4" w:space="0" w:color="000000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3A1575" w14:textId="77777777" w:rsidR="00912F91" w:rsidRPr="00F22D86" w:rsidRDefault="00912F91" w:rsidP="009A42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F22D8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Gene Set </w:t>
            </w:r>
            <w:proofErr w:type="spellStart"/>
            <w:r w:rsidRPr="00F22D8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Name</w:t>
            </w:r>
            <w:proofErr w:type="spellEnd"/>
          </w:p>
        </w:tc>
        <w:tc>
          <w:tcPr>
            <w:tcW w:w="1400" w:type="dxa"/>
            <w:tcBorders>
              <w:top w:val="double" w:sz="4" w:space="0" w:color="000000"/>
              <w:left w:val="nil"/>
              <w:bottom w:val="doub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955FB66" w14:textId="77777777" w:rsidR="00912F91" w:rsidRPr="00F22D86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F22D8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 xml:space="preserve"># Genes in GO </w:t>
            </w:r>
            <w:r w:rsidRPr="00F22D8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br/>
              <w:t>Gene Set</w:t>
            </w:r>
          </w:p>
        </w:tc>
        <w:tc>
          <w:tcPr>
            <w:tcW w:w="1060" w:type="dxa"/>
            <w:tcBorders>
              <w:top w:val="double" w:sz="4" w:space="0" w:color="000000"/>
              <w:left w:val="nil"/>
              <w:bottom w:val="doub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9A665A" w14:textId="77777777" w:rsidR="00912F91" w:rsidRPr="00F22D86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F22D8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# Genes in </w:t>
            </w:r>
            <w:r w:rsidRPr="00F22D8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br/>
            </w:r>
            <w:proofErr w:type="spellStart"/>
            <w:r w:rsidRPr="00F22D8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Overlap</w:t>
            </w:r>
            <w:proofErr w:type="spellEnd"/>
            <w:r w:rsidRPr="00F22D8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</w:p>
        </w:tc>
        <w:tc>
          <w:tcPr>
            <w:tcW w:w="1035" w:type="dxa"/>
            <w:tcBorders>
              <w:top w:val="double" w:sz="4" w:space="0" w:color="000000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554C8E" w14:textId="77777777" w:rsidR="00912F91" w:rsidRPr="00F22D86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F22D8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p-</w:t>
            </w:r>
            <w:proofErr w:type="spellStart"/>
            <w:r w:rsidRPr="00F22D8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value</w:t>
            </w:r>
            <w:proofErr w:type="spellEnd"/>
          </w:p>
        </w:tc>
        <w:tc>
          <w:tcPr>
            <w:tcW w:w="1180" w:type="dxa"/>
            <w:tcBorders>
              <w:top w:val="double" w:sz="4" w:space="0" w:color="000000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66D6D3" w14:textId="77777777" w:rsidR="00912F91" w:rsidRPr="00F22D86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F22D8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q-</w:t>
            </w:r>
            <w:proofErr w:type="spellStart"/>
            <w:r w:rsidRPr="00F22D8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value</w:t>
            </w:r>
            <w:proofErr w:type="spellEnd"/>
          </w:p>
        </w:tc>
      </w:tr>
      <w:tr w:rsidR="00912F91" w:rsidRPr="00F22D86" w14:paraId="1C778981" w14:textId="77777777" w:rsidTr="009A4253">
        <w:trPr>
          <w:trHeight w:val="292"/>
        </w:trPr>
        <w:tc>
          <w:tcPr>
            <w:tcW w:w="5685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F51A3" w14:textId="77777777" w:rsidR="00912F91" w:rsidRPr="00F22D86" w:rsidRDefault="00912F91" w:rsidP="009A4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F22D86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GO_CELLULAR_MACROMOLECULE_LOCALIZATION</w:t>
            </w:r>
          </w:p>
        </w:tc>
        <w:tc>
          <w:tcPr>
            <w:tcW w:w="1400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B91A9" w14:textId="77777777" w:rsidR="00912F91" w:rsidRPr="00F22D86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2D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97</w:t>
            </w:r>
          </w:p>
        </w:tc>
        <w:tc>
          <w:tcPr>
            <w:tcW w:w="1060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EA1D" w14:textId="77777777" w:rsidR="00912F91" w:rsidRPr="00F22D86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2D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</w:t>
            </w:r>
          </w:p>
        </w:tc>
        <w:tc>
          <w:tcPr>
            <w:tcW w:w="1035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660D" w14:textId="77777777" w:rsidR="00912F91" w:rsidRPr="00F22D86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2D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29E-07</w:t>
            </w:r>
          </w:p>
        </w:tc>
        <w:tc>
          <w:tcPr>
            <w:tcW w:w="1180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E2F5" w14:textId="77777777" w:rsidR="00912F91" w:rsidRPr="00F22D86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2D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.51E-04</w:t>
            </w:r>
          </w:p>
        </w:tc>
      </w:tr>
      <w:tr w:rsidR="00912F91" w:rsidRPr="00F22D86" w14:paraId="1D78329C" w14:textId="77777777" w:rsidTr="009A4253">
        <w:trPr>
          <w:trHeight w:val="292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CBB1" w14:textId="77777777" w:rsidR="00912F91" w:rsidRPr="00F22D86" w:rsidRDefault="00912F91" w:rsidP="009A4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F22D86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GO_EXTRACELLULAR_STRUCTURE_ORGANIZATIO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D1720" w14:textId="77777777" w:rsidR="00912F91" w:rsidRPr="00F22D86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2D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CE797" w14:textId="77777777" w:rsidR="00912F91" w:rsidRPr="00F22D86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2D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D51D8" w14:textId="77777777" w:rsidR="00912F91" w:rsidRPr="00F22D86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2D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98E-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9719C" w14:textId="77777777" w:rsidR="00912F91" w:rsidRPr="00F22D86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2D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.96E-04</w:t>
            </w:r>
          </w:p>
        </w:tc>
      </w:tr>
      <w:tr w:rsidR="00912F91" w:rsidRPr="00F22D86" w14:paraId="2FD5D529" w14:textId="77777777" w:rsidTr="009A4253">
        <w:trPr>
          <w:trHeight w:val="292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A4258" w14:textId="77777777" w:rsidR="00912F91" w:rsidRPr="00F22D86" w:rsidRDefault="00912F91" w:rsidP="009A4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F22D86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GO_CATION_TRANSMEMBRANE_TRANSPOR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023D" w14:textId="77777777" w:rsidR="00912F91" w:rsidRPr="00F22D86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2D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9096" w14:textId="77777777" w:rsidR="00912F91" w:rsidRPr="00F22D86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2D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1ADB3" w14:textId="77777777" w:rsidR="00912F91" w:rsidRPr="00F22D86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2D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07E-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17DD9" w14:textId="77777777" w:rsidR="00912F91" w:rsidRPr="00F22D86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2D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.96E-04</w:t>
            </w:r>
          </w:p>
        </w:tc>
      </w:tr>
      <w:tr w:rsidR="00912F91" w:rsidRPr="00F22D86" w14:paraId="2948A6C1" w14:textId="77777777" w:rsidTr="009A4253">
        <w:trPr>
          <w:trHeight w:val="292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4BF4" w14:textId="77777777" w:rsidR="00912F91" w:rsidRPr="00F22D86" w:rsidRDefault="00912F91" w:rsidP="009A4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F22D86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GO_BIOLOGICAL_ADHESIO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A31D" w14:textId="77777777" w:rsidR="00912F91" w:rsidRPr="00F22D86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2D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505A" w14:textId="77777777" w:rsidR="00912F91" w:rsidRPr="00F22D86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2D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44BE" w14:textId="77777777" w:rsidR="00912F91" w:rsidRPr="00F22D86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2D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07E-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01C4" w14:textId="77777777" w:rsidR="00912F91" w:rsidRPr="00F22D86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2D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69E-03</w:t>
            </w:r>
          </w:p>
        </w:tc>
      </w:tr>
      <w:tr w:rsidR="00912F91" w:rsidRPr="00F22D86" w14:paraId="2D698794" w14:textId="77777777" w:rsidTr="009A4253">
        <w:trPr>
          <w:trHeight w:val="292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F8FA" w14:textId="77777777" w:rsidR="00912F91" w:rsidRPr="00F22D86" w:rsidRDefault="00912F91" w:rsidP="009A4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F22D86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GO_CELL_CELL_SIGNALIN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977E0" w14:textId="77777777" w:rsidR="00912F91" w:rsidRPr="00F22D86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2D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72D0" w14:textId="77777777" w:rsidR="00912F91" w:rsidRPr="00F22D86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2D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765F" w14:textId="77777777" w:rsidR="00912F91" w:rsidRPr="00F22D86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2D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15E-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E810" w14:textId="77777777" w:rsidR="00912F91" w:rsidRPr="00F22D86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2D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69E-03</w:t>
            </w:r>
          </w:p>
        </w:tc>
      </w:tr>
      <w:tr w:rsidR="00912F91" w:rsidRPr="00F22D86" w14:paraId="5A4DA14A" w14:textId="77777777" w:rsidTr="009A4253">
        <w:trPr>
          <w:trHeight w:val="292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0378" w14:textId="77777777" w:rsidR="00912F91" w:rsidRPr="00F22D86" w:rsidRDefault="00912F91" w:rsidP="009A4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F22D86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GO_ION_TRANSPOR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F01A" w14:textId="77777777" w:rsidR="00912F91" w:rsidRPr="00F22D86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2D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009A9" w14:textId="77777777" w:rsidR="00912F91" w:rsidRPr="00F22D86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2D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F67BF" w14:textId="77777777" w:rsidR="00912F91" w:rsidRPr="00F22D86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2D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64E-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CB93" w14:textId="77777777" w:rsidR="00912F91" w:rsidRPr="00F22D86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2D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81E-03</w:t>
            </w:r>
          </w:p>
        </w:tc>
      </w:tr>
      <w:tr w:rsidR="00912F91" w:rsidRPr="00F22D86" w14:paraId="763EE0AA" w14:textId="77777777" w:rsidTr="009A4253">
        <w:trPr>
          <w:trHeight w:val="292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17A62" w14:textId="77777777" w:rsidR="00912F91" w:rsidRPr="00F22D86" w:rsidRDefault="00912F91" w:rsidP="009A4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F22D86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GO_ION_TRANSMEMBRANE_TRANSPOR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0EE06" w14:textId="77777777" w:rsidR="00912F91" w:rsidRPr="00F22D86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2D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2FB9" w14:textId="77777777" w:rsidR="00912F91" w:rsidRPr="00F22D86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2D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BBA59" w14:textId="77777777" w:rsidR="00912F91" w:rsidRPr="00F22D86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2D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73E-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E8FD" w14:textId="77777777" w:rsidR="00912F91" w:rsidRPr="00F22D86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2D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81E-03</w:t>
            </w:r>
          </w:p>
        </w:tc>
      </w:tr>
      <w:tr w:rsidR="00912F91" w:rsidRPr="00F22D86" w14:paraId="1F4C6C8E" w14:textId="77777777" w:rsidTr="009A4253">
        <w:trPr>
          <w:trHeight w:val="292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DC0C8" w14:textId="77777777" w:rsidR="00912F91" w:rsidRPr="00F22D86" w:rsidRDefault="00912F91" w:rsidP="009A4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F22D86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GO_CATION_TRANSPOR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AF92" w14:textId="77777777" w:rsidR="00912F91" w:rsidRPr="00F22D86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2D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131A2" w14:textId="77777777" w:rsidR="00912F91" w:rsidRPr="00F22D86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2D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D32A" w14:textId="77777777" w:rsidR="00912F91" w:rsidRPr="00F22D86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2D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28E-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6DEC1" w14:textId="77777777" w:rsidR="00912F91" w:rsidRPr="00F22D86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2D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96E-03</w:t>
            </w:r>
          </w:p>
        </w:tc>
      </w:tr>
      <w:tr w:rsidR="00912F91" w:rsidRPr="00F22D86" w14:paraId="3069D476" w14:textId="77777777" w:rsidTr="009A4253">
        <w:trPr>
          <w:trHeight w:val="292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4047" w14:textId="77777777" w:rsidR="00912F91" w:rsidRPr="00F22D86" w:rsidRDefault="00912F91" w:rsidP="009A4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F22D86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GO_NEUROGENESI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C295" w14:textId="77777777" w:rsidR="00912F91" w:rsidRPr="00F22D86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2D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78FD" w14:textId="77777777" w:rsidR="00912F91" w:rsidRPr="00F22D86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2D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E57DA" w14:textId="77777777" w:rsidR="00912F91" w:rsidRPr="00F22D86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2D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40E-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D2D26" w14:textId="77777777" w:rsidR="00912F91" w:rsidRPr="00F22D86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2D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96E-03</w:t>
            </w:r>
          </w:p>
        </w:tc>
      </w:tr>
      <w:tr w:rsidR="00912F91" w:rsidRPr="00F22D86" w14:paraId="5C274AFF" w14:textId="77777777" w:rsidTr="009A4253">
        <w:trPr>
          <w:trHeight w:val="292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87B8C" w14:textId="77777777" w:rsidR="00912F91" w:rsidRPr="00F22D86" w:rsidRDefault="00912F91" w:rsidP="009A4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F22D86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GO_CELL_CELL_ADHESIO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88B0A" w14:textId="77777777" w:rsidR="00912F91" w:rsidRPr="00F22D86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2D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AEF06" w14:textId="77777777" w:rsidR="00912F91" w:rsidRPr="00F22D86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2D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A4B5" w14:textId="77777777" w:rsidR="00912F91" w:rsidRPr="00F22D86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2D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.03E-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B59F8" w14:textId="77777777" w:rsidR="00912F91" w:rsidRPr="00F22D86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2D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28E-03</w:t>
            </w:r>
          </w:p>
        </w:tc>
      </w:tr>
      <w:tr w:rsidR="00912F91" w:rsidRPr="00F22D86" w14:paraId="5F072ABA" w14:textId="77777777" w:rsidTr="009A4253">
        <w:trPr>
          <w:trHeight w:val="292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4F28C" w14:textId="77777777" w:rsidR="00912F91" w:rsidRPr="00F22D86" w:rsidRDefault="00912F91" w:rsidP="009A4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F22D86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GO_ANIMAL_ORGAN_MORPHOGENESI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9E3DD" w14:textId="77777777" w:rsidR="00912F91" w:rsidRPr="00F22D86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2D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6A8D" w14:textId="77777777" w:rsidR="00912F91" w:rsidRPr="00F22D86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2D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982F" w14:textId="77777777" w:rsidR="00912F91" w:rsidRPr="00F22D86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2D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.65E-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31BF" w14:textId="77777777" w:rsidR="00912F91" w:rsidRPr="00F22D86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2D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28E-03</w:t>
            </w:r>
          </w:p>
        </w:tc>
      </w:tr>
      <w:tr w:rsidR="00912F91" w:rsidRPr="00F22D86" w14:paraId="1DFA8B4D" w14:textId="77777777" w:rsidTr="009A4253">
        <w:trPr>
          <w:trHeight w:val="292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F0035" w14:textId="77777777" w:rsidR="00912F91" w:rsidRPr="00F22D86" w:rsidRDefault="00912F91" w:rsidP="009A4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F22D86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GO_TRANSMEMBRANE_TRANSPOR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B48A" w14:textId="77777777" w:rsidR="00912F91" w:rsidRPr="00F22D86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2D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5F051" w14:textId="77777777" w:rsidR="00912F91" w:rsidRPr="00F22D86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2D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139A0" w14:textId="77777777" w:rsidR="00912F91" w:rsidRPr="00F22D86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2D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.99E-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CA609" w14:textId="77777777" w:rsidR="00912F91" w:rsidRPr="00F22D86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2D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28E-03</w:t>
            </w:r>
          </w:p>
        </w:tc>
      </w:tr>
      <w:tr w:rsidR="00912F91" w:rsidRPr="00F22D86" w14:paraId="68C278FC" w14:textId="77777777" w:rsidTr="009A4253">
        <w:trPr>
          <w:trHeight w:val="292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ECF42" w14:textId="77777777" w:rsidR="00912F91" w:rsidRPr="00F22D86" w:rsidRDefault="00912F91" w:rsidP="009A4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F22D86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GO_DEVELOPMENTAL_GROWTH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D8FD" w14:textId="77777777" w:rsidR="00912F91" w:rsidRPr="00F22D86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2D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3CBA" w14:textId="77777777" w:rsidR="00912F91" w:rsidRPr="00F22D86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2D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64BE" w14:textId="77777777" w:rsidR="00912F91" w:rsidRPr="00F22D86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2D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.88E-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9733" w14:textId="77777777" w:rsidR="00912F91" w:rsidRPr="00F22D86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2D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02E-03</w:t>
            </w:r>
          </w:p>
        </w:tc>
      </w:tr>
      <w:tr w:rsidR="00912F91" w:rsidRPr="00F22D86" w14:paraId="0974E39C" w14:textId="77777777" w:rsidTr="009A4253">
        <w:trPr>
          <w:trHeight w:val="292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84640" w14:textId="77777777" w:rsidR="00912F91" w:rsidRPr="00F22D86" w:rsidRDefault="00912F91" w:rsidP="009A4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</w:pPr>
            <w:r w:rsidRPr="00F22D86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  <w:t>GO_CENTRAL_NERVOUS_SYSTEM_DEVELOPME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AB89" w14:textId="77777777" w:rsidR="00912F91" w:rsidRPr="00F22D86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2D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A001" w14:textId="77777777" w:rsidR="00912F91" w:rsidRPr="00F22D86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2D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71C27" w14:textId="77777777" w:rsidR="00912F91" w:rsidRPr="00F22D86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2D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27E-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0038D" w14:textId="77777777" w:rsidR="00912F91" w:rsidRPr="00F22D86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2D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.66E-03</w:t>
            </w:r>
          </w:p>
        </w:tc>
      </w:tr>
      <w:tr w:rsidR="00912F91" w:rsidRPr="00F22D86" w14:paraId="42FD6C0B" w14:textId="77777777" w:rsidTr="009A4253">
        <w:trPr>
          <w:trHeight w:val="292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91AA" w14:textId="77777777" w:rsidR="00912F91" w:rsidRPr="00F22D86" w:rsidRDefault="00912F91" w:rsidP="009A4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F22D86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GO_GROWTH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1739" w14:textId="77777777" w:rsidR="00912F91" w:rsidRPr="00F22D86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2D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D833" w14:textId="77777777" w:rsidR="00912F91" w:rsidRPr="00F22D86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2D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2E4FC" w14:textId="77777777" w:rsidR="00912F91" w:rsidRPr="00F22D86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2D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44E-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63D4" w14:textId="77777777" w:rsidR="00912F91" w:rsidRPr="00F22D86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2D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.07E-03</w:t>
            </w:r>
          </w:p>
        </w:tc>
      </w:tr>
      <w:tr w:rsidR="00912F91" w:rsidRPr="00F22D86" w14:paraId="57E4C472" w14:textId="77777777" w:rsidTr="009A4253">
        <w:trPr>
          <w:trHeight w:val="292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CC66" w14:textId="77777777" w:rsidR="00912F91" w:rsidRPr="00F22D86" w:rsidRDefault="00912F91" w:rsidP="009A4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</w:pPr>
            <w:r w:rsidRPr="00F22D86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  <w:t>GO_INORGANIC_ION_TRANSMEMBRANE_TRANSPOR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15D5" w14:textId="77777777" w:rsidR="00912F91" w:rsidRPr="00F22D86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2D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6FBC" w14:textId="77777777" w:rsidR="00912F91" w:rsidRPr="00F22D86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2D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5398" w14:textId="77777777" w:rsidR="00912F91" w:rsidRPr="00F22D86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2D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76E-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AEF5" w14:textId="77777777" w:rsidR="00912F91" w:rsidRPr="00F22D86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2D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18E-02</w:t>
            </w:r>
          </w:p>
        </w:tc>
      </w:tr>
      <w:tr w:rsidR="00912F91" w:rsidRPr="00F22D86" w14:paraId="31A63E9A" w14:textId="77777777" w:rsidTr="009A4253">
        <w:trPr>
          <w:trHeight w:val="292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12247" w14:textId="77777777" w:rsidR="00912F91" w:rsidRPr="00F22D86" w:rsidRDefault="00912F91" w:rsidP="009A4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</w:pPr>
            <w:r w:rsidRPr="00F22D86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  <w:t>GO_POSITIVE_REGULATION_OF_BIOSYNTHETIC_PROCES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E7F8" w14:textId="77777777" w:rsidR="00912F91" w:rsidRPr="00F22D86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2D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D767" w14:textId="77777777" w:rsidR="00912F91" w:rsidRPr="00F22D86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2D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811B" w14:textId="77777777" w:rsidR="00912F91" w:rsidRPr="00F22D86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2D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88E-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CB7DC" w14:textId="77777777" w:rsidR="00912F91" w:rsidRPr="00F22D86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2D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18E-02</w:t>
            </w:r>
          </w:p>
        </w:tc>
      </w:tr>
      <w:tr w:rsidR="00912F91" w:rsidRPr="00F22D86" w14:paraId="0A6C1A2D" w14:textId="77777777" w:rsidTr="009A4253">
        <w:trPr>
          <w:trHeight w:val="292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5EF4" w14:textId="77777777" w:rsidR="00912F91" w:rsidRPr="00F22D86" w:rsidRDefault="00912F91" w:rsidP="009A4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F22D86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GO_FOREBRAIN_DEVELOPME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9BA5" w14:textId="77777777" w:rsidR="00912F91" w:rsidRPr="00F22D86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2D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DD16" w14:textId="77777777" w:rsidR="00912F91" w:rsidRPr="00F22D86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2D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6E28" w14:textId="77777777" w:rsidR="00912F91" w:rsidRPr="00F22D86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2D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90E-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AD437" w14:textId="77777777" w:rsidR="00912F91" w:rsidRPr="00F22D86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2D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18E-02</w:t>
            </w:r>
          </w:p>
        </w:tc>
      </w:tr>
      <w:tr w:rsidR="00912F91" w:rsidRPr="00F22D86" w14:paraId="429FEC4D" w14:textId="77777777" w:rsidTr="009A4253">
        <w:trPr>
          <w:trHeight w:val="292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4DBCE" w14:textId="77777777" w:rsidR="00912F91" w:rsidRPr="00F22D86" w:rsidRDefault="00912F91" w:rsidP="009A4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F22D86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GO_EPITHELIUM_DEVELOPME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552A" w14:textId="77777777" w:rsidR="00912F91" w:rsidRPr="00F22D86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2D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F250" w14:textId="77777777" w:rsidR="00912F91" w:rsidRPr="00F22D86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2D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8E0E6" w14:textId="77777777" w:rsidR="00912F91" w:rsidRPr="00F22D86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2D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27E-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9884" w14:textId="77777777" w:rsidR="00912F91" w:rsidRPr="00F22D86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F22D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27E-02</w:t>
            </w:r>
          </w:p>
        </w:tc>
      </w:tr>
    </w:tbl>
    <w:p w14:paraId="0C39127A" w14:textId="5CFFBFE2" w:rsidR="009A4253" w:rsidRDefault="009A4253" w:rsidP="00912F9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A712FB2" w14:textId="77777777" w:rsidR="009A4253" w:rsidRDefault="009A4253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13F5EFDD" w14:textId="77777777" w:rsidR="00912F91" w:rsidRPr="00A16BEF" w:rsidRDefault="00912F91" w:rsidP="00912F9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4869742" w14:textId="161D8759" w:rsidR="00912F91" w:rsidRDefault="00456303" w:rsidP="00912F91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71509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Table </w:t>
      </w:r>
      <w:r w:rsidR="00E314AE" w:rsidRPr="00371509">
        <w:rPr>
          <w:rFonts w:ascii="Times New Roman" w:hAnsi="Times New Roman" w:cs="Times New Roman"/>
          <w:b/>
          <w:sz w:val="24"/>
          <w:szCs w:val="24"/>
          <w:lang w:val="en-GB"/>
        </w:rPr>
        <w:t>5</w:t>
      </w:r>
      <w:r w:rsidR="00912F91" w:rsidRPr="00371509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9A4253" w:rsidRPr="00371509">
        <w:rPr>
          <w:rFonts w:ascii="Times New Roman" w:hAnsi="Times New Roman" w:cs="Times New Roman"/>
          <w:sz w:val="24"/>
          <w:szCs w:val="24"/>
          <w:lang w:val="en-GB"/>
        </w:rPr>
        <w:t xml:space="preserve">Top 10 most significant findings resulting from Hallmark gene </w:t>
      </w:r>
      <w:r w:rsidR="009A4253">
        <w:rPr>
          <w:rFonts w:ascii="Times New Roman" w:hAnsi="Times New Roman" w:cs="Times New Roman"/>
          <w:sz w:val="24"/>
          <w:szCs w:val="24"/>
          <w:lang w:val="en-GB"/>
        </w:rPr>
        <w:t xml:space="preserve">enrichment analyses with the BPD vs CTL </w:t>
      </w:r>
      <w:r w:rsidR="00A54C4F">
        <w:rPr>
          <w:rFonts w:ascii="Times New Roman" w:hAnsi="Times New Roman" w:cs="Times New Roman"/>
          <w:sz w:val="24"/>
          <w:szCs w:val="24"/>
          <w:lang w:val="en-GB"/>
        </w:rPr>
        <w:t xml:space="preserve">CpG </w:t>
      </w:r>
      <w:r w:rsidR="009A4253">
        <w:rPr>
          <w:rFonts w:ascii="Times New Roman" w:hAnsi="Times New Roman" w:cs="Times New Roman"/>
          <w:sz w:val="24"/>
          <w:szCs w:val="24"/>
          <w:lang w:val="en-GB"/>
        </w:rPr>
        <w:t>results. q-values indicate FRD corrected p-values.</w:t>
      </w:r>
    </w:p>
    <w:tbl>
      <w:tblPr>
        <w:tblW w:w="9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60"/>
        <w:gridCol w:w="1350"/>
        <w:gridCol w:w="1350"/>
        <w:gridCol w:w="1080"/>
        <w:gridCol w:w="1080"/>
      </w:tblGrid>
      <w:tr w:rsidR="00912F91" w:rsidRPr="00253F53" w14:paraId="028ABD29" w14:textId="77777777" w:rsidTr="009A4253">
        <w:trPr>
          <w:trHeight w:val="583"/>
        </w:trPr>
        <w:tc>
          <w:tcPr>
            <w:tcW w:w="4860" w:type="dxa"/>
            <w:tcBorders>
              <w:top w:val="double" w:sz="4" w:space="0" w:color="000000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6576A6" w14:textId="77777777" w:rsidR="00912F91" w:rsidRPr="00253F53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53F5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Gene Set </w:t>
            </w:r>
            <w:proofErr w:type="spellStart"/>
            <w:r w:rsidRPr="00253F5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Name</w:t>
            </w:r>
            <w:proofErr w:type="spellEnd"/>
          </w:p>
        </w:tc>
        <w:tc>
          <w:tcPr>
            <w:tcW w:w="1350" w:type="dxa"/>
            <w:tcBorders>
              <w:top w:val="double" w:sz="4" w:space="0" w:color="000000"/>
              <w:left w:val="nil"/>
              <w:bottom w:val="doub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1859692" w14:textId="77777777" w:rsidR="00912F91" w:rsidRPr="00253F53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253F5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 xml:space="preserve"># Genes in Hallmark </w:t>
            </w:r>
            <w:r w:rsidRPr="00253F5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br/>
              <w:t>Gene Set</w:t>
            </w:r>
          </w:p>
        </w:tc>
        <w:tc>
          <w:tcPr>
            <w:tcW w:w="1350" w:type="dxa"/>
            <w:tcBorders>
              <w:top w:val="double" w:sz="4" w:space="0" w:color="000000"/>
              <w:left w:val="nil"/>
              <w:bottom w:val="doub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CEE37D4" w14:textId="77777777" w:rsidR="00912F91" w:rsidRPr="00253F53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53F5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# Genes in </w:t>
            </w:r>
            <w:r w:rsidRPr="00253F5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br/>
            </w:r>
            <w:proofErr w:type="spellStart"/>
            <w:r w:rsidRPr="00253F5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Overlap</w:t>
            </w:r>
            <w:proofErr w:type="spellEnd"/>
            <w:r w:rsidRPr="00253F5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</w:p>
        </w:tc>
        <w:tc>
          <w:tcPr>
            <w:tcW w:w="1080" w:type="dxa"/>
            <w:tcBorders>
              <w:top w:val="double" w:sz="4" w:space="0" w:color="000000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E0A339" w14:textId="77777777" w:rsidR="00912F91" w:rsidRPr="00253F53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53F5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p-</w:t>
            </w:r>
            <w:proofErr w:type="spellStart"/>
            <w:r w:rsidRPr="00253F5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value</w:t>
            </w:r>
            <w:proofErr w:type="spellEnd"/>
          </w:p>
        </w:tc>
        <w:tc>
          <w:tcPr>
            <w:tcW w:w="1080" w:type="dxa"/>
            <w:tcBorders>
              <w:top w:val="double" w:sz="4" w:space="0" w:color="000000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E28810" w14:textId="77777777" w:rsidR="00912F91" w:rsidRPr="00253F53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53F5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q-</w:t>
            </w:r>
            <w:proofErr w:type="spellStart"/>
            <w:r w:rsidRPr="00253F5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value</w:t>
            </w:r>
            <w:proofErr w:type="spellEnd"/>
          </w:p>
        </w:tc>
      </w:tr>
      <w:tr w:rsidR="00912F91" w:rsidRPr="00253F53" w14:paraId="42EC37F2" w14:textId="77777777" w:rsidTr="009A4253">
        <w:trPr>
          <w:trHeight w:val="292"/>
        </w:trPr>
        <w:tc>
          <w:tcPr>
            <w:tcW w:w="4860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77E60" w14:textId="77777777" w:rsidR="00912F91" w:rsidRPr="00253F53" w:rsidRDefault="00912F91" w:rsidP="009A4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253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LLMARK_ESTROGEN_RESPONSE_EARLY</w:t>
            </w:r>
          </w:p>
        </w:tc>
        <w:tc>
          <w:tcPr>
            <w:tcW w:w="1350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7F05C" w14:textId="77777777" w:rsidR="00912F91" w:rsidRPr="00253F53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53F5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0</w:t>
            </w:r>
          </w:p>
        </w:tc>
        <w:tc>
          <w:tcPr>
            <w:tcW w:w="1350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CED7" w14:textId="77777777" w:rsidR="00912F91" w:rsidRPr="00253F53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53F5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</w:t>
            </w:r>
          </w:p>
        </w:tc>
        <w:tc>
          <w:tcPr>
            <w:tcW w:w="1080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EAA4" w14:textId="77777777" w:rsidR="00912F91" w:rsidRPr="00253F53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53F5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.71E-06</w:t>
            </w:r>
          </w:p>
        </w:tc>
        <w:tc>
          <w:tcPr>
            <w:tcW w:w="1080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7BEE" w14:textId="77777777" w:rsidR="00912F91" w:rsidRPr="00253F53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53F5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68E-04</w:t>
            </w:r>
          </w:p>
        </w:tc>
      </w:tr>
      <w:tr w:rsidR="00912F91" w:rsidRPr="00253F53" w14:paraId="73E6748B" w14:textId="77777777" w:rsidTr="009A4253">
        <w:trPr>
          <w:trHeight w:val="292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1A9F" w14:textId="77777777" w:rsidR="00912F91" w:rsidRPr="00253F53" w:rsidRDefault="00912F91" w:rsidP="009A4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253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LLMARK_IL2_STAT5_SIGNALIN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9528D" w14:textId="77777777" w:rsidR="00912F91" w:rsidRPr="00253F53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53F5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0D0C0" w14:textId="77777777" w:rsidR="00912F91" w:rsidRPr="00253F53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53F5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53450" w14:textId="77777777" w:rsidR="00912F91" w:rsidRPr="00253F53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53F5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.71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49D62" w14:textId="77777777" w:rsidR="00912F91" w:rsidRPr="00253F53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53F5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68E-04</w:t>
            </w:r>
          </w:p>
        </w:tc>
      </w:tr>
      <w:tr w:rsidR="00912F91" w:rsidRPr="00253F53" w14:paraId="299DCF3A" w14:textId="77777777" w:rsidTr="009A4253">
        <w:trPr>
          <w:trHeight w:val="292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DE52" w14:textId="77777777" w:rsidR="00912F91" w:rsidRPr="00253F53" w:rsidRDefault="00912F91" w:rsidP="009A4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253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LLMARK_MYOGENES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EA4C" w14:textId="77777777" w:rsidR="00912F91" w:rsidRPr="00253F53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53F5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3EDA" w14:textId="77777777" w:rsidR="00912F91" w:rsidRPr="00253F53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53F5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F17C" w14:textId="77777777" w:rsidR="00912F91" w:rsidRPr="00253F53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53F5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18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AF60A" w14:textId="77777777" w:rsidR="00912F91" w:rsidRPr="00253F53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53F5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97E-03</w:t>
            </w:r>
          </w:p>
        </w:tc>
      </w:tr>
      <w:tr w:rsidR="00912F91" w:rsidRPr="00253F53" w14:paraId="07DB3407" w14:textId="77777777" w:rsidTr="009A4253">
        <w:trPr>
          <w:trHeight w:val="292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A5A2" w14:textId="77777777" w:rsidR="00912F91" w:rsidRPr="00253F53" w:rsidRDefault="00912F91" w:rsidP="009A4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253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LLMARK_UV_RESPONSE_D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0F38" w14:textId="77777777" w:rsidR="00912F91" w:rsidRPr="00253F53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53F5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A93D" w14:textId="77777777" w:rsidR="00912F91" w:rsidRPr="00253F53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53F5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37774" w14:textId="77777777" w:rsidR="00912F91" w:rsidRPr="00253F53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53F5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19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855E" w14:textId="77777777" w:rsidR="00912F91" w:rsidRPr="00253F53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53F5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69E-03</w:t>
            </w:r>
          </w:p>
        </w:tc>
      </w:tr>
      <w:tr w:rsidR="00912F91" w:rsidRPr="00253F53" w14:paraId="477AD5F9" w14:textId="77777777" w:rsidTr="009A4253">
        <w:trPr>
          <w:trHeight w:val="292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B1F4" w14:textId="77777777" w:rsidR="00912F91" w:rsidRPr="00253F53" w:rsidRDefault="00912F91" w:rsidP="009A4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253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LLMARK_ALLOGRAFT_REJEC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2CD6F" w14:textId="77777777" w:rsidR="00912F91" w:rsidRPr="00253F53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53F5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FF576" w14:textId="77777777" w:rsidR="00912F91" w:rsidRPr="00253F53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53F5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9D6A" w14:textId="77777777" w:rsidR="00912F91" w:rsidRPr="00253F53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53F5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43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B491" w14:textId="77777777" w:rsidR="00912F91" w:rsidRPr="00253F53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53F5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69E-03</w:t>
            </w:r>
          </w:p>
        </w:tc>
      </w:tr>
      <w:tr w:rsidR="00912F91" w:rsidRPr="00253F53" w14:paraId="38F685EF" w14:textId="77777777" w:rsidTr="009A4253">
        <w:trPr>
          <w:trHeight w:val="292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8D3E" w14:textId="77777777" w:rsidR="00912F91" w:rsidRPr="00253F53" w:rsidRDefault="00912F91" w:rsidP="009A4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253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LLMARK_KRAS_SIGNALING_U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A70EC" w14:textId="77777777" w:rsidR="00912F91" w:rsidRPr="00253F53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53F5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AC8B4" w14:textId="77777777" w:rsidR="00912F91" w:rsidRPr="00253F53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53F5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2795B" w14:textId="77777777" w:rsidR="00912F91" w:rsidRPr="00253F53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53F5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43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67B56" w14:textId="77777777" w:rsidR="00912F91" w:rsidRPr="00253F53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53F5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69E-03</w:t>
            </w:r>
          </w:p>
        </w:tc>
      </w:tr>
      <w:tr w:rsidR="00912F91" w:rsidRPr="00253F53" w14:paraId="35949B96" w14:textId="77777777" w:rsidTr="009A4253">
        <w:trPr>
          <w:trHeight w:val="292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E6AE" w14:textId="77777777" w:rsidR="00912F91" w:rsidRPr="00253F53" w:rsidRDefault="00912F91" w:rsidP="009A4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253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LLMARK_APICAL_SURFAC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A9EA5" w14:textId="77777777" w:rsidR="00912F91" w:rsidRPr="00253F53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53F5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D5F6" w14:textId="77777777" w:rsidR="00912F91" w:rsidRPr="00253F53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53F5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13D26" w14:textId="77777777" w:rsidR="00912F91" w:rsidRPr="00253F53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53F5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38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9B2A" w14:textId="77777777" w:rsidR="00912F91" w:rsidRPr="00253F53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53F5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.65E-03</w:t>
            </w:r>
          </w:p>
        </w:tc>
      </w:tr>
      <w:tr w:rsidR="00912F91" w:rsidRPr="00253F53" w14:paraId="3327C5E6" w14:textId="77777777" w:rsidTr="009A4253">
        <w:trPr>
          <w:trHeight w:val="292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90C0" w14:textId="77777777" w:rsidR="00912F91" w:rsidRPr="00253F53" w:rsidRDefault="00912F91" w:rsidP="009A4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253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LLMARK_MITOTIC_SPIND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E5A0" w14:textId="77777777" w:rsidR="00912F91" w:rsidRPr="00253F53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53F5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F6BA" w14:textId="77777777" w:rsidR="00912F91" w:rsidRPr="00253F53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53F5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121FA" w14:textId="77777777" w:rsidR="00912F91" w:rsidRPr="00253F53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53F5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47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3695" w14:textId="77777777" w:rsidR="00912F91" w:rsidRPr="00253F53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53F5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.65E-03</w:t>
            </w:r>
          </w:p>
        </w:tc>
      </w:tr>
      <w:tr w:rsidR="00912F91" w:rsidRPr="00253F53" w14:paraId="26B6A6F5" w14:textId="77777777" w:rsidTr="009A4253">
        <w:trPr>
          <w:trHeight w:val="292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E53E" w14:textId="77777777" w:rsidR="00912F91" w:rsidRPr="00253F53" w:rsidRDefault="00912F91" w:rsidP="009A4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253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LLMARK_APICAL_JUNC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4974" w14:textId="77777777" w:rsidR="00912F91" w:rsidRPr="00253F53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53F5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9706" w14:textId="77777777" w:rsidR="00912F91" w:rsidRPr="00253F53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53F5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7748" w14:textId="77777777" w:rsidR="00912F91" w:rsidRPr="00253F53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53F5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53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2BE2E" w14:textId="77777777" w:rsidR="00912F91" w:rsidRPr="00253F53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53F5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.65E-03</w:t>
            </w:r>
          </w:p>
        </w:tc>
      </w:tr>
      <w:tr w:rsidR="00912F91" w:rsidRPr="00253F53" w14:paraId="039B4D02" w14:textId="77777777" w:rsidTr="009A4253">
        <w:trPr>
          <w:trHeight w:val="292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B9FA" w14:textId="77777777" w:rsidR="00912F91" w:rsidRPr="00253F53" w:rsidRDefault="00912F91" w:rsidP="009A4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253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LLMARK_INFLAMMATORY_RESPON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E95C4" w14:textId="77777777" w:rsidR="00912F91" w:rsidRPr="00253F53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53F5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7A42" w14:textId="77777777" w:rsidR="00912F91" w:rsidRPr="00253F53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53F5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3320F" w14:textId="77777777" w:rsidR="00912F91" w:rsidRPr="00253F53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53F5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53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3B80" w14:textId="77777777" w:rsidR="00912F91" w:rsidRPr="00253F53" w:rsidRDefault="00912F91" w:rsidP="009A4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53F5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.65E-03</w:t>
            </w:r>
          </w:p>
        </w:tc>
      </w:tr>
    </w:tbl>
    <w:p w14:paraId="77E5FF58" w14:textId="77777777" w:rsidR="00912F91" w:rsidRPr="00A16BEF" w:rsidRDefault="00912F91" w:rsidP="00912F9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A369F81" w14:textId="77777777" w:rsidR="00A54C4F" w:rsidRDefault="00A54C4F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4D81C6F5" w14:textId="04B7E879" w:rsidR="00912F91" w:rsidRDefault="00456303" w:rsidP="00912F91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71509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Table </w:t>
      </w:r>
      <w:r w:rsidR="00E314AE" w:rsidRPr="00371509">
        <w:rPr>
          <w:rFonts w:ascii="Times New Roman" w:hAnsi="Times New Roman" w:cs="Times New Roman"/>
          <w:b/>
          <w:sz w:val="24"/>
          <w:szCs w:val="24"/>
          <w:lang w:val="en-GB"/>
        </w:rPr>
        <w:t>6</w:t>
      </w:r>
      <w:r w:rsidR="00912F91" w:rsidRPr="00371509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9A4253" w:rsidRPr="00371509">
        <w:rPr>
          <w:rFonts w:ascii="Times New Roman" w:hAnsi="Times New Roman" w:cs="Times New Roman"/>
          <w:sz w:val="24"/>
          <w:szCs w:val="24"/>
          <w:lang w:val="en-GB"/>
        </w:rPr>
        <w:t xml:space="preserve">Top 10 most significant findings resulting from Hallmark gene </w:t>
      </w:r>
      <w:r w:rsidR="009A4253">
        <w:rPr>
          <w:rFonts w:ascii="Times New Roman" w:hAnsi="Times New Roman" w:cs="Times New Roman"/>
          <w:sz w:val="24"/>
          <w:szCs w:val="24"/>
          <w:lang w:val="en-GB"/>
        </w:rPr>
        <w:t>enrichment analyses with the BPD</w:t>
      </w:r>
      <w:r w:rsidR="00351F36">
        <w:rPr>
          <w:rFonts w:ascii="Times New Roman" w:hAnsi="Times New Roman" w:cs="Times New Roman"/>
          <w:sz w:val="24"/>
          <w:szCs w:val="24"/>
          <w:lang w:val="en-GB"/>
        </w:rPr>
        <w:t>+T</w:t>
      </w:r>
      <w:r w:rsidR="009A4253">
        <w:rPr>
          <w:rFonts w:ascii="Times New Roman" w:hAnsi="Times New Roman" w:cs="Times New Roman"/>
          <w:sz w:val="24"/>
          <w:szCs w:val="24"/>
          <w:lang w:val="en-GB"/>
        </w:rPr>
        <w:t xml:space="preserve"> vs </w:t>
      </w:r>
      <w:r w:rsidR="00351F36">
        <w:rPr>
          <w:rFonts w:ascii="Times New Roman" w:hAnsi="Times New Roman" w:cs="Times New Roman"/>
          <w:sz w:val="24"/>
          <w:szCs w:val="24"/>
          <w:lang w:val="en-GB"/>
        </w:rPr>
        <w:t xml:space="preserve">BPD-T &amp; </w:t>
      </w:r>
      <w:r w:rsidR="009A4253">
        <w:rPr>
          <w:rFonts w:ascii="Times New Roman" w:hAnsi="Times New Roman" w:cs="Times New Roman"/>
          <w:sz w:val="24"/>
          <w:szCs w:val="24"/>
          <w:lang w:val="en-GB"/>
        </w:rPr>
        <w:t xml:space="preserve">CTL </w:t>
      </w:r>
      <w:r w:rsidR="00A54C4F">
        <w:rPr>
          <w:rFonts w:ascii="Times New Roman" w:hAnsi="Times New Roman" w:cs="Times New Roman"/>
          <w:sz w:val="24"/>
          <w:szCs w:val="24"/>
          <w:lang w:val="en-GB"/>
        </w:rPr>
        <w:t xml:space="preserve">CpG </w:t>
      </w:r>
      <w:r w:rsidR="009A4253">
        <w:rPr>
          <w:rFonts w:ascii="Times New Roman" w:hAnsi="Times New Roman" w:cs="Times New Roman"/>
          <w:sz w:val="24"/>
          <w:szCs w:val="24"/>
          <w:lang w:val="en-GB"/>
        </w:rPr>
        <w:t>results. q-values indicate FRD corrected p-values.</w:t>
      </w:r>
    </w:p>
    <w:tbl>
      <w:tblPr>
        <w:tblW w:w="104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62"/>
        <w:gridCol w:w="1378"/>
        <w:gridCol w:w="1350"/>
        <w:gridCol w:w="1080"/>
        <w:gridCol w:w="1180"/>
      </w:tblGrid>
      <w:tr w:rsidR="00912F91" w:rsidRPr="0023651A" w14:paraId="20BA0E5E" w14:textId="77777777" w:rsidTr="009A4253">
        <w:trPr>
          <w:trHeight w:val="583"/>
        </w:trPr>
        <w:tc>
          <w:tcPr>
            <w:tcW w:w="5462" w:type="dxa"/>
            <w:tcBorders>
              <w:top w:val="double" w:sz="4" w:space="0" w:color="000000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BA85BD" w14:textId="77777777" w:rsidR="00912F91" w:rsidRPr="0023651A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3651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Gene Set </w:t>
            </w:r>
            <w:proofErr w:type="spellStart"/>
            <w:r w:rsidRPr="0023651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Name</w:t>
            </w:r>
            <w:proofErr w:type="spellEnd"/>
          </w:p>
        </w:tc>
        <w:tc>
          <w:tcPr>
            <w:tcW w:w="1378" w:type="dxa"/>
            <w:tcBorders>
              <w:top w:val="double" w:sz="4" w:space="0" w:color="000000"/>
              <w:left w:val="nil"/>
              <w:bottom w:val="doub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CA96A3E" w14:textId="77777777" w:rsidR="00912F91" w:rsidRPr="0023651A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23651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 xml:space="preserve"># Genes in Hallmark </w:t>
            </w:r>
            <w:r w:rsidRPr="0023651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br/>
              <w:t>Gene Set</w:t>
            </w:r>
          </w:p>
        </w:tc>
        <w:tc>
          <w:tcPr>
            <w:tcW w:w="1350" w:type="dxa"/>
            <w:tcBorders>
              <w:top w:val="double" w:sz="4" w:space="0" w:color="000000"/>
              <w:left w:val="nil"/>
              <w:bottom w:val="doub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A5DAA69" w14:textId="77777777" w:rsidR="00912F91" w:rsidRPr="0023651A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3651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# Genes in </w:t>
            </w:r>
            <w:r w:rsidRPr="0023651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br/>
            </w:r>
            <w:proofErr w:type="spellStart"/>
            <w:r w:rsidRPr="0023651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Overlap</w:t>
            </w:r>
            <w:proofErr w:type="spellEnd"/>
            <w:r w:rsidRPr="0023651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</w:p>
        </w:tc>
        <w:tc>
          <w:tcPr>
            <w:tcW w:w="1080" w:type="dxa"/>
            <w:tcBorders>
              <w:top w:val="double" w:sz="4" w:space="0" w:color="000000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5F487A" w14:textId="77777777" w:rsidR="00912F91" w:rsidRPr="0023651A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3651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p-</w:t>
            </w:r>
            <w:proofErr w:type="spellStart"/>
            <w:r w:rsidRPr="0023651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value</w:t>
            </w:r>
            <w:proofErr w:type="spellEnd"/>
          </w:p>
        </w:tc>
        <w:tc>
          <w:tcPr>
            <w:tcW w:w="1180" w:type="dxa"/>
            <w:tcBorders>
              <w:top w:val="double" w:sz="4" w:space="0" w:color="000000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6C2AFE" w14:textId="77777777" w:rsidR="00912F91" w:rsidRPr="0023651A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3651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q-</w:t>
            </w:r>
            <w:proofErr w:type="spellStart"/>
            <w:r w:rsidRPr="0023651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value</w:t>
            </w:r>
            <w:proofErr w:type="spellEnd"/>
          </w:p>
        </w:tc>
      </w:tr>
      <w:tr w:rsidR="00912F91" w:rsidRPr="0023651A" w14:paraId="380253A6" w14:textId="77777777" w:rsidTr="009A4253">
        <w:trPr>
          <w:trHeight w:val="292"/>
        </w:trPr>
        <w:tc>
          <w:tcPr>
            <w:tcW w:w="5462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F98D" w14:textId="77777777" w:rsidR="00912F91" w:rsidRPr="0023651A" w:rsidRDefault="00912F91" w:rsidP="009A4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23651A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HALLMARK_ESTROGEN_RESPONSE_EARLY</w:t>
            </w:r>
          </w:p>
        </w:tc>
        <w:tc>
          <w:tcPr>
            <w:tcW w:w="1378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620C" w14:textId="77777777" w:rsidR="00912F91" w:rsidRPr="0023651A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3651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0</w:t>
            </w:r>
          </w:p>
        </w:tc>
        <w:tc>
          <w:tcPr>
            <w:tcW w:w="1350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5FAC" w14:textId="77777777" w:rsidR="00912F91" w:rsidRPr="0023651A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3651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</w:t>
            </w:r>
          </w:p>
        </w:tc>
        <w:tc>
          <w:tcPr>
            <w:tcW w:w="1080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FFF5" w14:textId="77777777" w:rsidR="00912F91" w:rsidRPr="0023651A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3651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51E-06</w:t>
            </w:r>
          </w:p>
        </w:tc>
        <w:tc>
          <w:tcPr>
            <w:tcW w:w="1180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35DD" w14:textId="77777777" w:rsidR="00912F91" w:rsidRPr="0023651A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3651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85E-05</w:t>
            </w:r>
          </w:p>
        </w:tc>
      </w:tr>
      <w:tr w:rsidR="00912F91" w:rsidRPr="0023651A" w14:paraId="1B2C95F5" w14:textId="77777777" w:rsidTr="009A4253">
        <w:trPr>
          <w:trHeight w:val="292"/>
        </w:trPr>
        <w:tc>
          <w:tcPr>
            <w:tcW w:w="5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FE497" w14:textId="77777777" w:rsidR="00912F91" w:rsidRPr="0023651A" w:rsidRDefault="00912F91" w:rsidP="009A4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23651A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HALLMARK_ESTROGEN_RESPONSE_LAT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542A" w14:textId="77777777" w:rsidR="00912F91" w:rsidRPr="0023651A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3651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AAE5" w14:textId="77777777" w:rsidR="00912F91" w:rsidRPr="0023651A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3651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F2A7" w14:textId="77777777" w:rsidR="00912F91" w:rsidRPr="0023651A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3651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51E-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B3E0" w14:textId="77777777" w:rsidR="00912F91" w:rsidRPr="0023651A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3651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85E-05</w:t>
            </w:r>
          </w:p>
        </w:tc>
      </w:tr>
      <w:tr w:rsidR="00912F91" w:rsidRPr="0023651A" w14:paraId="7033E94A" w14:textId="77777777" w:rsidTr="009A4253">
        <w:trPr>
          <w:trHeight w:val="292"/>
        </w:trPr>
        <w:tc>
          <w:tcPr>
            <w:tcW w:w="5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9BF7" w14:textId="77777777" w:rsidR="00912F91" w:rsidRPr="0023651A" w:rsidRDefault="00912F91" w:rsidP="009A4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23651A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HALLMARK_MYOGENESI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922E7" w14:textId="77777777" w:rsidR="00912F91" w:rsidRPr="0023651A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3651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DF64" w14:textId="77777777" w:rsidR="00912F91" w:rsidRPr="0023651A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3651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F99D" w14:textId="77777777" w:rsidR="00912F91" w:rsidRPr="0023651A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3651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51E-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EC04C" w14:textId="77777777" w:rsidR="00912F91" w:rsidRPr="0023651A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3651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85E-05</w:t>
            </w:r>
          </w:p>
        </w:tc>
      </w:tr>
      <w:tr w:rsidR="00912F91" w:rsidRPr="0023651A" w14:paraId="6169062A" w14:textId="77777777" w:rsidTr="009A4253">
        <w:trPr>
          <w:trHeight w:val="292"/>
        </w:trPr>
        <w:tc>
          <w:tcPr>
            <w:tcW w:w="5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9B93E" w14:textId="77777777" w:rsidR="00912F91" w:rsidRPr="0023651A" w:rsidRDefault="00912F91" w:rsidP="009A4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23651A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HALLMARK_HYPOXI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2EA7" w14:textId="77777777" w:rsidR="00912F91" w:rsidRPr="0023651A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3651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A02B" w14:textId="77777777" w:rsidR="00912F91" w:rsidRPr="0023651A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3651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9A37" w14:textId="77777777" w:rsidR="00912F91" w:rsidRPr="0023651A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3651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33E-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0EEA" w14:textId="77777777" w:rsidR="00912F91" w:rsidRPr="0023651A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3651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66E-04</w:t>
            </w:r>
          </w:p>
        </w:tc>
      </w:tr>
      <w:tr w:rsidR="00912F91" w:rsidRPr="0023651A" w14:paraId="7F42B866" w14:textId="77777777" w:rsidTr="009A4253">
        <w:trPr>
          <w:trHeight w:val="292"/>
        </w:trPr>
        <w:tc>
          <w:tcPr>
            <w:tcW w:w="5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6D53" w14:textId="77777777" w:rsidR="00912F91" w:rsidRPr="0023651A" w:rsidRDefault="00912F91" w:rsidP="009A4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23651A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HALLMARK_ADIPOGENESI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4CA7D" w14:textId="77777777" w:rsidR="00912F91" w:rsidRPr="0023651A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3651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063D" w14:textId="77777777" w:rsidR="00912F91" w:rsidRPr="0023651A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3651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0A0F" w14:textId="77777777" w:rsidR="00912F91" w:rsidRPr="0023651A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3651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73E-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A841" w14:textId="77777777" w:rsidR="00912F91" w:rsidRPr="0023651A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3651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73E-04</w:t>
            </w:r>
          </w:p>
        </w:tc>
      </w:tr>
      <w:tr w:rsidR="00912F91" w:rsidRPr="0023651A" w14:paraId="22C5A561" w14:textId="77777777" w:rsidTr="009A4253">
        <w:trPr>
          <w:trHeight w:val="292"/>
        </w:trPr>
        <w:tc>
          <w:tcPr>
            <w:tcW w:w="5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2BBF" w14:textId="77777777" w:rsidR="00912F91" w:rsidRPr="0023651A" w:rsidRDefault="00912F91" w:rsidP="009A4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23651A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HALLMARK_ALLOGRAFT_REJECTION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0209F" w14:textId="77777777" w:rsidR="00912F91" w:rsidRPr="0023651A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3651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2C43" w14:textId="77777777" w:rsidR="00912F91" w:rsidRPr="0023651A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3651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B82A" w14:textId="77777777" w:rsidR="00912F91" w:rsidRPr="0023651A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3651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59E-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C1B72" w14:textId="77777777" w:rsidR="00912F91" w:rsidRPr="0023651A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3651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02E-03</w:t>
            </w:r>
          </w:p>
        </w:tc>
      </w:tr>
      <w:tr w:rsidR="00912F91" w:rsidRPr="0023651A" w14:paraId="40933977" w14:textId="77777777" w:rsidTr="009A4253">
        <w:trPr>
          <w:trHeight w:val="292"/>
        </w:trPr>
        <w:tc>
          <w:tcPr>
            <w:tcW w:w="5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4039" w14:textId="77777777" w:rsidR="00912F91" w:rsidRPr="0023651A" w:rsidRDefault="00912F91" w:rsidP="009A4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23651A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HALLMARK_OXIDATIVE_PHOSPHORYLATION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A9735" w14:textId="77777777" w:rsidR="00912F91" w:rsidRPr="0023651A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3651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B78E" w14:textId="77777777" w:rsidR="00912F91" w:rsidRPr="0023651A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3651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97A41" w14:textId="77777777" w:rsidR="00912F91" w:rsidRPr="0023651A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3651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59E-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0E3E" w14:textId="77777777" w:rsidR="00912F91" w:rsidRPr="0023651A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3651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02E-03</w:t>
            </w:r>
          </w:p>
        </w:tc>
      </w:tr>
      <w:tr w:rsidR="00912F91" w:rsidRPr="0023651A" w14:paraId="348CE384" w14:textId="77777777" w:rsidTr="009A4253">
        <w:trPr>
          <w:trHeight w:val="292"/>
        </w:trPr>
        <w:tc>
          <w:tcPr>
            <w:tcW w:w="5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5502" w14:textId="77777777" w:rsidR="00912F91" w:rsidRPr="0023651A" w:rsidRDefault="00912F91" w:rsidP="009A4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</w:pPr>
            <w:r w:rsidRPr="0023651A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  <w:t>HALLMARK_PI3K_AKT_MTOR_SIGNALING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A1234" w14:textId="77777777" w:rsidR="00912F91" w:rsidRPr="0023651A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3651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450E" w14:textId="77777777" w:rsidR="00912F91" w:rsidRPr="0023651A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3651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B2723" w14:textId="77777777" w:rsidR="00912F91" w:rsidRPr="0023651A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3651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64E-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97010" w14:textId="77777777" w:rsidR="00912F91" w:rsidRPr="0023651A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3651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02E-03</w:t>
            </w:r>
          </w:p>
        </w:tc>
      </w:tr>
      <w:tr w:rsidR="00912F91" w:rsidRPr="0023651A" w14:paraId="5F7C5A76" w14:textId="77777777" w:rsidTr="009A4253">
        <w:trPr>
          <w:trHeight w:val="292"/>
        </w:trPr>
        <w:tc>
          <w:tcPr>
            <w:tcW w:w="5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004B" w14:textId="77777777" w:rsidR="00912F91" w:rsidRPr="0023651A" w:rsidRDefault="00912F91" w:rsidP="009A4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23651A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HALLMARK_MITOTIC_SPINDL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4FFB4" w14:textId="77777777" w:rsidR="00912F91" w:rsidRPr="0023651A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3651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A104" w14:textId="77777777" w:rsidR="00912F91" w:rsidRPr="0023651A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3651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DD68" w14:textId="77777777" w:rsidR="00912F91" w:rsidRPr="0023651A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3651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74E-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DF81" w14:textId="77777777" w:rsidR="00912F91" w:rsidRPr="0023651A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3651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08E-03</w:t>
            </w:r>
          </w:p>
        </w:tc>
      </w:tr>
      <w:tr w:rsidR="00912F91" w:rsidRPr="0023651A" w14:paraId="6C9F23A5" w14:textId="77777777" w:rsidTr="009A4253">
        <w:trPr>
          <w:trHeight w:val="292"/>
        </w:trPr>
        <w:tc>
          <w:tcPr>
            <w:tcW w:w="5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751C9" w14:textId="77777777" w:rsidR="00912F91" w:rsidRPr="0023651A" w:rsidRDefault="00912F91" w:rsidP="009A4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23651A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HALLMARK_EPITHELIAL_MESENCHYMAL_TRANSITION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95B97" w14:textId="77777777" w:rsidR="00912F91" w:rsidRPr="0023651A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3651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AC51" w14:textId="77777777" w:rsidR="00912F91" w:rsidRPr="0023651A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3651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47AA" w14:textId="77777777" w:rsidR="00912F91" w:rsidRPr="0023651A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3651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00E-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0CFD" w14:textId="77777777" w:rsidR="00912F91" w:rsidRPr="0023651A" w:rsidRDefault="00912F91" w:rsidP="009A4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3651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08E-03</w:t>
            </w:r>
          </w:p>
        </w:tc>
      </w:tr>
    </w:tbl>
    <w:p w14:paraId="302753B3" w14:textId="3A635910" w:rsidR="00912F91" w:rsidRDefault="00912F91" w:rsidP="00912F91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05C86F1" w14:textId="74E9F198" w:rsidR="00351F36" w:rsidRDefault="00351F36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4DE65B04" w14:textId="77777777" w:rsidR="00457F57" w:rsidRDefault="00457F57" w:rsidP="00912F91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1554A52" w14:textId="1E5E1B1D" w:rsidR="001C0636" w:rsidRPr="00A16BEF" w:rsidRDefault="001C0636" w:rsidP="001C0636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71509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Table </w:t>
      </w:r>
      <w:r w:rsidR="00E314AE" w:rsidRPr="00371509">
        <w:rPr>
          <w:rFonts w:ascii="Times New Roman" w:hAnsi="Times New Roman" w:cs="Times New Roman"/>
          <w:b/>
          <w:sz w:val="24"/>
          <w:szCs w:val="24"/>
          <w:lang w:val="en-GB"/>
        </w:rPr>
        <w:t>7</w:t>
      </w:r>
      <w:r w:rsidRPr="00371509">
        <w:rPr>
          <w:rFonts w:ascii="Times New Roman" w:hAnsi="Times New Roman" w:cs="Times New Roman"/>
          <w:sz w:val="24"/>
          <w:szCs w:val="24"/>
          <w:lang w:val="en-GB"/>
        </w:rPr>
        <w:t xml:space="preserve">: Top significant findings resulting from GO biological processes </w:t>
      </w:r>
      <w:r>
        <w:rPr>
          <w:rFonts w:ascii="Times New Roman" w:hAnsi="Times New Roman" w:cs="Times New Roman"/>
          <w:sz w:val="24"/>
          <w:szCs w:val="24"/>
          <w:lang w:val="en-GB"/>
        </w:rPr>
        <w:t>comparisons with the BPD vs CTL DMRs results. q-values indicate FRD corrected p-values.</w:t>
      </w:r>
    </w:p>
    <w:tbl>
      <w:tblPr>
        <w:tblW w:w="11027" w:type="dxa"/>
        <w:tblInd w:w="-46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763"/>
        <w:gridCol w:w="1353"/>
        <w:gridCol w:w="945"/>
        <w:gridCol w:w="976"/>
        <w:gridCol w:w="990"/>
      </w:tblGrid>
      <w:tr w:rsidR="001C0636" w:rsidRPr="009642AF" w14:paraId="201AE72D" w14:textId="77777777" w:rsidTr="001C0636">
        <w:trPr>
          <w:trHeight w:val="583"/>
        </w:trPr>
        <w:tc>
          <w:tcPr>
            <w:tcW w:w="6763" w:type="dxa"/>
            <w:tcBorders>
              <w:top w:val="double" w:sz="4" w:space="0" w:color="000000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110255" w14:textId="77777777" w:rsidR="001C0636" w:rsidRPr="009642AF" w:rsidRDefault="001C0636" w:rsidP="001C06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s-ES"/>
              </w:rPr>
            </w:pPr>
            <w:r w:rsidRPr="009642AF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s-ES"/>
              </w:rPr>
              <w:t xml:space="preserve">Gene Set </w:t>
            </w:r>
            <w:proofErr w:type="spellStart"/>
            <w:r w:rsidRPr="009642AF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s-ES"/>
              </w:rPr>
              <w:t>Name</w:t>
            </w:r>
            <w:proofErr w:type="spellEnd"/>
          </w:p>
        </w:tc>
        <w:tc>
          <w:tcPr>
            <w:tcW w:w="1353" w:type="dxa"/>
            <w:tcBorders>
              <w:top w:val="double" w:sz="4" w:space="0" w:color="000000"/>
              <w:left w:val="nil"/>
              <w:bottom w:val="doub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79348DA" w14:textId="77777777" w:rsidR="001C0636" w:rsidRPr="009642AF" w:rsidRDefault="001C0636" w:rsidP="001C0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en-US" w:eastAsia="es-ES"/>
              </w:rPr>
            </w:pPr>
            <w:r w:rsidRPr="009642AF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en-US" w:eastAsia="es-ES"/>
              </w:rPr>
              <w:t xml:space="preserve"># Genes in GO </w:t>
            </w:r>
            <w:r w:rsidRPr="009642AF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en-US" w:eastAsia="es-ES"/>
              </w:rPr>
              <w:br/>
              <w:t>Gene Set</w:t>
            </w:r>
          </w:p>
        </w:tc>
        <w:tc>
          <w:tcPr>
            <w:tcW w:w="945" w:type="dxa"/>
            <w:tcBorders>
              <w:top w:val="double" w:sz="4" w:space="0" w:color="000000"/>
              <w:left w:val="nil"/>
              <w:bottom w:val="doub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85EA219" w14:textId="77777777" w:rsidR="001C0636" w:rsidRPr="009642AF" w:rsidRDefault="001C0636" w:rsidP="001C0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s-ES"/>
              </w:rPr>
            </w:pPr>
            <w:r w:rsidRPr="009642AF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s-ES"/>
              </w:rPr>
              <w:t xml:space="preserve"># Genes in </w:t>
            </w:r>
            <w:r w:rsidRPr="009642AF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s-ES"/>
              </w:rPr>
              <w:br/>
            </w:r>
            <w:proofErr w:type="spellStart"/>
            <w:r w:rsidRPr="009642AF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s-ES"/>
              </w:rPr>
              <w:t>Overlap</w:t>
            </w:r>
            <w:proofErr w:type="spellEnd"/>
            <w:r w:rsidRPr="009642AF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s-ES"/>
              </w:rPr>
              <w:t xml:space="preserve"> </w:t>
            </w:r>
          </w:p>
        </w:tc>
        <w:tc>
          <w:tcPr>
            <w:tcW w:w="976" w:type="dxa"/>
            <w:tcBorders>
              <w:top w:val="double" w:sz="4" w:space="0" w:color="000000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7D56D3" w14:textId="77777777" w:rsidR="001C0636" w:rsidRPr="009642AF" w:rsidRDefault="001C0636" w:rsidP="001C0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s-ES"/>
              </w:rPr>
            </w:pPr>
            <w:r w:rsidRPr="009642AF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s-ES"/>
              </w:rPr>
              <w:t>p-</w:t>
            </w:r>
            <w:proofErr w:type="spellStart"/>
            <w:r w:rsidRPr="009642AF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s-ES"/>
              </w:rPr>
              <w:t>value</w:t>
            </w:r>
            <w:proofErr w:type="spellEnd"/>
          </w:p>
        </w:tc>
        <w:tc>
          <w:tcPr>
            <w:tcW w:w="990" w:type="dxa"/>
            <w:tcBorders>
              <w:top w:val="double" w:sz="4" w:space="0" w:color="000000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78A9E8" w14:textId="77777777" w:rsidR="001C0636" w:rsidRPr="009642AF" w:rsidRDefault="001C0636" w:rsidP="001C0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s-ES"/>
              </w:rPr>
            </w:pPr>
            <w:r w:rsidRPr="009642AF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s-ES"/>
              </w:rPr>
              <w:t>q-</w:t>
            </w:r>
            <w:proofErr w:type="spellStart"/>
            <w:r w:rsidRPr="009642AF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eastAsia="es-ES"/>
              </w:rPr>
              <w:t>value</w:t>
            </w:r>
            <w:proofErr w:type="spellEnd"/>
          </w:p>
        </w:tc>
      </w:tr>
      <w:tr w:rsidR="001C0636" w:rsidRPr="00BA420C" w14:paraId="3EDE8CA9" w14:textId="77777777" w:rsidTr="001C0636">
        <w:trPr>
          <w:trHeight w:val="292"/>
        </w:trPr>
        <w:tc>
          <w:tcPr>
            <w:tcW w:w="6763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43235E2C" w14:textId="77777777" w:rsidR="001C0636" w:rsidRPr="00BA420C" w:rsidRDefault="001C0636" w:rsidP="001C0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A420C">
              <w:rPr>
                <w:lang w:val="en-US"/>
              </w:rPr>
              <w:t>GO_ANTIGEN_PROCESSING_AND_PRESENTATION_OF_PEPTIDE_ANTIGEN</w:t>
            </w:r>
          </w:p>
        </w:tc>
        <w:tc>
          <w:tcPr>
            <w:tcW w:w="1353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3EE099FF" w14:textId="77777777" w:rsidR="001C0636" w:rsidRPr="00BA420C" w:rsidRDefault="001C0636" w:rsidP="001C0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98739E">
              <w:t>190</w:t>
            </w:r>
          </w:p>
        </w:tc>
        <w:tc>
          <w:tcPr>
            <w:tcW w:w="945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4980A793" w14:textId="77777777" w:rsidR="001C0636" w:rsidRPr="00BA420C" w:rsidRDefault="001C0636" w:rsidP="001C0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736ED">
              <w:t>5</w:t>
            </w:r>
          </w:p>
        </w:tc>
        <w:tc>
          <w:tcPr>
            <w:tcW w:w="976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67A9875E" w14:textId="77777777" w:rsidR="001C0636" w:rsidRPr="00BA420C" w:rsidRDefault="001C0636" w:rsidP="001C0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1252B">
              <w:t>5.08E-07</w:t>
            </w:r>
          </w:p>
        </w:tc>
        <w:tc>
          <w:tcPr>
            <w:tcW w:w="990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6DBB2099" w14:textId="77777777" w:rsidR="001C0636" w:rsidRPr="00BA420C" w:rsidRDefault="001C0636" w:rsidP="001C0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1252B">
              <w:t>3.83E-03</w:t>
            </w:r>
          </w:p>
        </w:tc>
      </w:tr>
      <w:tr w:rsidR="001C0636" w:rsidRPr="00BA420C" w14:paraId="48908EF7" w14:textId="77777777" w:rsidTr="001C0636">
        <w:trPr>
          <w:trHeight w:val="292"/>
        </w:trPr>
        <w:tc>
          <w:tcPr>
            <w:tcW w:w="6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C70BA1" w14:textId="77777777" w:rsidR="001C0636" w:rsidRPr="009642AF" w:rsidRDefault="001C0636" w:rsidP="001C0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A420C">
              <w:rPr>
                <w:lang w:val="en-US"/>
              </w:rPr>
              <w:t>GO_ANTIGEN_PROCESSING_AND_PRESENTATION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161055" w14:textId="77777777" w:rsidR="001C0636" w:rsidRPr="00BA420C" w:rsidRDefault="001C0636" w:rsidP="001C0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98739E">
              <w:t>22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7D55A3" w14:textId="77777777" w:rsidR="001C0636" w:rsidRPr="00BA420C" w:rsidRDefault="001C0636" w:rsidP="001C0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736ED"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4B1001" w14:textId="77777777" w:rsidR="001C0636" w:rsidRPr="00BA420C" w:rsidRDefault="001C0636" w:rsidP="001C0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1252B">
              <w:t>1.22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B1BC46" w14:textId="77777777" w:rsidR="001C0636" w:rsidRPr="00BA420C" w:rsidRDefault="001C0636" w:rsidP="001C0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1252B">
              <w:t>4.60E-03</w:t>
            </w:r>
          </w:p>
        </w:tc>
      </w:tr>
      <w:tr w:rsidR="001C0636" w:rsidRPr="009642AF" w14:paraId="51154088" w14:textId="77777777" w:rsidTr="001C0636">
        <w:trPr>
          <w:trHeight w:val="292"/>
        </w:trPr>
        <w:tc>
          <w:tcPr>
            <w:tcW w:w="6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C962C8" w14:textId="77777777" w:rsidR="001C0636" w:rsidRPr="009642AF" w:rsidRDefault="001C0636" w:rsidP="001C0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03694">
              <w:t>GO_DEFENSE_RESPONSE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DF96AF" w14:textId="77777777" w:rsidR="001C0636" w:rsidRPr="009642AF" w:rsidRDefault="001C0636" w:rsidP="001C0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8739E">
              <w:t>176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A46D27" w14:textId="77777777" w:rsidR="001C0636" w:rsidRPr="009642AF" w:rsidRDefault="001C0636" w:rsidP="001C0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736ED">
              <w:t>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FC1FC7" w14:textId="77777777" w:rsidR="001C0636" w:rsidRPr="009642AF" w:rsidRDefault="001C0636" w:rsidP="001C0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1252B">
              <w:t>9.61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5BC804" w14:textId="77777777" w:rsidR="001C0636" w:rsidRPr="009642AF" w:rsidRDefault="001C0636" w:rsidP="001C0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1252B">
              <w:t>2.41E-02</w:t>
            </w:r>
          </w:p>
        </w:tc>
      </w:tr>
      <w:tr w:rsidR="001C0636" w:rsidRPr="00BA420C" w14:paraId="1096193B" w14:textId="77777777" w:rsidTr="001C0636">
        <w:trPr>
          <w:trHeight w:val="292"/>
        </w:trPr>
        <w:tc>
          <w:tcPr>
            <w:tcW w:w="6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597DA5" w14:textId="77777777" w:rsidR="001C0636" w:rsidRPr="00BA420C" w:rsidRDefault="001C0636" w:rsidP="001C0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A420C">
              <w:rPr>
                <w:lang w:val="en-US"/>
              </w:rPr>
              <w:t>GO_T_CELL_RECEPTOR_SIGNALING_PATHWAY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35ED6B" w14:textId="77777777" w:rsidR="001C0636" w:rsidRPr="00BA420C" w:rsidRDefault="001C0636" w:rsidP="001C0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98739E">
              <w:t>2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E210D7" w14:textId="77777777" w:rsidR="001C0636" w:rsidRPr="00BA420C" w:rsidRDefault="001C0636" w:rsidP="001C0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736ED">
              <w:t>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ACE265" w14:textId="77777777" w:rsidR="001C0636" w:rsidRPr="00BA420C" w:rsidRDefault="001C0636" w:rsidP="001C0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1252B">
              <w:t>2.33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7611D0" w14:textId="77777777" w:rsidR="001C0636" w:rsidRPr="00BA420C" w:rsidRDefault="001C0636" w:rsidP="001C0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1252B">
              <w:t>4.39E-02</w:t>
            </w:r>
          </w:p>
        </w:tc>
      </w:tr>
      <w:tr w:rsidR="001C0636" w:rsidRPr="00BA420C" w14:paraId="0BB87069" w14:textId="77777777" w:rsidTr="001C0636">
        <w:trPr>
          <w:trHeight w:val="292"/>
        </w:trPr>
        <w:tc>
          <w:tcPr>
            <w:tcW w:w="6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52968B" w14:textId="77777777" w:rsidR="001C0636" w:rsidRPr="00BA420C" w:rsidRDefault="001C0636" w:rsidP="001C0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A420C">
              <w:rPr>
                <w:lang w:val="en-US"/>
              </w:rPr>
              <w:t>GO_RESPONSE_TO_BIOTIC_STIMULU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662F7C" w14:textId="77777777" w:rsidR="001C0636" w:rsidRPr="00BA420C" w:rsidRDefault="001C0636" w:rsidP="001C0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98739E">
              <w:t>156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386B7C" w14:textId="77777777" w:rsidR="001C0636" w:rsidRPr="00BA420C" w:rsidRDefault="001C0636" w:rsidP="001C0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736ED">
              <w:t>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8039CF" w14:textId="77777777" w:rsidR="001C0636" w:rsidRPr="00BA420C" w:rsidRDefault="001C0636" w:rsidP="001C0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1252B">
              <w:t>3.3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3671CB" w14:textId="77777777" w:rsidR="001C0636" w:rsidRPr="00BA420C" w:rsidRDefault="001C0636" w:rsidP="001C0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1252B">
              <w:t>4.56E-02</w:t>
            </w:r>
          </w:p>
        </w:tc>
      </w:tr>
      <w:tr w:rsidR="001C0636" w:rsidRPr="00BA420C" w14:paraId="5E1DB65E" w14:textId="77777777" w:rsidTr="001C0636">
        <w:trPr>
          <w:trHeight w:val="292"/>
        </w:trPr>
        <w:tc>
          <w:tcPr>
            <w:tcW w:w="6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BD22B1" w14:textId="77777777" w:rsidR="001C0636" w:rsidRPr="00BA420C" w:rsidRDefault="001C0636" w:rsidP="001C0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A420C">
              <w:rPr>
                <w:lang w:val="en-US"/>
              </w:rPr>
              <w:t>GO_CYTOKINE_MEDIATED_SIGNALING_PATHWAY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E8C322" w14:textId="77777777" w:rsidR="001C0636" w:rsidRPr="00BA420C" w:rsidRDefault="001C0636" w:rsidP="001C0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98739E">
              <w:t>79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92B93B" w14:textId="77777777" w:rsidR="001C0636" w:rsidRPr="00BA420C" w:rsidRDefault="001C0636" w:rsidP="001C0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736ED"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D8EA05" w14:textId="77777777" w:rsidR="001C0636" w:rsidRPr="00BA420C" w:rsidRDefault="001C0636" w:rsidP="001C0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1252B">
              <w:t>4.3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9696A2" w14:textId="77777777" w:rsidR="001C0636" w:rsidRPr="00BA420C" w:rsidRDefault="001C0636" w:rsidP="001C0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1252B">
              <w:t>4.56E-02</w:t>
            </w:r>
          </w:p>
        </w:tc>
      </w:tr>
      <w:tr w:rsidR="001C0636" w:rsidRPr="00BA420C" w14:paraId="593C6835" w14:textId="77777777" w:rsidTr="001C0636">
        <w:trPr>
          <w:trHeight w:val="292"/>
        </w:trPr>
        <w:tc>
          <w:tcPr>
            <w:tcW w:w="6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EA151B" w14:textId="77777777" w:rsidR="001C0636" w:rsidRPr="009642AF" w:rsidRDefault="001C0636" w:rsidP="001C0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A420C">
              <w:rPr>
                <w:lang w:val="en-US"/>
              </w:rPr>
              <w:t>GO_POSITIVE_REGULATION_OF_IMMUNE_SYSTEM_PROCES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38884D" w14:textId="77777777" w:rsidR="001C0636" w:rsidRPr="00BA420C" w:rsidRDefault="001C0636" w:rsidP="001C0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98739E">
              <w:t>118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D19D21" w14:textId="77777777" w:rsidR="001C0636" w:rsidRPr="00BA420C" w:rsidRDefault="001C0636" w:rsidP="001C0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736ED">
              <w:t>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85ECCE" w14:textId="77777777" w:rsidR="001C0636" w:rsidRPr="00BA420C" w:rsidRDefault="001C0636" w:rsidP="001C0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1252B">
              <w:t>4.53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DA7160" w14:textId="77777777" w:rsidR="001C0636" w:rsidRPr="00BA420C" w:rsidRDefault="001C0636" w:rsidP="001C0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1252B">
              <w:t>4.56E-02</w:t>
            </w:r>
          </w:p>
        </w:tc>
      </w:tr>
      <w:tr w:rsidR="001C0636" w:rsidRPr="00BA420C" w14:paraId="44109033" w14:textId="77777777" w:rsidTr="001C0636">
        <w:trPr>
          <w:trHeight w:val="292"/>
        </w:trPr>
        <w:tc>
          <w:tcPr>
            <w:tcW w:w="6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76AEAA" w14:textId="77777777" w:rsidR="001C0636" w:rsidRPr="009642AF" w:rsidRDefault="001C0636" w:rsidP="001C0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A420C">
              <w:rPr>
                <w:lang w:val="en-US"/>
              </w:rPr>
              <w:t>GO_DEFENSE_RESPONSE_TO_OTHER_ORGANISM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17A1CC" w14:textId="77777777" w:rsidR="001C0636" w:rsidRPr="00BA420C" w:rsidRDefault="001C0636" w:rsidP="001C0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98739E">
              <w:t>120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A6FAA2" w14:textId="77777777" w:rsidR="001C0636" w:rsidRPr="00BA420C" w:rsidRDefault="001C0636" w:rsidP="001C0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736ED">
              <w:t>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E9E56F" w14:textId="77777777" w:rsidR="001C0636" w:rsidRPr="00BA420C" w:rsidRDefault="001C0636" w:rsidP="001C0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1252B">
              <w:t>4.85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1378DD" w14:textId="77777777" w:rsidR="001C0636" w:rsidRPr="00BA420C" w:rsidRDefault="001C0636" w:rsidP="001C0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1252B">
              <w:t>4.56E-02</w:t>
            </w:r>
          </w:p>
        </w:tc>
      </w:tr>
      <w:tr w:rsidR="001C0636" w:rsidRPr="00BA420C" w14:paraId="223FDB9A" w14:textId="77777777" w:rsidTr="001C0636">
        <w:trPr>
          <w:trHeight w:val="292"/>
        </w:trPr>
        <w:tc>
          <w:tcPr>
            <w:tcW w:w="6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78CD2B" w14:textId="77777777" w:rsidR="001C0636" w:rsidRPr="009642AF" w:rsidRDefault="001C0636" w:rsidP="001C0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A420C">
              <w:rPr>
                <w:lang w:val="en-US"/>
              </w:rPr>
              <w:t>GO_INTERFERON_GAMMA_MEDIATED_SIGNALING_PATHWAY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63BFE4" w14:textId="77777777" w:rsidR="001C0636" w:rsidRPr="00BA420C" w:rsidRDefault="001C0636" w:rsidP="001C0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98739E">
              <w:t>8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C55C6D" w14:textId="77777777" w:rsidR="001C0636" w:rsidRPr="00BA420C" w:rsidRDefault="001C0636" w:rsidP="001C0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736ED">
              <w:t>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77B030" w14:textId="77777777" w:rsidR="001C0636" w:rsidRPr="00BA420C" w:rsidRDefault="001C0636" w:rsidP="001C0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1252B">
              <w:t>5.5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AF2589" w14:textId="77777777" w:rsidR="001C0636" w:rsidRPr="00BA420C" w:rsidRDefault="001C0636" w:rsidP="001C06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1252B">
              <w:t>4.60E-02</w:t>
            </w:r>
          </w:p>
        </w:tc>
      </w:tr>
    </w:tbl>
    <w:p w14:paraId="072F0166" w14:textId="77777777" w:rsidR="001C0636" w:rsidRDefault="001C0636" w:rsidP="00457F57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7D3B83D" w14:textId="77777777" w:rsidR="001C0636" w:rsidRDefault="001C0636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67EDE1D4" w14:textId="1B42E102" w:rsidR="0020563C" w:rsidRDefault="0020563C" w:rsidP="0020563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71509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Table </w:t>
      </w:r>
      <w:r w:rsidR="00E314AE" w:rsidRPr="00371509">
        <w:rPr>
          <w:rFonts w:ascii="Times New Roman" w:hAnsi="Times New Roman" w:cs="Times New Roman"/>
          <w:b/>
          <w:sz w:val="24"/>
          <w:szCs w:val="24"/>
          <w:lang w:val="en-GB"/>
        </w:rPr>
        <w:t>8</w:t>
      </w:r>
      <w:r w:rsidRPr="00371509">
        <w:rPr>
          <w:rFonts w:ascii="Times New Roman" w:hAnsi="Times New Roman" w:cs="Times New Roman"/>
          <w:sz w:val="24"/>
          <w:szCs w:val="24"/>
          <w:lang w:val="en-GB"/>
        </w:rPr>
        <w:t xml:space="preserve">: Top significant findings resulting from GO biological processes </w:t>
      </w:r>
      <w:r>
        <w:rPr>
          <w:rFonts w:ascii="Times New Roman" w:hAnsi="Times New Roman" w:cs="Times New Roman"/>
          <w:sz w:val="24"/>
          <w:szCs w:val="24"/>
          <w:lang w:val="en-GB"/>
        </w:rPr>
        <w:t>comparisons with the BPD vs CTL DMRs results. q-values indicate FRD corrected p-values.</w:t>
      </w:r>
    </w:p>
    <w:tbl>
      <w:tblPr>
        <w:tblW w:w="10839" w:type="dxa"/>
        <w:tblInd w:w="-4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40"/>
        <w:gridCol w:w="1119"/>
        <w:gridCol w:w="914"/>
        <w:gridCol w:w="976"/>
        <w:gridCol w:w="990"/>
      </w:tblGrid>
      <w:tr w:rsidR="0020563C" w:rsidRPr="00305583" w14:paraId="50E99DDA" w14:textId="77777777" w:rsidTr="004319A9">
        <w:trPr>
          <w:trHeight w:val="583"/>
        </w:trPr>
        <w:tc>
          <w:tcPr>
            <w:tcW w:w="6840" w:type="dxa"/>
            <w:tcBorders>
              <w:top w:val="double" w:sz="4" w:space="0" w:color="000000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FD6AFE" w14:textId="77777777" w:rsidR="0020563C" w:rsidRPr="00305583" w:rsidRDefault="0020563C" w:rsidP="004319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3055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Gene Set </w:t>
            </w:r>
            <w:proofErr w:type="spellStart"/>
            <w:r w:rsidRPr="003055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Name</w:t>
            </w:r>
            <w:proofErr w:type="spellEnd"/>
          </w:p>
        </w:tc>
        <w:tc>
          <w:tcPr>
            <w:tcW w:w="1119" w:type="dxa"/>
            <w:tcBorders>
              <w:top w:val="double" w:sz="4" w:space="0" w:color="000000"/>
              <w:left w:val="nil"/>
              <w:bottom w:val="doub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3FE581C" w14:textId="77777777" w:rsidR="0020563C" w:rsidRPr="00305583" w:rsidRDefault="0020563C" w:rsidP="004319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3055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 xml:space="preserve"># Genes in GO </w:t>
            </w:r>
            <w:r w:rsidRPr="003055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br/>
              <w:t>Gene Set</w:t>
            </w:r>
          </w:p>
        </w:tc>
        <w:tc>
          <w:tcPr>
            <w:tcW w:w="914" w:type="dxa"/>
            <w:tcBorders>
              <w:top w:val="double" w:sz="4" w:space="0" w:color="000000"/>
              <w:left w:val="nil"/>
              <w:bottom w:val="doub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F86E8BD" w14:textId="77777777" w:rsidR="0020563C" w:rsidRPr="00305583" w:rsidRDefault="0020563C" w:rsidP="004319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3055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# Genes in </w:t>
            </w:r>
            <w:r w:rsidRPr="003055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br/>
            </w:r>
            <w:proofErr w:type="spellStart"/>
            <w:r w:rsidRPr="003055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Overlap</w:t>
            </w:r>
            <w:proofErr w:type="spellEnd"/>
            <w:r w:rsidRPr="003055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</w:p>
        </w:tc>
        <w:tc>
          <w:tcPr>
            <w:tcW w:w="976" w:type="dxa"/>
            <w:tcBorders>
              <w:top w:val="double" w:sz="4" w:space="0" w:color="000000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9B67D6" w14:textId="77777777" w:rsidR="0020563C" w:rsidRPr="00305583" w:rsidRDefault="0020563C" w:rsidP="004319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3055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p-</w:t>
            </w:r>
            <w:proofErr w:type="spellStart"/>
            <w:r w:rsidRPr="003055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value</w:t>
            </w:r>
            <w:proofErr w:type="spellEnd"/>
          </w:p>
        </w:tc>
        <w:tc>
          <w:tcPr>
            <w:tcW w:w="990" w:type="dxa"/>
            <w:tcBorders>
              <w:top w:val="double" w:sz="4" w:space="0" w:color="000000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EB5A08" w14:textId="77777777" w:rsidR="0020563C" w:rsidRPr="00305583" w:rsidRDefault="0020563C" w:rsidP="004319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3055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q-</w:t>
            </w:r>
            <w:proofErr w:type="spellStart"/>
            <w:r w:rsidRPr="003055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value</w:t>
            </w:r>
            <w:proofErr w:type="spellEnd"/>
          </w:p>
        </w:tc>
      </w:tr>
      <w:tr w:rsidR="0020563C" w:rsidRPr="00305583" w14:paraId="3A47552B" w14:textId="77777777" w:rsidTr="004319A9">
        <w:trPr>
          <w:trHeight w:val="292"/>
        </w:trPr>
        <w:tc>
          <w:tcPr>
            <w:tcW w:w="6840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2D598FD6" w14:textId="77777777" w:rsidR="0020563C" w:rsidRPr="00305583" w:rsidRDefault="0020563C" w:rsidP="004319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</w:pPr>
            <w:r w:rsidRPr="0036582A">
              <w:t>GO_EMBRYONIC_ORGAN_DEVELOPMENT</w:t>
            </w:r>
          </w:p>
        </w:tc>
        <w:tc>
          <w:tcPr>
            <w:tcW w:w="1119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5FEFBDD6" w14:textId="77777777" w:rsidR="0020563C" w:rsidRPr="00305583" w:rsidRDefault="0020563C" w:rsidP="004319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729BF">
              <w:t>434</w:t>
            </w:r>
          </w:p>
        </w:tc>
        <w:tc>
          <w:tcPr>
            <w:tcW w:w="914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0B52A452" w14:textId="77777777" w:rsidR="0020563C" w:rsidRPr="00305583" w:rsidRDefault="0020563C" w:rsidP="004319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E3F26">
              <w:t>5</w:t>
            </w:r>
          </w:p>
        </w:tc>
        <w:tc>
          <w:tcPr>
            <w:tcW w:w="976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7C768EA4" w14:textId="77777777" w:rsidR="0020563C" w:rsidRPr="00305583" w:rsidRDefault="0020563C" w:rsidP="004319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F1CC3">
              <w:t>3.32E-07</w:t>
            </w:r>
          </w:p>
        </w:tc>
        <w:tc>
          <w:tcPr>
            <w:tcW w:w="990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6B4B13E6" w14:textId="77777777" w:rsidR="0020563C" w:rsidRPr="00305583" w:rsidRDefault="0020563C" w:rsidP="004319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B767F">
              <w:t>2.50E-03</w:t>
            </w:r>
          </w:p>
        </w:tc>
      </w:tr>
      <w:tr w:rsidR="0020563C" w:rsidRPr="00621DE8" w14:paraId="6A991853" w14:textId="77777777" w:rsidTr="004319A9">
        <w:trPr>
          <w:trHeight w:val="292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9B1AC7" w14:textId="77777777" w:rsidR="0020563C" w:rsidRPr="00621DE8" w:rsidRDefault="0020563C" w:rsidP="004319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</w:pPr>
            <w:r w:rsidRPr="00621DE8">
              <w:rPr>
                <w:lang w:val="en-US"/>
              </w:rPr>
              <w:t>GO_INTERFERON_GAMMA_MEDIATED_SIGNALING_PATHWAY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5F1B10" w14:textId="77777777" w:rsidR="0020563C" w:rsidRPr="00621DE8" w:rsidRDefault="0020563C" w:rsidP="004319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D729BF">
              <w:t>8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9DF554" w14:textId="77777777" w:rsidR="0020563C" w:rsidRPr="00621DE8" w:rsidRDefault="0020563C" w:rsidP="004319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E3F26">
              <w:t>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D95A0E" w14:textId="77777777" w:rsidR="0020563C" w:rsidRPr="00621DE8" w:rsidRDefault="0020563C" w:rsidP="004319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8F1CC3">
              <w:t>4.16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6089F4" w14:textId="77777777" w:rsidR="0020563C" w:rsidRPr="00621DE8" w:rsidRDefault="0020563C" w:rsidP="004319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EB767F">
              <w:t>1.56E-02</w:t>
            </w:r>
          </w:p>
        </w:tc>
      </w:tr>
      <w:tr w:rsidR="0020563C" w:rsidRPr="00305583" w14:paraId="2A37AB9B" w14:textId="77777777" w:rsidTr="004319A9">
        <w:trPr>
          <w:trHeight w:val="292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471B52" w14:textId="77777777" w:rsidR="0020563C" w:rsidRPr="00305583" w:rsidRDefault="0020563C" w:rsidP="004319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36582A">
              <w:t>GO_REGULATION_OF_GLIOGENESIS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EFD33B" w14:textId="77777777" w:rsidR="0020563C" w:rsidRPr="00305583" w:rsidRDefault="0020563C" w:rsidP="004319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729BF">
              <w:t>12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87725A" w14:textId="77777777" w:rsidR="0020563C" w:rsidRPr="00305583" w:rsidRDefault="0020563C" w:rsidP="004319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E3F26">
              <w:t>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3A9A18" w14:textId="77777777" w:rsidR="0020563C" w:rsidRPr="00305583" w:rsidRDefault="0020563C" w:rsidP="004319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F1CC3">
              <w:t>1.17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367BCA" w14:textId="77777777" w:rsidR="0020563C" w:rsidRPr="00305583" w:rsidRDefault="0020563C" w:rsidP="004319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B767F">
              <w:t>2.92E-02</w:t>
            </w:r>
          </w:p>
        </w:tc>
      </w:tr>
      <w:tr w:rsidR="0020563C" w:rsidRPr="00305583" w14:paraId="13019454" w14:textId="77777777" w:rsidTr="004319A9">
        <w:trPr>
          <w:trHeight w:val="292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BF2E21" w14:textId="77777777" w:rsidR="0020563C" w:rsidRPr="00305583" w:rsidRDefault="0020563C" w:rsidP="004319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36582A">
              <w:t>GO_EMBRYO_DEVELOPMENT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597325" w14:textId="77777777" w:rsidR="0020563C" w:rsidRPr="00305583" w:rsidRDefault="0020563C" w:rsidP="004319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729BF">
              <w:t>102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A30D08" w14:textId="77777777" w:rsidR="0020563C" w:rsidRPr="00305583" w:rsidRDefault="0020563C" w:rsidP="004319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E3F26"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37EDC2" w14:textId="77777777" w:rsidR="0020563C" w:rsidRPr="00305583" w:rsidRDefault="0020563C" w:rsidP="004319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F1CC3">
              <w:t>2.24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A8FD12" w14:textId="77777777" w:rsidR="0020563C" w:rsidRPr="00305583" w:rsidRDefault="0020563C" w:rsidP="004319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B767F">
              <w:t>4.21E-02</w:t>
            </w:r>
          </w:p>
        </w:tc>
      </w:tr>
    </w:tbl>
    <w:p w14:paraId="3EA40680" w14:textId="77777777" w:rsidR="0020563C" w:rsidRDefault="0020563C" w:rsidP="0020563C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59A27E1" w14:textId="77777777" w:rsidR="0020563C" w:rsidRDefault="0020563C" w:rsidP="0020563C">
      <w:r>
        <w:br w:type="page"/>
      </w:r>
    </w:p>
    <w:p w14:paraId="0EA2C6BB" w14:textId="6FBEC96A" w:rsidR="00457F57" w:rsidRPr="00457F57" w:rsidRDefault="00457F57" w:rsidP="00457F57">
      <w:pPr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371509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Table </w:t>
      </w:r>
      <w:r w:rsidR="00E314AE" w:rsidRPr="00371509">
        <w:rPr>
          <w:rFonts w:ascii="Times New Roman" w:hAnsi="Times New Roman" w:cs="Times New Roman"/>
          <w:b/>
          <w:sz w:val="24"/>
          <w:szCs w:val="24"/>
          <w:lang w:val="en-GB"/>
        </w:rPr>
        <w:t>9</w:t>
      </w:r>
      <w:r w:rsidRPr="00371509">
        <w:rPr>
          <w:rFonts w:ascii="Times New Roman" w:hAnsi="Times New Roman" w:cs="Times New Roman"/>
          <w:sz w:val="24"/>
          <w:szCs w:val="24"/>
          <w:lang w:val="en-GB"/>
        </w:rPr>
        <w:t xml:space="preserve">. CpG sites selected for the replication study. </w:t>
      </w:r>
      <w:r w:rsidR="00351F36" w:rsidRPr="00371509">
        <w:rPr>
          <w:rFonts w:ascii="Times New Roman" w:hAnsi="Times New Roman" w:cs="Times New Roman"/>
          <w:sz w:val="24"/>
          <w:szCs w:val="24"/>
          <w:lang w:val="en-GB"/>
        </w:rPr>
        <w:t xml:space="preserve">List of </w:t>
      </w:r>
      <w:r w:rsidRPr="00371509">
        <w:rPr>
          <w:rFonts w:ascii="Times New Roman" w:hAnsi="Times New Roman" w:cs="Times New Roman"/>
          <w:sz w:val="24"/>
          <w:szCs w:val="24"/>
          <w:lang w:val="en-GB"/>
        </w:rPr>
        <w:t xml:space="preserve">10 </w:t>
      </w:r>
      <w:r w:rsidR="00351F36" w:rsidRPr="00371509">
        <w:rPr>
          <w:rFonts w:ascii="Times New Roman" w:hAnsi="Times New Roman" w:cs="Times New Roman"/>
          <w:sz w:val="24"/>
          <w:szCs w:val="24"/>
          <w:lang w:val="en-GB"/>
        </w:rPr>
        <w:t xml:space="preserve">top </w:t>
      </w:r>
      <w:r w:rsidRPr="00371509">
        <w:rPr>
          <w:rFonts w:ascii="Times New Roman" w:hAnsi="Times New Roman" w:cs="Times New Roman"/>
          <w:sz w:val="24"/>
          <w:szCs w:val="24"/>
          <w:lang w:val="en-GB"/>
        </w:rPr>
        <w:t xml:space="preserve">CpG sites </w:t>
      </w:r>
      <w:r w:rsidR="00351F36">
        <w:rPr>
          <w:rFonts w:ascii="Times New Roman" w:hAnsi="Times New Roman" w:cs="Times New Roman"/>
          <w:sz w:val="24"/>
          <w:szCs w:val="24"/>
          <w:lang w:val="en-GB"/>
        </w:rPr>
        <w:t>suitable</w:t>
      </w:r>
      <w:r w:rsidRPr="00A16BEF">
        <w:rPr>
          <w:rFonts w:ascii="Times New Roman" w:hAnsi="Times New Roman" w:cs="Times New Roman"/>
          <w:sz w:val="24"/>
          <w:szCs w:val="24"/>
          <w:lang w:val="en-GB"/>
        </w:rPr>
        <w:t xml:space="preserve"> to be </w:t>
      </w:r>
      <w:proofErr w:type="spellStart"/>
      <w:r w:rsidRPr="00A16BEF">
        <w:rPr>
          <w:rFonts w:ascii="Times New Roman" w:hAnsi="Times New Roman" w:cs="Times New Roman"/>
          <w:sz w:val="24"/>
          <w:szCs w:val="24"/>
          <w:lang w:val="en-GB"/>
        </w:rPr>
        <w:t>analyzed</w:t>
      </w:r>
      <w:proofErr w:type="spellEnd"/>
      <w:r w:rsidRPr="00A16BEF">
        <w:rPr>
          <w:rFonts w:ascii="Times New Roman" w:hAnsi="Times New Roman" w:cs="Times New Roman"/>
          <w:sz w:val="24"/>
          <w:szCs w:val="24"/>
          <w:lang w:val="en-GB"/>
        </w:rPr>
        <w:t xml:space="preserve"> via </w:t>
      </w:r>
      <w:proofErr w:type="spellStart"/>
      <w:r w:rsidRPr="00A16BEF">
        <w:rPr>
          <w:rFonts w:ascii="Times New Roman" w:hAnsi="Times New Roman" w:cs="Times New Roman"/>
          <w:bCs/>
          <w:sz w:val="24"/>
          <w:szCs w:val="24"/>
          <w:lang w:val="en-GB"/>
        </w:rPr>
        <w:t>EpiTYPER</w:t>
      </w:r>
      <w:proofErr w:type="spellEnd"/>
      <w:r w:rsidRPr="00A16BEF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®</w:t>
      </w:r>
      <w:r w:rsidRPr="00A16BEF">
        <w:rPr>
          <w:rFonts w:ascii="Times New Roman" w:hAnsi="Times New Roman" w:cs="Times New Roman"/>
          <w:bCs/>
          <w:sz w:val="24"/>
          <w:szCs w:val="24"/>
          <w:lang w:val="en-GB"/>
        </w:rPr>
        <w:t>. Annotation and amplicon information for each CpGs is provided: chromosome (</w:t>
      </w:r>
      <w:proofErr w:type="spellStart"/>
      <w:r w:rsidRPr="00A16BEF">
        <w:rPr>
          <w:rFonts w:ascii="Times New Roman" w:hAnsi="Times New Roman" w:cs="Times New Roman"/>
          <w:bCs/>
          <w:sz w:val="24"/>
          <w:szCs w:val="24"/>
          <w:lang w:val="en-GB"/>
        </w:rPr>
        <w:t>Chr</w:t>
      </w:r>
      <w:proofErr w:type="spellEnd"/>
      <w:r w:rsidRPr="00A16BE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), gene, </w:t>
      </w:r>
      <w:proofErr w:type="spellStart"/>
      <w:r w:rsidRPr="00A16BEF">
        <w:rPr>
          <w:rFonts w:ascii="Times New Roman" w:hAnsi="Times New Roman" w:cs="Times New Roman"/>
          <w:bCs/>
          <w:sz w:val="24"/>
          <w:szCs w:val="24"/>
          <w:lang w:val="en-GB"/>
        </w:rPr>
        <w:t>CpGs</w:t>
      </w:r>
      <w:proofErr w:type="spellEnd"/>
      <w:r w:rsidRPr="00A16BE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position, number of CpG sites in the amplicon, CpG Units assessed per amplicon and UCSC annotation. </w:t>
      </w:r>
    </w:p>
    <w:tbl>
      <w:tblPr>
        <w:tblW w:w="11080" w:type="dxa"/>
        <w:tblInd w:w="-4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0"/>
        <w:gridCol w:w="554"/>
        <w:gridCol w:w="1760"/>
        <w:gridCol w:w="1880"/>
        <w:gridCol w:w="1087"/>
        <w:gridCol w:w="1379"/>
        <w:gridCol w:w="2980"/>
      </w:tblGrid>
      <w:tr w:rsidR="00457F57" w:rsidRPr="001649CE" w14:paraId="673E7BB7" w14:textId="77777777" w:rsidTr="009A4253">
        <w:trPr>
          <w:trHeight w:val="618"/>
        </w:trPr>
        <w:tc>
          <w:tcPr>
            <w:tcW w:w="1440" w:type="dxa"/>
            <w:tcBorders>
              <w:top w:val="doub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EAE88" w14:textId="77777777" w:rsidR="00457F57" w:rsidRPr="001649CE" w:rsidRDefault="00457F57" w:rsidP="009A425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GB" w:eastAsia="es-ES"/>
              </w:rPr>
            </w:pPr>
            <w:r w:rsidRPr="001649CE">
              <w:rPr>
                <w:rFonts w:ascii="Times New Roman" w:hAnsi="Times New Roman" w:cs="Times New Roman"/>
                <w:b/>
                <w:sz w:val="23"/>
                <w:szCs w:val="23"/>
                <w:lang w:val="en-GB" w:eastAsia="es-ES"/>
              </w:rPr>
              <w:t>CpG site</w:t>
            </w:r>
          </w:p>
        </w:tc>
        <w:tc>
          <w:tcPr>
            <w:tcW w:w="554" w:type="dxa"/>
            <w:tcBorders>
              <w:top w:val="doub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A4C87" w14:textId="77777777" w:rsidR="00457F57" w:rsidRPr="001649CE" w:rsidRDefault="00457F57" w:rsidP="009A425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GB" w:eastAsia="es-ES"/>
              </w:rPr>
            </w:pPr>
            <w:proofErr w:type="spellStart"/>
            <w:r w:rsidRPr="001649CE">
              <w:rPr>
                <w:rFonts w:ascii="Times New Roman" w:hAnsi="Times New Roman" w:cs="Times New Roman"/>
                <w:b/>
                <w:sz w:val="23"/>
                <w:szCs w:val="23"/>
                <w:lang w:val="en-GB" w:eastAsia="es-ES"/>
              </w:rPr>
              <w:t>Chr</w:t>
            </w:r>
            <w:proofErr w:type="spellEnd"/>
          </w:p>
        </w:tc>
        <w:tc>
          <w:tcPr>
            <w:tcW w:w="1760" w:type="dxa"/>
            <w:tcBorders>
              <w:top w:val="doub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6CEEE" w14:textId="77777777" w:rsidR="00457F57" w:rsidRPr="001649CE" w:rsidRDefault="00457F57" w:rsidP="009A425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GB" w:eastAsia="es-ES"/>
              </w:rPr>
            </w:pPr>
            <w:r w:rsidRPr="001649CE">
              <w:rPr>
                <w:rFonts w:ascii="Times New Roman" w:hAnsi="Times New Roman" w:cs="Times New Roman"/>
                <w:b/>
                <w:sz w:val="23"/>
                <w:szCs w:val="23"/>
                <w:lang w:val="en-GB" w:eastAsia="es-ES"/>
              </w:rPr>
              <w:t>Gene</w:t>
            </w:r>
          </w:p>
        </w:tc>
        <w:tc>
          <w:tcPr>
            <w:tcW w:w="1880" w:type="dxa"/>
            <w:tcBorders>
              <w:top w:val="doub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D4BEA" w14:textId="77777777" w:rsidR="00457F57" w:rsidRPr="001649CE" w:rsidRDefault="00457F57" w:rsidP="009A425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GB" w:eastAsia="es-ES"/>
              </w:rPr>
            </w:pPr>
            <w:r w:rsidRPr="001649CE">
              <w:rPr>
                <w:rFonts w:ascii="Times New Roman" w:hAnsi="Times New Roman" w:cs="Times New Roman"/>
                <w:b/>
                <w:sz w:val="23"/>
                <w:szCs w:val="23"/>
                <w:lang w:val="en-GB" w:eastAsia="es-ES"/>
              </w:rPr>
              <w:t>CpG Unit</w:t>
            </w:r>
          </w:p>
        </w:tc>
        <w:tc>
          <w:tcPr>
            <w:tcW w:w="1087" w:type="dxa"/>
            <w:tcBorders>
              <w:top w:val="doub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896267B" w14:textId="77777777" w:rsidR="00457F57" w:rsidRPr="001649CE" w:rsidRDefault="00457F57" w:rsidP="009A425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GB" w:eastAsia="es-ES"/>
              </w:rPr>
            </w:pPr>
            <w:r w:rsidRPr="001649CE">
              <w:rPr>
                <w:rFonts w:ascii="Times New Roman" w:hAnsi="Times New Roman" w:cs="Times New Roman"/>
                <w:b/>
                <w:sz w:val="23"/>
                <w:szCs w:val="23"/>
                <w:lang w:val="en-GB" w:eastAsia="es-ES"/>
              </w:rPr>
              <w:t xml:space="preserve">CpG in </w:t>
            </w:r>
            <w:r w:rsidRPr="001649CE">
              <w:rPr>
                <w:rFonts w:ascii="Times New Roman" w:hAnsi="Times New Roman" w:cs="Times New Roman"/>
                <w:b/>
                <w:sz w:val="23"/>
                <w:szCs w:val="23"/>
                <w:lang w:val="en-GB" w:eastAsia="es-ES"/>
              </w:rPr>
              <w:br/>
              <w:t>amplicon</w:t>
            </w:r>
          </w:p>
        </w:tc>
        <w:tc>
          <w:tcPr>
            <w:tcW w:w="1379" w:type="dxa"/>
            <w:tcBorders>
              <w:top w:val="doub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34EE154" w14:textId="77777777" w:rsidR="00457F57" w:rsidRPr="001649CE" w:rsidRDefault="00457F57" w:rsidP="009A425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GB" w:eastAsia="es-ES"/>
              </w:rPr>
            </w:pPr>
            <w:r w:rsidRPr="001649CE">
              <w:rPr>
                <w:rFonts w:ascii="Times New Roman" w:hAnsi="Times New Roman" w:cs="Times New Roman"/>
                <w:b/>
                <w:sz w:val="23"/>
                <w:szCs w:val="23"/>
                <w:lang w:val="en-GB" w:eastAsia="es-ES"/>
              </w:rPr>
              <w:t xml:space="preserve">CpG Units </w:t>
            </w:r>
            <w:r w:rsidRPr="001649CE">
              <w:rPr>
                <w:rFonts w:ascii="Times New Roman" w:hAnsi="Times New Roman" w:cs="Times New Roman"/>
                <w:b/>
                <w:sz w:val="23"/>
                <w:szCs w:val="23"/>
                <w:lang w:val="en-GB" w:eastAsia="es-ES"/>
              </w:rPr>
              <w:br/>
              <w:t>studied</w:t>
            </w:r>
          </w:p>
        </w:tc>
        <w:tc>
          <w:tcPr>
            <w:tcW w:w="2980" w:type="dxa"/>
            <w:tcBorders>
              <w:top w:val="doub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427002D" w14:textId="77777777" w:rsidR="00457F57" w:rsidRPr="001649CE" w:rsidRDefault="00457F57" w:rsidP="009A425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GB" w:eastAsia="es-ES"/>
              </w:rPr>
            </w:pPr>
            <w:r w:rsidRPr="001649CE">
              <w:rPr>
                <w:rFonts w:ascii="Times New Roman" w:hAnsi="Times New Roman" w:cs="Times New Roman"/>
                <w:b/>
                <w:sz w:val="23"/>
                <w:szCs w:val="23"/>
                <w:lang w:val="en-GB" w:eastAsia="es-ES"/>
              </w:rPr>
              <w:t>UCSC annotation</w:t>
            </w:r>
            <w:r w:rsidRPr="001649CE">
              <w:rPr>
                <w:rFonts w:ascii="Times New Roman" w:hAnsi="Times New Roman" w:cs="Times New Roman"/>
                <w:b/>
                <w:sz w:val="23"/>
                <w:szCs w:val="23"/>
                <w:lang w:val="en-GB" w:eastAsia="es-ES"/>
              </w:rPr>
              <w:br/>
              <w:t xml:space="preserve"> (hg19)</w:t>
            </w:r>
          </w:p>
        </w:tc>
      </w:tr>
      <w:tr w:rsidR="00457F57" w:rsidRPr="001649CE" w14:paraId="5E7F5886" w14:textId="77777777" w:rsidTr="009A4253">
        <w:trPr>
          <w:trHeight w:val="309"/>
        </w:trPr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D033F" w14:textId="77777777" w:rsidR="00457F57" w:rsidRPr="001649CE" w:rsidRDefault="00457F57" w:rsidP="009A4253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</w:pPr>
            <w:r w:rsidRPr="001649CE"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  <w:t>cg10888111</w:t>
            </w:r>
          </w:p>
        </w:tc>
        <w:tc>
          <w:tcPr>
            <w:tcW w:w="55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26864" w14:textId="77777777" w:rsidR="00457F57" w:rsidRPr="001649CE" w:rsidRDefault="00457F57" w:rsidP="009A42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</w:pPr>
            <w:r w:rsidRPr="001649CE"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  <w:t>2</w:t>
            </w:r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BC2BC" w14:textId="77777777" w:rsidR="00457F57" w:rsidRPr="0032377F" w:rsidRDefault="00457F57" w:rsidP="009A425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3"/>
                <w:szCs w:val="23"/>
                <w:lang w:val="en-GB" w:eastAsia="es-ES"/>
              </w:rPr>
            </w:pPr>
            <w:r w:rsidRPr="0032377F">
              <w:rPr>
                <w:rFonts w:ascii="Times New Roman" w:hAnsi="Times New Roman" w:cs="Times New Roman"/>
                <w:i/>
                <w:sz w:val="23"/>
                <w:szCs w:val="23"/>
                <w:lang w:val="en-GB" w:eastAsia="es-ES"/>
              </w:rPr>
              <w:t>PXDN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A6A41" w14:textId="77777777" w:rsidR="00457F57" w:rsidRPr="001649CE" w:rsidRDefault="00457F57" w:rsidP="009A4253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</w:pPr>
            <w:r w:rsidRPr="001649CE"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  <w:t>JCP_25_CpG_8</w:t>
            </w:r>
          </w:p>
        </w:tc>
        <w:tc>
          <w:tcPr>
            <w:tcW w:w="1087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B3627" w14:textId="77777777" w:rsidR="00457F57" w:rsidRPr="001649CE" w:rsidRDefault="00457F57" w:rsidP="009A42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</w:pPr>
            <w:r w:rsidRPr="001649CE"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  <w:t>247</w:t>
            </w:r>
          </w:p>
        </w:tc>
        <w:tc>
          <w:tcPr>
            <w:tcW w:w="137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93748" w14:textId="77777777" w:rsidR="00457F57" w:rsidRPr="001649CE" w:rsidRDefault="00457F57" w:rsidP="009A42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</w:pPr>
            <w:r w:rsidRPr="001649CE"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  <w:t>5</w:t>
            </w:r>
          </w:p>
        </w:tc>
        <w:tc>
          <w:tcPr>
            <w:tcW w:w="298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A9913" w14:textId="77777777" w:rsidR="00457F57" w:rsidRPr="006C01A9" w:rsidRDefault="00457F57" w:rsidP="009A4253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</w:pPr>
            <w:r w:rsidRPr="006C01A9"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  <w:t>chr2:1637068-1637069</w:t>
            </w:r>
          </w:p>
        </w:tc>
      </w:tr>
      <w:tr w:rsidR="00457F57" w:rsidRPr="001649CE" w14:paraId="61831969" w14:textId="77777777" w:rsidTr="009A4253">
        <w:trPr>
          <w:trHeight w:val="309"/>
        </w:trPr>
        <w:tc>
          <w:tcPr>
            <w:tcW w:w="1440" w:type="dxa"/>
            <w:noWrap/>
            <w:vAlign w:val="bottom"/>
            <w:hideMark/>
          </w:tcPr>
          <w:p w14:paraId="5673F8BA" w14:textId="77777777" w:rsidR="00457F57" w:rsidRPr="001649CE" w:rsidRDefault="00457F57" w:rsidP="009A4253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</w:pPr>
            <w:r w:rsidRPr="001649CE"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  <w:t>cg24915915</w:t>
            </w:r>
          </w:p>
        </w:tc>
        <w:tc>
          <w:tcPr>
            <w:tcW w:w="554" w:type="dxa"/>
            <w:noWrap/>
            <w:vAlign w:val="bottom"/>
            <w:hideMark/>
          </w:tcPr>
          <w:p w14:paraId="3A19CE90" w14:textId="77777777" w:rsidR="00457F57" w:rsidRPr="001649CE" w:rsidRDefault="00457F57" w:rsidP="009A42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</w:pPr>
            <w:r w:rsidRPr="001649CE"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  <w:t>2</w:t>
            </w:r>
          </w:p>
        </w:tc>
        <w:tc>
          <w:tcPr>
            <w:tcW w:w="1760" w:type="dxa"/>
            <w:noWrap/>
            <w:vAlign w:val="bottom"/>
            <w:hideMark/>
          </w:tcPr>
          <w:p w14:paraId="0B163FBC" w14:textId="77777777" w:rsidR="00457F57" w:rsidRPr="0032377F" w:rsidRDefault="00457F57" w:rsidP="009A425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3"/>
                <w:szCs w:val="23"/>
                <w:lang w:val="en-GB" w:eastAsia="es-ES"/>
              </w:rPr>
            </w:pPr>
            <w:r w:rsidRPr="0032377F">
              <w:rPr>
                <w:rFonts w:ascii="Times New Roman" w:hAnsi="Times New Roman" w:cs="Times New Roman"/>
                <w:i/>
                <w:sz w:val="23"/>
                <w:szCs w:val="23"/>
                <w:lang w:val="en-GB" w:eastAsia="es-ES"/>
              </w:rPr>
              <w:t>GPR55</w:t>
            </w:r>
          </w:p>
        </w:tc>
        <w:tc>
          <w:tcPr>
            <w:tcW w:w="1880" w:type="dxa"/>
            <w:noWrap/>
            <w:vAlign w:val="bottom"/>
            <w:hideMark/>
          </w:tcPr>
          <w:p w14:paraId="6F97C578" w14:textId="77777777" w:rsidR="00457F57" w:rsidRPr="001649CE" w:rsidRDefault="00457F57" w:rsidP="009A4253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</w:pPr>
            <w:r w:rsidRPr="001649CE"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  <w:t>JCP_13_CpG_2</w:t>
            </w:r>
          </w:p>
        </w:tc>
        <w:tc>
          <w:tcPr>
            <w:tcW w:w="1087" w:type="dxa"/>
            <w:noWrap/>
            <w:vAlign w:val="bottom"/>
            <w:hideMark/>
          </w:tcPr>
          <w:p w14:paraId="2C7F72F3" w14:textId="77777777" w:rsidR="00457F57" w:rsidRPr="001649CE" w:rsidRDefault="00457F57" w:rsidP="009A42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</w:pPr>
            <w:r w:rsidRPr="001649CE"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  <w:t>54</w:t>
            </w:r>
          </w:p>
        </w:tc>
        <w:tc>
          <w:tcPr>
            <w:tcW w:w="1379" w:type="dxa"/>
            <w:noWrap/>
            <w:vAlign w:val="bottom"/>
            <w:hideMark/>
          </w:tcPr>
          <w:p w14:paraId="30698C8D" w14:textId="77777777" w:rsidR="00457F57" w:rsidRPr="001649CE" w:rsidRDefault="00457F57" w:rsidP="009A42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</w:pPr>
            <w:r w:rsidRPr="001649CE"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  <w:t>3</w:t>
            </w:r>
          </w:p>
        </w:tc>
        <w:tc>
          <w:tcPr>
            <w:tcW w:w="2980" w:type="dxa"/>
            <w:noWrap/>
            <w:vAlign w:val="bottom"/>
            <w:hideMark/>
          </w:tcPr>
          <w:p w14:paraId="5C41C082" w14:textId="77777777" w:rsidR="00457F57" w:rsidRPr="006C01A9" w:rsidRDefault="00457F57" w:rsidP="009A4253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</w:pPr>
            <w:r w:rsidRPr="006C01A9"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  <w:t>chr2:231799064-231799065</w:t>
            </w:r>
          </w:p>
        </w:tc>
      </w:tr>
      <w:tr w:rsidR="00457F57" w:rsidRPr="001649CE" w14:paraId="0A9CAF4D" w14:textId="77777777" w:rsidTr="009A4253">
        <w:trPr>
          <w:trHeight w:val="309"/>
        </w:trPr>
        <w:tc>
          <w:tcPr>
            <w:tcW w:w="1440" w:type="dxa"/>
            <w:noWrap/>
            <w:vAlign w:val="bottom"/>
            <w:hideMark/>
          </w:tcPr>
          <w:p w14:paraId="7D72B758" w14:textId="77777777" w:rsidR="00457F57" w:rsidRPr="001649CE" w:rsidRDefault="00457F57" w:rsidP="009A4253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</w:pPr>
            <w:r w:rsidRPr="001649CE"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  <w:t>cg24786705</w:t>
            </w:r>
          </w:p>
        </w:tc>
        <w:tc>
          <w:tcPr>
            <w:tcW w:w="554" w:type="dxa"/>
            <w:noWrap/>
            <w:vAlign w:val="bottom"/>
            <w:hideMark/>
          </w:tcPr>
          <w:p w14:paraId="34F0A1E2" w14:textId="77777777" w:rsidR="00457F57" w:rsidRPr="001649CE" w:rsidRDefault="00457F57" w:rsidP="009A42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</w:pPr>
            <w:r w:rsidRPr="001649CE"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  <w:t>5</w:t>
            </w:r>
          </w:p>
        </w:tc>
        <w:tc>
          <w:tcPr>
            <w:tcW w:w="1760" w:type="dxa"/>
            <w:noWrap/>
            <w:vAlign w:val="bottom"/>
            <w:hideMark/>
          </w:tcPr>
          <w:p w14:paraId="0E7F18C5" w14:textId="77777777" w:rsidR="00457F57" w:rsidRPr="0032377F" w:rsidRDefault="00457F57" w:rsidP="009A425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3"/>
                <w:szCs w:val="23"/>
                <w:lang w:val="en-GB" w:eastAsia="es-ES"/>
              </w:rPr>
            </w:pPr>
            <w:r w:rsidRPr="0032377F">
              <w:rPr>
                <w:rFonts w:ascii="Times New Roman" w:hAnsi="Times New Roman" w:cs="Times New Roman"/>
                <w:i/>
                <w:sz w:val="23"/>
                <w:szCs w:val="23"/>
                <w:lang w:val="en-GB" w:eastAsia="es-ES"/>
              </w:rPr>
              <w:t>-</w:t>
            </w:r>
          </w:p>
        </w:tc>
        <w:tc>
          <w:tcPr>
            <w:tcW w:w="1880" w:type="dxa"/>
            <w:noWrap/>
            <w:vAlign w:val="bottom"/>
            <w:hideMark/>
          </w:tcPr>
          <w:p w14:paraId="3CE603DA" w14:textId="77777777" w:rsidR="00457F57" w:rsidRPr="001649CE" w:rsidRDefault="00457F57" w:rsidP="009A4253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</w:pPr>
            <w:r w:rsidRPr="001649CE"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  <w:t>JCP_16_CpG_6</w:t>
            </w:r>
          </w:p>
        </w:tc>
        <w:tc>
          <w:tcPr>
            <w:tcW w:w="1087" w:type="dxa"/>
            <w:noWrap/>
            <w:vAlign w:val="bottom"/>
            <w:hideMark/>
          </w:tcPr>
          <w:p w14:paraId="5F2E8435" w14:textId="77777777" w:rsidR="00457F57" w:rsidRPr="001649CE" w:rsidRDefault="00457F57" w:rsidP="009A42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</w:pPr>
            <w:r w:rsidRPr="001649CE"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  <w:t>298</w:t>
            </w:r>
          </w:p>
        </w:tc>
        <w:tc>
          <w:tcPr>
            <w:tcW w:w="1379" w:type="dxa"/>
            <w:noWrap/>
            <w:vAlign w:val="bottom"/>
            <w:hideMark/>
          </w:tcPr>
          <w:p w14:paraId="1692C012" w14:textId="77777777" w:rsidR="00457F57" w:rsidRPr="001649CE" w:rsidRDefault="00457F57" w:rsidP="009A42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</w:pPr>
            <w:r w:rsidRPr="001649CE"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  <w:t>5</w:t>
            </w:r>
          </w:p>
        </w:tc>
        <w:tc>
          <w:tcPr>
            <w:tcW w:w="2980" w:type="dxa"/>
            <w:noWrap/>
            <w:vAlign w:val="bottom"/>
            <w:hideMark/>
          </w:tcPr>
          <w:p w14:paraId="16DF2BB6" w14:textId="77777777" w:rsidR="00457F57" w:rsidRPr="006C01A9" w:rsidRDefault="00457F57" w:rsidP="009A4253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</w:pPr>
            <w:r w:rsidRPr="006C01A9"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  <w:t>chr5:34500318-34500319</w:t>
            </w:r>
          </w:p>
        </w:tc>
      </w:tr>
      <w:tr w:rsidR="00457F57" w:rsidRPr="001649CE" w14:paraId="0612F8C4" w14:textId="77777777" w:rsidTr="009A4253">
        <w:trPr>
          <w:trHeight w:val="309"/>
        </w:trPr>
        <w:tc>
          <w:tcPr>
            <w:tcW w:w="1440" w:type="dxa"/>
            <w:noWrap/>
            <w:vAlign w:val="bottom"/>
            <w:hideMark/>
          </w:tcPr>
          <w:p w14:paraId="37FDC9B5" w14:textId="77777777" w:rsidR="00457F57" w:rsidRPr="001649CE" w:rsidRDefault="00457F57" w:rsidP="009A4253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</w:pPr>
            <w:r w:rsidRPr="001649CE"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  <w:t>cg15948871</w:t>
            </w:r>
          </w:p>
        </w:tc>
        <w:tc>
          <w:tcPr>
            <w:tcW w:w="554" w:type="dxa"/>
            <w:noWrap/>
            <w:vAlign w:val="bottom"/>
            <w:hideMark/>
          </w:tcPr>
          <w:p w14:paraId="1E2FE917" w14:textId="77777777" w:rsidR="00457F57" w:rsidRPr="001649CE" w:rsidRDefault="00457F57" w:rsidP="009A42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</w:pPr>
            <w:r w:rsidRPr="001649CE"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  <w:t>6</w:t>
            </w:r>
          </w:p>
        </w:tc>
        <w:tc>
          <w:tcPr>
            <w:tcW w:w="1760" w:type="dxa"/>
            <w:noWrap/>
            <w:vAlign w:val="bottom"/>
            <w:hideMark/>
          </w:tcPr>
          <w:p w14:paraId="2F0DE402" w14:textId="77777777" w:rsidR="00457F57" w:rsidRPr="0032377F" w:rsidRDefault="00457F57" w:rsidP="009A425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3"/>
                <w:szCs w:val="23"/>
                <w:lang w:val="en-GB" w:eastAsia="es-ES"/>
              </w:rPr>
            </w:pPr>
            <w:r w:rsidRPr="0032377F">
              <w:rPr>
                <w:rFonts w:ascii="Times New Roman" w:hAnsi="Times New Roman" w:cs="Times New Roman"/>
                <w:i/>
                <w:sz w:val="23"/>
                <w:szCs w:val="23"/>
                <w:lang w:val="en-GB" w:eastAsia="es-ES"/>
              </w:rPr>
              <w:t>POU5F1</w:t>
            </w:r>
          </w:p>
        </w:tc>
        <w:tc>
          <w:tcPr>
            <w:tcW w:w="1880" w:type="dxa"/>
            <w:noWrap/>
            <w:vAlign w:val="bottom"/>
            <w:hideMark/>
          </w:tcPr>
          <w:p w14:paraId="42F0F399" w14:textId="77777777" w:rsidR="00457F57" w:rsidRPr="001649CE" w:rsidRDefault="00457F57" w:rsidP="009A4253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</w:pPr>
            <w:r w:rsidRPr="001649CE"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  <w:t>JCP_15_CpG_2</w:t>
            </w:r>
          </w:p>
        </w:tc>
        <w:tc>
          <w:tcPr>
            <w:tcW w:w="1087" w:type="dxa"/>
            <w:noWrap/>
            <w:vAlign w:val="bottom"/>
            <w:hideMark/>
          </w:tcPr>
          <w:p w14:paraId="30BE0A60" w14:textId="77777777" w:rsidR="00457F57" w:rsidRPr="001649CE" w:rsidRDefault="00457F57" w:rsidP="009A42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</w:pPr>
            <w:r w:rsidRPr="001649CE"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  <w:t>53</w:t>
            </w:r>
          </w:p>
        </w:tc>
        <w:tc>
          <w:tcPr>
            <w:tcW w:w="1379" w:type="dxa"/>
            <w:noWrap/>
            <w:vAlign w:val="bottom"/>
            <w:hideMark/>
          </w:tcPr>
          <w:p w14:paraId="05A0DDE5" w14:textId="77777777" w:rsidR="00457F57" w:rsidRPr="001649CE" w:rsidRDefault="00457F57" w:rsidP="009A42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</w:pPr>
            <w:r w:rsidRPr="001649CE"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  <w:t>3</w:t>
            </w:r>
          </w:p>
        </w:tc>
        <w:tc>
          <w:tcPr>
            <w:tcW w:w="2980" w:type="dxa"/>
            <w:noWrap/>
            <w:vAlign w:val="bottom"/>
            <w:hideMark/>
          </w:tcPr>
          <w:p w14:paraId="076D4594" w14:textId="77777777" w:rsidR="00457F57" w:rsidRPr="006C01A9" w:rsidRDefault="00457F57" w:rsidP="009A4253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</w:pPr>
            <w:r w:rsidRPr="006C01A9"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  <w:t>chr6:31139620-31139621</w:t>
            </w:r>
          </w:p>
        </w:tc>
      </w:tr>
      <w:tr w:rsidR="00457F57" w:rsidRPr="001649CE" w14:paraId="4412263C" w14:textId="77777777" w:rsidTr="009A4253">
        <w:trPr>
          <w:trHeight w:val="309"/>
        </w:trPr>
        <w:tc>
          <w:tcPr>
            <w:tcW w:w="1440" w:type="dxa"/>
            <w:noWrap/>
            <w:vAlign w:val="bottom"/>
            <w:hideMark/>
          </w:tcPr>
          <w:p w14:paraId="20DE1AF2" w14:textId="77777777" w:rsidR="00457F57" w:rsidRPr="001649CE" w:rsidRDefault="00457F57" w:rsidP="009A4253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</w:pPr>
            <w:r w:rsidRPr="001649CE"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  <w:t>cg05478172</w:t>
            </w:r>
          </w:p>
        </w:tc>
        <w:tc>
          <w:tcPr>
            <w:tcW w:w="554" w:type="dxa"/>
            <w:noWrap/>
            <w:vAlign w:val="bottom"/>
            <w:hideMark/>
          </w:tcPr>
          <w:p w14:paraId="03BC820C" w14:textId="77777777" w:rsidR="00457F57" w:rsidRPr="001649CE" w:rsidRDefault="00457F57" w:rsidP="009A42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</w:pPr>
            <w:r w:rsidRPr="001649CE"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  <w:t>12</w:t>
            </w:r>
          </w:p>
        </w:tc>
        <w:tc>
          <w:tcPr>
            <w:tcW w:w="1760" w:type="dxa"/>
            <w:noWrap/>
            <w:vAlign w:val="bottom"/>
            <w:hideMark/>
          </w:tcPr>
          <w:p w14:paraId="71D5A873" w14:textId="77777777" w:rsidR="00457F57" w:rsidRPr="0032377F" w:rsidRDefault="00457F57" w:rsidP="009A425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3"/>
                <w:szCs w:val="23"/>
                <w:lang w:val="en-GB" w:eastAsia="es-ES"/>
              </w:rPr>
            </w:pPr>
            <w:r w:rsidRPr="0032377F">
              <w:rPr>
                <w:rFonts w:ascii="Times New Roman" w:hAnsi="Times New Roman" w:cs="Times New Roman"/>
                <w:i/>
                <w:sz w:val="23"/>
                <w:szCs w:val="23"/>
                <w:lang w:val="en-GB" w:eastAsia="es-ES"/>
              </w:rPr>
              <w:t>FAM113B</w:t>
            </w:r>
          </w:p>
        </w:tc>
        <w:tc>
          <w:tcPr>
            <w:tcW w:w="1880" w:type="dxa"/>
            <w:noWrap/>
            <w:vAlign w:val="bottom"/>
            <w:hideMark/>
          </w:tcPr>
          <w:p w14:paraId="2CAC366B" w14:textId="77777777" w:rsidR="00457F57" w:rsidRPr="001649CE" w:rsidRDefault="00457F57" w:rsidP="009A4253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</w:pPr>
            <w:r w:rsidRPr="001649CE"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  <w:t>JCP_26_CpG_18</w:t>
            </w:r>
          </w:p>
        </w:tc>
        <w:tc>
          <w:tcPr>
            <w:tcW w:w="1087" w:type="dxa"/>
            <w:noWrap/>
            <w:vAlign w:val="bottom"/>
            <w:hideMark/>
          </w:tcPr>
          <w:p w14:paraId="65B07D69" w14:textId="77777777" w:rsidR="00457F57" w:rsidRPr="001649CE" w:rsidRDefault="00457F57" w:rsidP="009A42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</w:pPr>
            <w:r w:rsidRPr="001649CE"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  <w:t>265</w:t>
            </w:r>
          </w:p>
        </w:tc>
        <w:tc>
          <w:tcPr>
            <w:tcW w:w="1379" w:type="dxa"/>
            <w:noWrap/>
            <w:vAlign w:val="bottom"/>
            <w:hideMark/>
          </w:tcPr>
          <w:p w14:paraId="3EC81D7B" w14:textId="77777777" w:rsidR="00457F57" w:rsidRPr="001649CE" w:rsidRDefault="00457F57" w:rsidP="009A42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</w:pPr>
            <w:r w:rsidRPr="001649CE"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  <w:t>11</w:t>
            </w:r>
          </w:p>
        </w:tc>
        <w:tc>
          <w:tcPr>
            <w:tcW w:w="2980" w:type="dxa"/>
            <w:noWrap/>
            <w:vAlign w:val="bottom"/>
            <w:hideMark/>
          </w:tcPr>
          <w:p w14:paraId="1E1FC696" w14:textId="77777777" w:rsidR="00457F57" w:rsidRPr="006C01A9" w:rsidRDefault="00457F57" w:rsidP="009A4253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</w:pPr>
            <w:r w:rsidRPr="006C01A9"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  <w:t>chr12:47628981-47628982</w:t>
            </w:r>
          </w:p>
        </w:tc>
      </w:tr>
      <w:tr w:rsidR="00457F57" w:rsidRPr="001649CE" w14:paraId="4FF695B2" w14:textId="77777777" w:rsidTr="009A4253">
        <w:trPr>
          <w:trHeight w:val="309"/>
        </w:trPr>
        <w:tc>
          <w:tcPr>
            <w:tcW w:w="1440" w:type="dxa"/>
            <w:noWrap/>
            <w:vAlign w:val="bottom"/>
            <w:hideMark/>
          </w:tcPr>
          <w:p w14:paraId="0751990D" w14:textId="77777777" w:rsidR="00457F57" w:rsidRPr="001649CE" w:rsidRDefault="00457F57" w:rsidP="009A4253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</w:pPr>
            <w:r w:rsidRPr="001649CE"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  <w:t>cg01652665</w:t>
            </w:r>
          </w:p>
        </w:tc>
        <w:tc>
          <w:tcPr>
            <w:tcW w:w="554" w:type="dxa"/>
            <w:noWrap/>
            <w:vAlign w:val="bottom"/>
            <w:hideMark/>
          </w:tcPr>
          <w:p w14:paraId="6069459D" w14:textId="77777777" w:rsidR="00457F57" w:rsidRPr="001649CE" w:rsidRDefault="00457F57" w:rsidP="009A42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</w:pPr>
            <w:r w:rsidRPr="001649CE"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  <w:t>14</w:t>
            </w:r>
          </w:p>
        </w:tc>
        <w:tc>
          <w:tcPr>
            <w:tcW w:w="1760" w:type="dxa"/>
            <w:noWrap/>
            <w:vAlign w:val="bottom"/>
            <w:hideMark/>
          </w:tcPr>
          <w:p w14:paraId="41A07339" w14:textId="77777777" w:rsidR="00457F57" w:rsidRPr="0032377F" w:rsidRDefault="00457F57" w:rsidP="009A425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3"/>
                <w:szCs w:val="23"/>
                <w:lang w:val="en-GB" w:eastAsia="es-ES"/>
              </w:rPr>
            </w:pPr>
            <w:r w:rsidRPr="0032377F">
              <w:rPr>
                <w:rFonts w:ascii="Times New Roman" w:hAnsi="Times New Roman" w:cs="Times New Roman"/>
                <w:i/>
                <w:sz w:val="23"/>
                <w:szCs w:val="23"/>
                <w:lang w:val="en-GB" w:eastAsia="es-ES"/>
              </w:rPr>
              <w:t>NKX2-1/SFTA3</w:t>
            </w:r>
          </w:p>
        </w:tc>
        <w:tc>
          <w:tcPr>
            <w:tcW w:w="1880" w:type="dxa"/>
            <w:noWrap/>
            <w:vAlign w:val="bottom"/>
            <w:hideMark/>
          </w:tcPr>
          <w:p w14:paraId="43712DB8" w14:textId="77777777" w:rsidR="00457F57" w:rsidRPr="001649CE" w:rsidRDefault="00457F57" w:rsidP="009A4253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</w:pPr>
            <w:r w:rsidRPr="001649CE"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  <w:t>JCP_12_CpG_1</w:t>
            </w:r>
          </w:p>
        </w:tc>
        <w:tc>
          <w:tcPr>
            <w:tcW w:w="1087" w:type="dxa"/>
            <w:noWrap/>
            <w:vAlign w:val="bottom"/>
            <w:hideMark/>
          </w:tcPr>
          <w:p w14:paraId="67F3C7C7" w14:textId="77777777" w:rsidR="00457F57" w:rsidRPr="001649CE" w:rsidRDefault="00457F57" w:rsidP="009A42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</w:pPr>
            <w:r w:rsidRPr="001649CE"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  <w:t>36</w:t>
            </w:r>
          </w:p>
        </w:tc>
        <w:tc>
          <w:tcPr>
            <w:tcW w:w="1379" w:type="dxa"/>
            <w:noWrap/>
            <w:vAlign w:val="bottom"/>
            <w:hideMark/>
          </w:tcPr>
          <w:p w14:paraId="0E4418A1" w14:textId="77777777" w:rsidR="00457F57" w:rsidRPr="001649CE" w:rsidRDefault="00457F57" w:rsidP="009A42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</w:pPr>
            <w:r w:rsidRPr="001649CE"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  <w:t>7</w:t>
            </w:r>
          </w:p>
        </w:tc>
        <w:tc>
          <w:tcPr>
            <w:tcW w:w="2980" w:type="dxa"/>
            <w:noWrap/>
            <w:vAlign w:val="bottom"/>
            <w:hideMark/>
          </w:tcPr>
          <w:p w14:paraId="65718B36" w14:textId="77777777" w:rsidR="00457F57" w:rsidRPr="006C01A9" w:rsidRDefault="00457F57" w:rsidP="009A4253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</w:pPr>
            <w:r w:rsidRPr="006C01A9"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  <w:t>chr14:36987722-36987723</w:t>
            </w:r>
          </w:p>
        </w:tc>
      </w:tr>
      <w:tr w:rsidR="00457F57" w:rsidRPr="001649CE" w14:paraId="5629D5C8" w14:textId="77777777" w:rsidTr="009A4253">
        <w:trPr>
          <w:trHeight w:val="309"/>
        </w:trPr>
        <w:tc>
          <w:tcPr>
            <w:tcW w:w="1440" w:type="dxa"/>
            <w:noWrap/>
            <w:vAlign w:val="bottom"/>
            <w:hideMark/>
          </w:tcPr>
          <w:p w14:paraId="41D9A9E7" w14:textId="77777777" w:rsidR="00457F57" w:rsidRPr="001649CE" w:rsidRDefault="00457F57" w:rsidP="009A4253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</w:pPr>
            <w:r w:rsidRPr="001649CE"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  <w:t>cg02871887</w:t>
            </w:r>
          </w:p>
        </w:tc>
        <w:tc>
          <w:tcPr>
            <w:tcW w:w="554" w:type="dxa"/>
            <w:noWrap/>
            <w:vAlign w:val="bottom"/>
            <w:hideMark/>
          </w:tcPr>
          <w:p w14:paraId="5657CD65" w14:textId="77777777" w:rsidR="00457F57" w:rsidRPr="001649CE" w:rsidRDefault="00457F57" w:rsidP="009A42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</w:pPr>
            <w:r w:rsidRPr="001649CE"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  <w:t>X</w:t>
            </w:r>
          </w:p>
        </w:tc>
        <w:tc>
          <w:tcPr>
            <w:tcW w:w="1760" w:type="dxa"/>
            <w:noWrap/>
            <w:vAlign w:val="bottom"/>
            <w:hideMark/>
          </w:tcPr>
          <w:p w14:paraId="016F8AAA" w14:textId="77777777" w:rsidR="00457F57" w:rsidRPr="0032377F" w:rsidRDefault="00457F57" w:rsidP="009A425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3"/>
                <w:szCs w:val="23"/>
                <w:lang w:val="en-GB" w:eastAsia="es-ES"/>
              </w:rPr>
            </w:pPr>
            <w:r w:rsidRPr="0032377F">
              <w:rPr>
                <w:rFonts w:ascii="Times New Roman" w:hAnsi="Times New Roman" w:cs="Times New Roman"/>
                <w:i/>
                <w:sz w:val="23"/>
                <w:szCs w:val="23"/>
                <w:lang w:val="en-GB" w:eastAsia="es-ES"/>
              </w:rPr>
              <w:t>RPL10</w:t>
            </w:r>
          </w:p>
        </w:tc>
        <w:tc>
          <w:tcPr>
            <w:tcW w:w="1880" w:type="dxa"/>
            <w:noWrap/>
            <w:vAlign w:val="bottom"/>
            <w:hideMark/>
          </w:tcPr>
          <w:p w14:paraId="2F274F9C" w14:textId="77777777" w:rsidR="00457F57" w:rsidRPr="001649CE" w:rsidRDefault="00457F57" w:rsidP="009A4253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</w:pPr>
            <w:r w:rsidRPr="001649CE"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  <w:t>JCP_20_CpG_34</w:t>
            </w:r>
          </w:p>
        </w:tc>
        <w:tc>
          <w:tcPr>
            <w:tcW w:w="1087" w:type="dxa"/>
            <w:noWrap/>
            <w:vAlign w:val="bottom"/>
            <w:hideMark/>
          </w:tcPr>
          <w:p w14:paraId="1225E1D4" w14:textId="77777777" w:rsidR="00457F57" w:rsidRPr="001649CE" w:rsidRDefault="00457F57" w:rsidP="009A42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</w:pPr>
            <w:r w:rsidRPr="001649CE"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  <w:t>358</w:t>
            </w:r>
          </w:p>
        </w:tc>
        <w:tc>
          <w:tcPr>
            <w:tcW w:w="1379" w:type="dxa"/>
            <w:noWrap/>
            <w:vAlign w:val="bottom"/>
            <w:hideMark/>
          </w:tcPr>
          <w:p w14:paraId="52552BF0" w14:textId="77777777" w:rsidR="00457F57" w:rsidRPr="001649CE" w:rsidRDefault="00457F57" w:rsidP="009A42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</w:pPr>
            <w:r w:rsidRPr="001649CE"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  <w:t>11</w:t>
            </w:r>
          </w:p>
        </w:tc>
        <w:tc>
          <w:tcPr>
            <w:tcW w:w="2980" w:type="dxa"/>
            <w:noWrap/>
            <w:vAlign w:val="bottom"/>
            <w:hideMark/>
          </w:tcPr>
          <w:p w14:paraId="288374F0" w14:textId="77777777" w:rsidR="00457F57" w:rsidRPr="006C01A9" w:rsidRDefault="00457F57" w:rsidP="009A4253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</w:pPr>
            <w:r w:rsidRPr="006C01A9"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  <w:t>chrX:153626455-153626456</w:t>
            </w:r>
          </w:p>
        </w:tc>
      </w:tr>
      <w:tr w:rsidR="00457F57" w:rsidRPr="001649CE" w14:paraId="5E487421" w14:textId="77777777" w:rsidTr="009A4253">
        <w:trPr>
          <w:trHeight w:val="309"/>
        </w:trPr>
        <w:tc>
          <w:tcPr>
            <w:tcW w:w="1440" w:type="dxa"/>
            <w:noWrap/>
            <w:vAlign w:val="bottom"/>
            <w:hideMark/>
          </w:tcPr>
          <w:p w14:paraId="1DFB3525" w14:textId="77777777" w:rsidR="00457F57" w:rsidRPr="001649CE" w:rsidRDefault="00457F57" w:rsidP="009A4253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</w:pPr>
            <w:r w:rsidRPr="001649CE"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  <w:t>cg07810091</w:t>
            </w:r>
          </w:p>
        </w:tc>
        <w:tc>
          <w:tcPr>
            <w:tcW w:w="554" w:type="dxa"/>
            <w:noWrap/>
            <w:vAlign w:val="bottom"/>
            <w:hideMark/>
          </w:tcPr>
          <w:p w14:paraId="49329DF7" w14:textId="77777777" w:rsidR="00457F57" w:rsidRPr="001649CE" w:rsidRDefault="00457F57" w:rsidP="009A42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</w:pPr>
            <w:r w:rsidRPr="001649CE"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  <w:t>X</w:t>
            </w:r>
          </w:p>
        </w:tc>
        <w:tc>
          <w:tcPr>
            <w:tcW w:w="1760" w:type="dxa"/>
            <w:noWrap/>
            <w:vAlign w:val="bottom"/>
            <w:hideMark/>
          </w:tcPr>
          <w:p w14:paraId="35E2D82F" w14:textId="77777777" w:rsidR="00457F57" w:rsidRPr="0032377F" w:rsidRDefault="00457F57" w:rsidP="009A425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3"/>
                <w:szCs w:val="23"/>
                <w:lang w:val="en-GB" w:eastAsia="es-ES"/>
              </w:rPr>
            </w:pPr>
            <w:r w:rsidRPr="0032377F">
              <w:rPr>
                <w:rFonts w:ascii="Times New Roman" w:hAnsi="Times New Roman" w:cs="Times New Roman"/>
                <w:i/>
                <w:sz w:val="23"/>
                <w:szCs w:val="23"/>
                <w:lang w:val="en-GB" w:eastAsia="es-ES"/>
              </w:rPr>
              <w:t>-</w:t>
            </w:r>
          </w:p>
        </w:tc>
        <w:tc>
          <w:tcPr>
            <w:tcW w:w="1880" w:type="dxa"/>
            <w:noWrap/>
            <w:vAlign w:val="bottom"/>
            <w:hideMark/>
          </w:tcPr>
          <w:p w14:paraId="5A8C598A" w14:textId="77777777" w:rsidR="00457F57" w:rsidRPr="001649CE" w:rsidRDefault="00457F57" w:rsidP="009A4253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</w:pPr>
            <w:r w:rsidRPr="001649CE"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  <w:t>JCP_34_CpG_4</w:t>
            </w:r>
          </w:p>
        </w:tc>
        <w:tc>
          <w:tcPr>
            <w:tcW w:w="1087" w:type="dxa"/>
            <w:noWrap/>
            <w:vAlign w:val="bottom"/>
            <w:hideMark/>
          </w:tcPr>
          <w:p w14:paraId="5553F480" w14:textId="77777777" w:rsidR="00457F57" w:rsidRPr="001649CE" w:rsidRDefault="00457F57" w:rsidP="009A42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</w:pPr>
            <w:r w:rsidRPr="001649CE"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  <w:t>89</w:t>
            </w:r>
          </w:p>
        </w:tc>
        <w:tc>
          <w:tcPr>
            <w:tcW w:w="1379" w:type="dxa"/>
            <w:noWrap/>
            <w:vAlign w:val="bottom"/>
            <w:hideMark/>
          </w:tcPr>
          <w:p w14:paraId="10D7A586" w14:textId="77777777" w:rsidR="00457F57" w:rsidRPr="001649CE" w:rsidRDefault="00457F57" w:rsidP="009A42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</w:pPr>
            <w:r w:rsidRPr="001649CE"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  <w:t>9</w:t>
            </w:r>
          </w:p>
        </w:tc>
        <w:tc>
          <w:tcPr>
            <w:tcW w:w="2980" w:type="dxa"/>
            <w:noWrap/>
            <w:vAlign w:val="bottom"/>
            <w:hideMark/>
          </w:tcPr>
          <w:p w14:paraId="3BF5C30C" w14:textId="77777777" w:rsidR="00457F57" w:rsidRPr="006C01A9" w:rsidRDefault="00457F57" w:rsidP="009A4253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</w:pPr>
            <w:r w:rsidRPr="006C01A9"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  <w:t>chrX:48534493-48534494</w:t>
            </w:r>
          </w:p>
        </w:tc>
      </w:tr>
      <w:tr w:rsidR="00457F57" w:rsidRPr="001649CE" w14:paraId="1316EBF7" w14:textId="77777777" w:rsidTr="009A4253">
        <w:trPr>
          <w:trHeight w:val="309"/>
        </w:trPr>
        <w:tc>
          <w:tcPr>
            <w:tcW w:w="1440" w:type="dxa"/>
            <w:noWrap/>
            <w:vAlign w:val="bottom"/>
            <w:hideMark/>
          </w:tcPr>
          <w:p w14:paraId="1C9C0EDA" w14:textId="77777777" w:rsidR="00457F57" w:rsidRPr="001649CE" w:rsidRDefault="00457F57" w:rsidP="009A4253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</w:pPr>
            <w:r w:rsidRPr="001649CE"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  <w:t>cg08065501</w:t>
            </w:r>
          </w:p>
        </w:tc>
        <w:tc>
          <w:tcPr>
            <w:tcW w:w="554" w:type="dxa"/>
            <w:noWrap/>
            <w:vAlign w:val="bottom"/>
            <w:hideMark/>
          </w:tcPr>
          <w:p w14:paraId="29F27426" w14:textId="77777777" w:rsidR="00457F57" w:rsidRPr="001649CE" w:rsidRDefault="00457F57" w:rsidP="009A42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</w:pPr>
            <w:r w:rsidRPr="001649CE"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  <w:t>X</w:t>
            </w:r>
          </w:p>
        </w:tc>
        <w:tc>
          <w:tcPr>
            <w:tcW w:w="1760" w:type="dxa"/>
            <w:noWrap/>
            <w:vAlign w:val="bottom"/>
            <w:hideMark/>
          </w:tcPr>
          <w:p w14:paraId="555E9D0F" w14:textId="77777777" w:rsidR="00457F57" w:rsidRPr="0032377F" w:rsidRDefault="00457F57" w:rsidP="009A425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3"/>
                <w:szCs w:val="23"/>
                <w:lang w:val="en-GB" w:eastAsia="es-ES"/>
              </w:rPr>
            </w:pPr>
            <w:r w:rsidRPr="0032377F">
              <w:rPr>
                <w:rFonts w:ascii="Times New Roman" w:hAnsi="Times New Roman" w:cs="Times New Roman"/>
                <w:i/>
                <w:sz w:val="23"/>
                <w:szCs w:val="23"/>
                <w:lang w:val="en-GB" w:eastAsia="es-ES"/>
              </w:rPr>
              <w:t>PQBP1</w:t>
            </w:r>
          </w:p>
        </w:tc>
        <w:tc>
          <w:tcPr>
            <w:tcW w:w="1880" w:type="dxa"/>
            <w:noWrap/>
            <w:vAlign w:val="bottom"/>
            <w:hideMark/>
          </w:tcPr>
          <w:p w14:paraId="29BC3EB0" w14:textId="77777777" w:rsidR="00457F57" w:rsidRPr="001649CE" w:rsidRDefault="00457F57" w:rsidP="009A4253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</w:pPr>
            <w:r w:rsidRPr="001649CE"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  <w:t>JCP_33_CpG_6</w:t>
            </w:r>
          </w:p>
        </w:tc>
        <w:tc>
          <w:tcPr>
            <w:tcW w:w="1087" w:type="dxa"/>
            <w:noWrap/>
            <w:vAlign w:val="bottom"/>
            <w:hideMark/>
          </w:tcPr>
          <w:p w14:paraId="35BDB18B" w14:textId="77777777" w:rsidR="00457F57" w:rsidRPr="001649CE" w:rsidRDefault="00457F57" w:rsidP="009A42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</w:pPr>
            <w:r w:rsidRPr="001649CE"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  <w:t>151</w:t>
            </w:r>
          </w:p>
        </w:tc>
        <w:tc>
          <w:tcPr>
            <w:tcW w:w="1379" w:type="dxa"/>
            <w:noWrap/>
            <w:vAlign w:val="bottom"/>
            <w:hideMark/>
          </w:tcPr>
          <w:p w14:paraId="4950DF89" w14:textId="77777777" w:rsidR="00457F57" w:rsidRPr="001649CE" w:rsidRDefault="00457F57" w:rsidP="009A42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</w:pPr>
            <w:r w:rsidRPr="001649CE"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  <w:t>4</w:t>
            </w:r>
          </w:p>
        </w:tc>
        <w:tc>
          <w:tcPr>
            <w:tcW w:w="2980" w:type="dxa"/>
            <w:noWrap/>
            <w:vAlign w:val="bottom"/>
            <w:hideMark/>
          </w:tcPr>
          <w:p w14:paraId="3E9C73E5" w14:textId="77777777" w:rsidR="00457F57" w:rsidRPr="006C01A9" w:rsidRDefault="00457F57" w:rsidP="009A4253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</w:pPr>
            <w:r w:rsidRPr="006C01A9"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  <w:t>chrX:48755716-48755717</w:t>
            </w:r>
          </w:p>
        </w:tc>
      </w:tr>
      <w:tr w:rsidR="00457F57" w:rsidRPr="001649CE" w14:paraId="39ABA63D" w14:textId="77777777" w:rsidTr="009A4253">
        <w:trPr>
          <w:trHeight w:val="309"/>
        </w:trPr>
        <w:tc>
          <w:tcPr>
            <w:tcW w:w="1440" w:type="dxa"/>
            <w:tcBorders>
              <w:top w:val="nil"/>
              <w:left w:val="nil"/>
              <w:bottom w:val="double" w:sz="4" w:space="0" w:color="000000"/>
              <w:right w:val="nil"/>
            </w:tcBorders>
            <w:noWrap/>
            <w:vAlign w:val="bottom"/>
            <w:hideMark/>
          </w:tcPr>
          <w:p w14:paraId="7167190D" w14:textId="77777777" w:rsidR="00457F57" w:rsidRPr="001649CE" w:rsidRDefault="00457F57" w:rsidP="009A4253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</w:pPr>
            <w:r w:rsidRPr="001649CE"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  <w:t>cg24395855</w:t>
            </w:r>
          </w:p>
        </w:tc>
        <w:tc>
          <w:tcPr>
            <w:tcW w:w="554" w:type="dxa"/>
            <w:tcBorders>
              <w:top w:val="nil"/>
              <w:left w:val="nil"/>
              <w:bottom w:val="double" w:sz="4" w:space="0" w:color="000000"/>
              <w:right w:val="nil"/>
            </w:tcBorders>
            <w:noWrap/>
            <w:vAlign w:val="bottom"/>
            <w:hideMark/>
          </w:tcPr>
          <w:p w14:paraId="1B38FC04" w14:textId="77777777" w:rsidR="00457F57" w:rsidRPr="001649CE" w:rsidRDefault="00457F57" w:rsidP="009A42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</w:pPr>
            <w:r w:rsidRPr="001649CE"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  <w:t>X</w:t>
            </w:r>
          </w:p>
        </w:tc>
        <w:tc>
          <w:tcPr>
            <w:tcW w:w="1760" w:type="dxa"/>
            <w:tcBorders>
              <w:top w:val="nil"/>
              <w:left w:val="nil"/>
              <w:bottom w:val="double" w:sz="4" w:space="0" w:color="000000"/>
              <w:right w:val="nil"/>
            </w:tcBorders>
            <w:noWrap/>
            <w:vAlign w:val="bottom"/>
            <w:hideMark/>
          </w:tcPr>
          <w:p w14:paraId="7428D554" w14:textId="77777777" w:rsidR="00457F57" w:rsidRPr="0032377F" w:rsidRDefault="00457F57" w:rsidP="009A425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3"/>
                <w:szCs w:val="23"/>
                <w:lang w:val="en-GB" w:eastAsia="es-ES"/>
              </w:rPr>
            </w:pPr>
            <w:r w:rsidRPr="0032377F">
              <w:rPr>
                <w:rFonts w:ascii="Times New Roman" w:hAnsi="Times New Roman" w:cs="Times New Roman"/>
                <w:i/>
                <w:sz w:val="23"/>
                <w:szCs w:val="23"/>
                <w:lang w:val="en-GB" w:eastAsia="es-ES"/>
              </w:rPr>
              <w:t>-</w:t>
            </w:r>
          </w:p>
        </w:tc>
        <w:tc>
          <w:tcPr>
            <w:tcW w:w="1880" w:type="dxa"/>
            <w:tcBorders>
              <w:top w:val="nil"/>
              <w:left w:val="nil"/>
              <w:bottom w:val="double" w:sz="4" w:space="0" w:color="000000"/>
              <w:right w:val="nil"/>
            </w:tcBorders>
            <w:noWrap/>
            <w:vAlign w:val="bottom"/>
            <w:hideMark/>
          </w:tcPr>
          <w:p w14:paraId="5D8CFA57" w14:textId="77777777" w:rsidR="00457F57" w:rsidRPr="001649CE" w:rsidRDefault="00457F57" w:rsidP="009A4253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</w:pPr>
            <w:r w:rsidRPr="001649CE"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  <w:t>JCP_21_CpG_2</w:t>
            </w:r>
          </w:p>
        </w:tc>
        <w:tc>
          <w:tcPr>
            <w:tcW w:w="1087" w:type="dxa"/>
            <w:tcBorders>
              <w:top w:val="nil"/>
              <w:left w:val="nil"/>
              <w:bottom w:val="double" w:sz="4" w:space="0" w:color="000000"/>
              <w:right w:val="nil"/>
            </w:tcBorders>
            <w:noWrap/>
            <w:vAlign w:val="bottom"/>
            <w:hideMark/>
          </w:tcPr>
          <w:p w14:paraId="046CBB25" w14:textId="77777777" w:rsidR="00457F57" w:rsidRPr="001649CE" w:rsidRDefault="00457F57" w:rsidP="009A42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</w:pPr>
            <w:r w:rsidRPr="001649CE"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  <w:t>115</w:t>
            </w:r>
          </w:p>
        </w:tc>
        <w:tc>
          <w:tcPr>
            <w:tcW w:w="1379" w:type="dxa"/>
            <w:tcBorders>
              <w:top w:val="nil"/>
              <w:left w:val="nil"/>
              <w:bottom w:val="double" w:sz="4" w:space="0" w:color="000000"/>
              <w:right w:val="nil"/>
            </w:tcBorders>
            <w:noWrap/>
            <w:vAlign w:val="bottom"/>
            <w:hideMark/>
          </w:tcPr>
          <w:p w14:paraId="5A541E41" w14:textId="77777777" w:rsidR="00457F57" w:rsidRPr="001649CE" w:rsidRDefault="00457F57" w:rsidP="009A42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</w:pPr>
            <w:r w:rsidRPr="001649CE"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  <w:t>4</w:t>
            </w:r>
          </w:p>
        </w:tc>
        <w:tc>
          <w:tcPr>
            <w:tcW w:w="2980" w:type="dxa"/>
            <w:tcBorders>
              <w:top w:val="nil"/>
              <w:left w:val="nil"/>
              <w:bottom w:val="double" w:sz="4" w:space="0" w:color="000000"/>
              <w:right w:val="nil"/>
            </w:tcBorders>
            <w:noWrap/>
            <w:vAlign w:val="bottom"/>
            <w:hideMark/>
          </w:tcPr>
          <w:p w14:paraId="68199D12" w14:textId="77777777" w:rsidR="00457F57" w:rsidRPr="006C01A9" w:rsidRDefault="00457F57" w:rsidP="009A4253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</w:pPr>
            <w:r w:rsidRPr="006C01A9">
              <w:rPr>
                <w:rFonts w:ascii="Times New Roman" w:hAnsi="Times New Roman" w:cs="Times New Roman"/>
                <w:sz w:val="23"/>
                <w:szCs w:val="23"/>
                <w:lang w:val="en-GB" w:eastAsia="es-ES"/>
              </w:rPr>
              <w:t>chrX:153575581-153575582</w:t>
            </w:r>
          </w:p>
        </w:tc>
      </w:tr>
    </w:tbl>
    <w:p w14:paraId="09153ED1" w14:textId="77777777" w:rsidR="00457F57" w:rsidRPr="00A16BEF" w:rsidRDefault="00457F57" w:rsidP="00457F5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73CE6FD" w14:textId="77777777" w:rsidR="00261AF2" w:rsidRDefault="00261AF2" w:rsidP="00261AF2">
      <w:pPr>
        <w:rPr>
          <w:b/>
          <w:bCs/>
          <w:sz w:val="24"/>
          <w:szCs w:val="24"/>
          <w:lang w:val="en-US"/>
        </w:rPr>
      </w:pPr>
    </w:p>
    <w:p w14:paraId="13A9D849" w14:textId="2080C4C6" w:rsidR="00B12E51" w:rsidRDefault="00B12E51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  <w:bookmarkStart w:id="0" w:name="_GoBack"/>
      <w:bookmarkEnd w:id="0"/>
    </w:p>
    <w:p w14:paraId="6B618489" w14:textId="676F2D92" w:rsidR="00787717" w:rsidRDefault="001E2382" w:rsidP="00787717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Figure </w:t>
      </w:r>
      <w:r w:rsidR="007E2590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Pr="00A16BEF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D04929">
        <w:rPr>
          <w:rFonts w:ascii="Times New Roman" w:hAnsi="Times New Roman" w:cs="Times New Roman"/>
          <w:sz w:val="24"/>
          <w:szCs w:val="24"/>
          <w:lang w:val="en-GB"/>
        </w:rPr>
        <w:t>Significantly</w:t>
      </w:r>
      <w:r w:rsidR="00787717" w:rsidRPr="00A16BEF">
        <w:rPr>
          <w:rFonts w:ascii="Times New Roman" w:hAnsi="Times New Roman" w:cs="Times New Roman"/>
          <w:sz w:val="24"/>
          <w:szCs w:val="24"/>
          <w:lang w:val="en-GB"/>
        </w:rPr>
        <w:t xml:space="preserve"> differentially methylated CpG sites resulting from the comparison between BPD (N=96) and CTL (N=44).</w:t>
      </w:r>
      <w:r w:rsidR="00DB07D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E2590">
        <w:rPr>
          <w:rFonts w:ascii="Times New Roman" w:hAnsi="Times New Roman" w:cs="Times New Roman"/>
          <w:sz w:val="24"/>
          <w:szCs w:val="24"/>
          <w:lang w:val="en-GB"/>
        </w:rPr>
        <w:t xml:space="preserve">Data are represented by subgroups: </w:t>
      </w:r>
      <w:r w:rsidR="00787717" w:rsidRPr="00A16BEF">
        <w:rPr>
          <w:rFonts w:ascii="Times New Roman" w:hAnsi="Times New Roman" w:cs="Times New Roman"/>
          <w:sz w:val="24"/>
          <w:szCs w:val="24"/>
          <w:lang w:val="en-GB"/>
        </w:rPr>
        <w:t>BPD</w:t>
      </w:r>
      <w:r w:rsidR="00FD32BC">
        <w:rPr>
          <w:rFonts w:ascii="Times New Roman" w:hAnsi="Times New Roman" w:cs="Times New Roman"/>
          <w:sz w:val="24"/>
          <w:szCs w:val="24"/>
          <w:lang w:val="en-GB"/>
        </w:rPr>
        <w:t>+T</w:t>
      </w:r>
      <w:r w:rsidR="00C75814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7E2590">
        <w:rPr>
          <w:rFonts w:ascii="Times New Roman" w:hAnsi="Times New Roman" w:cs="Times New Roman"/>
          <w:sz w:val="24"/>
          <w:szCs w:val="24"/>
          <w:lang w:val="en-GB"/>
        </w:rPr>
        <w:t>brown</w:t>
      </w:r>
      <w:r w:rsidR="00C75814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FD32BC">
        <w:rPr>
          <w:rFonts w:ascii="Times New Roman" w:hAnsi="Times New Roman" w:cs="Times New Roman"/>
          <w:sz w:val="24"/>
          <w:szCs w:val="24"/>
          <w:lang w:val="en-GB"/>
        </w:rPr>
        <w:t>, BPD-T</w:t>
      </w:r>
      <w:r w:rsidR="00C75814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7E2590">
        <w:rPr>
          <w:rFonts w:ascii="Times New Roman" w:hAnsi="Times New Roman" w:cs="Times New Roman"/>
          <w:sz w:val="24"/>
          <w:szCs w:val="24"/>
          <w:lang w:val="en-GB"/>
        </w:rPr>
        <w:t>yellow</w:t>
      </w:r>
      <w:r w:rsidR="00C75814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7B54A8">
        <w:rPr>
          <w:rFonts w:ascii="Times New Roman" w:hAnsi="Times New Roman" w:cs="Times New Roman"/>
          <w:sz w:val="24"/>
          <w:szCs w:val="24"/>
          <w:lang w:val="en-GB"/>
        </w:rPr>
        <w:t xml:space="preserve"> and CTL</w:t>
      </w:r>
      <w:r w:rsidR="007E2590">
        <w:rPr>
          <w:rFonts w:ascii="Times New Roman" w:hAnsi="Times New Roman" w:cs="Times New Roman"/>
          <w:sz w:val="24"/>
          <w:szCs w:val="24"/>
          <w:lang w:val="en-GB"/>
        </w:rPr>
        <w:t xml:space="preserve"> (blue)</w:t>
      </w:r>
      <w:r w:rsidR="00787717" w:rsidRPr="00A16BEF">
        <w:rPr>
          <w:rFonts w:ascii="Times New Roman" w:hAnsi="Times New Roman" w:cs="Times New Roman"/>
          <w:sz w:val="24"/>
          <w:szCs w:val="24"/>
          <w:lang w:val="en-GB"/>
        </w:rPr>
        <w:t>. Y-axis represents methylation levels (0= not methylated, 1= fully methylated).</w:t>
      </w:r>
    </w:p>
    <w:p w14:paraId="07A1F5DB" w14:textId="77CF8C41" w:rsidR="00787717" w:rsidRDefault="007B26CC" w:rsidP="001E2382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  <w:lang w:val="ca-ES" w:eastAsia="ca-ES"/>
        </w:rPr>
        <w:drawing>
          <wp:inline distT="0" distB="0" distL="0" distR="0" wp14:anchorId="704490F9" wp14:editId="1B0EE57C">
            <wp:extent cx="6182429" cy="3815442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225319" cy="38419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9F8626" w14:textId="17265B88" w:rsidR="001E2382" w:rsidRPr="00A16BEF" w:rsidRDefault="001E2382" w:rsidP="001E238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22D4B0E" w14:textId="77777777" w:rsidR="001E2382" w:rsidRDefault="001E2382" w:rsidP="00C01122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A6916BD" w14:textId="77777777" w:rsidR="002F0123" w:rsidRDefault="002F0123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13B7C1CD" w14:textId="20A9682E" w:rsidR="007E2590" w:rsidRDefault="00C01122" w:rsidP="007E2590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 Figure 2</w:t>
      </w:r>
      <w:r w:rsidR="00D31C09" w:rsidRPr="00A16BEF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D04929">
        <w:rPr>
          <w:rFonts w:ascii="Times New Roman" w:hAnsi="Times New Roman" w:cs="Times New Roman"/>
          <w:sz w:val="24"/>
          <w:szCs w:val="24"/>
          <w:lang w:val="en-GB"/>
        </w:rPr>
        <w:t>Significantly</w:t>
      </w:r>
      <w:r w:rsidR="007E2590" w:rsidRPr="00A16BEF">
        <w:rPr>
          <w:rFonts w:ascii="Times New Roman" w:hAnsi="Times New Roman" w:cs="Times New Roman"/>
          <w:sz w:val="24"/>
          <w:szCs w:val="24"/>
          <w:lang w:val="en-GB"/>
        </w:rPr>
        <w:t xml:space="preserve"> differentially methylated CpG sites resulting from the comparison between BPD</w:t>
      </w:r>
      <w:r w:rsidR="007E2590">
        <w:rPr>
          <w:rFonts w:ascii="Times New Roman" w:hAnsi="Times New Roman" w:cs="Times New Roman"/>
          <w:sz w:val="24"/>
          <w:szCs w:val="24"/>
          <w:lang w:val="en-GB"/>
        </w:rPr>
        <w:t>+T</w:t>
      </w:r>
      <w:r w:rsidR="007E2590" w:rsidRPr="00A16BEF">
        <w:rPr>
          <w:rFonts w:ascii="Times New Roman" w:hAnsi="Times New Roman" w:cs="Times New Roman"/>
          <w:sz w:val="24"/>
          <w:szCs w:val="24"/>
          <w:lang w:val="en-GB"/>
        </w:rPr>
        <w:t xml:space="preserve"> (N=</w:t>
      </w:r>
      <w:r w:rsidR="007E2590">
        <w:rPr>
          <w:rFonts w:ascii="Times New Roman" w:hAnsi="Times New Roman" w:cs="Times New Roman"/>
          <w:sz w:val="24"/>
          <w:szCs w:val="24"/>
          <w:lang w:val="en-GB"/>
        </w:rPr>
        <w:t>49, in yellow</w:t>
      </w:r>
      <w:r w:rsidR="007E2590" w:rsidRPr="00A16BEF">
        <w:rPr>
          <w:rFonts w:ascii="Times New Roman" w:hAnsi="Times New Roman" w:cs="Times New Roman"/>
          <w:sz w:val="24"/>
          <w:szCs w:val="24"/>
          <w:lang w:val="en-GB"/>
        </w:rPr>
        <w:t xml:space="preserve">) and </w:t>
      </w:r>
      <w:r w:rsidR="007E2590">
        <w:rPr>
          <w:rFonts w:ascii="Times New Roman" w:hAnsi="Times New Roman" w:cs="Times New Roman"/>
          <w:sz w:val="24"/>
          <w:szCs w:val="24"/>
          <w:lang w:val="en-GB"/>
        </w:rPr>
        <w:t xml:space="preserve">BPD-T &amp; </w:t>
      </w:r>
      <w:r w:rsidR="007E2590" w:rsidRPr="00A16BEF">
        <w:rPr>
          <w:rFonts w:ascii="Times New Roman" w:hAnsi="Times New Roman" w:cs="Times New Roman"/>
          <w:sz w:val="24"/>
          <w:szCs w:val="24"/>
          <w:lang w:val="en-GB"/>
        </w:rPr>
        <w:t>CTL (N=</w:t>
      </w:r>
      <w:r w:rsidR="007E2590">
        <w:rPr>
          <w:rFonts w:ascii="Times New Roman" w:hAnsi="Times New Roman" w:cs="Times New Roman"/>
          <w:sz w:val="24"/>
          <w:szCs w:val="24"/>
          <w:lang w:val="en-GB"/>
        </w:rPr>
        <w:t>91, in blue</w:t>
      </w:r>
      <w:r w:rsidR="007E2590" w:rsidRPr="00A16BEF">
        <w:rPr>
          <w:rFonts w:ascii="Times New Roman" w:hAnsi="Times New Roman" w:cs="Times New Roman"/>
          <w:sz w:val="24"/>
          <w:szCs w:val="24"/>
          <w:lang w:val="en-GB"/>
        </w:rPr>
        <w:t>).</w:t>
      </w:r>
      <w:r w:rsidR="007E259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E2590" w:rsidRPr="00A16BEF">
        <w:rPr>
          <w:rFonts w:ascii="Times New Roman" w:hAnsi="Times New Roman" w:cs="Times New Roman"/>
          <w:sz w:val="24"/>
          <w:szCs w:val="24"/>
          <w:lang w:val="en-GB"/>
        </w:rPr>
        <w:t>Y-axis represents methylation levels (0= not methylated, 1= fully methylated).</w:t>
      </w:r>
    </w:p>
    <w:p w14:paraId="64524708" w14:textId="0B9285A8" w:rsidR="00D31C09" w:rsidRPr="00A16BEF" w:rsidRDefault="00D31C09" w:rsidP="00C01122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37BF305" w14:textId="77777777" w:rsidR="00D31C09" w:rsidRPr="00A16BEF" w:rsidRDefault="00D31C09" w:rsidP="00D31C09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  <w:lang w:val="ca-ES" w:eastAsia="ca-ES"/>
        </w:rPr>
        <w:drawing>
          <wp:inline distT="0" distB="0" distL="0" distR="0" wp14:anchorId="3EF8850A" wp14:editId="5F14B423">
            <wp:extent cx="6111875" cy="3771900"/>
            <wp:effectExtent l="0" t="0" r="317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20405" cy="37771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26DCFD" w14:textId="77777777" w:rsidR="00D31C09" w:rsidRDefault="00D31C09" w:rsidP="00D31C09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71A5EB41" w14:textId="1FB9D476" w:rsidR="00C01122" w:rsidRPr="00A16BEF" w:rsidRDefault="00C01122" w:rsidP="00C01122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 Figure 3</w:t>
      </w:r>
      <w:r w:rsidRPr="00A16BEF">
        <w:rPr>
          <w:rFonts w:ascii="Times New Roman" w:hAnsi="Times New Roman" w:cs="Times New Roman"/>
          <w:sz w:val="24"/>
          <w:szCs w:val="24"/>
          <w:lang w:val="en-GB"/>
        </w:rPr>
        <w:t>: Top differentially methylated CpG sites resulting from the comparison between BPD+T (N= 49</w:t>
      </w:r>
      <w:r w:rsidR="00516DF1">
        <w:rPr>
          <w:rFonts w:ascii="Times New Roman" w:hAnsi="Times New Roman" w:cs="Times New Roman"/>
          <w:sz w:val="24"/>
          <w:szCs w:val="24"/>
          <w:lang w:val="en-GB"/>
        </w:rPr>
        <w:t>, in yellow</w:t>
      </w:r>
      <w:r w:rsidRPr="00A16BEF">
        <w:rPr>
          <w:rFonts w:ascii="Times New Roman" w:hAnsi="Times New Roman" w:cs="Times New Roman"/>
          <w:sz w:val="24"/>
          <w:szCs w:val="24"/>
          <w:lang w:val="en-GB"/>
        </w:rPr>
        <w:t>) vs BPD-T (N= 47</w:t>
      </w:r>
      <w:r w:rsidR="00516DF1">
        <w:rPr>
          <w:rFonts w:ascii="Times New Roman" w:hAnsi="Times New Roman" w:cs="Times New Roman"/>
          <w:sz w:val="24"/>
          <w:szCs w:val="24"/>
          <w:lang w:val="en-GB"/>
        </w:rPr>
        <w:t>, in yellow</w:t>
      </w:r>
      <w:r w:rsidRPr="00A16BEF">
        <w:rPr>
          <w:rFonts w:ascii="Times New Roman" w:hAnsi="Times New Roman" w:cs="Times New Roman"/>
          <w:sz w:val="24"/>
          <w:szCs w:val="24"/>
          <w:lang w:val="en-GB"/>
        </w:rPr>
        <w:t>). Y-axis represents methylation levels (0= not methylated, 1= fully methylated).</w:t>
      </w:r>
    </w:p>
    <w:p w14:paraId="053F1BC5" w14:textId="77777777" w:rsidR="00C01122" w:rsidRPr="00A16BEF" w:rsidRDefault="00C01122" w:rsidP="00C0112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516DF1">
        <w:rPr>
          <w:noProof/>
          <w:lang w:val="en-GB"/>
        </w:rPr>
        <w:t xml:space="preserve"> </w:t>
      </w:r>
      <w:r>
        <w:rPr>
          <w:noProof/>
          <w:lang w:val="ca-ES" w:eastAsia="ca-ES"/>
        </w:rPr>
        <w:drawing>
          <wp:inline distT="0" distB="0" distL="0" distR="0" wp14:anchorId="19C08F60" wp14:editId="0B491ABD">
            <wp:extent cx="5943600" cy="39624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16DF1">
        <w:rPr>
          <w:rStyle w:val="Refernciadecomentari"/>
          <w:lang w:val="en-GB"/>
        </w:rPr>
        <w:t xml:space="preserve"> </w:t>
      </w:r>
    </w:p>
    <w:p w14:paraId="6119117B" w14:textId="2CAA8BC2" w:rsidR="00E314AE" w:rsidRDefault="00E314AE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25C0542A" w14:textId="77777777" w:rsidR="00C01122" w:rsidRPr="00A16BEF" w:rsidRDefault="00C01122" w:rsidP="00C0112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0E3E739" w14:textId="119E65E6" w:rsidR="00AE587F" w:rsidRDefault="004319A9" w:rsidP="00E314AE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Figure</w:t>
      </w:r>
      <w:r w:rsidR="00E314A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4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  <w:r w:rsidRPr="00E314AE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Manhattan plot and q-q plot of </w:t>
      </w:r>
      <w:r w:rsidRPr="004319A9">
        <w:rPr>
          <w:rFonts w:ascii="Times New Roman" w:hAnsi="Times New Roman" w:cs="Times New Roman"/>
          <w:bCs/>
          <w:sz w:val="24"/>
          <w:szCs w:val="24"/>
          <w:lang w:val="en-GB"/>
        </w:rPr>
        <w:t>differentially methylated CpG sites resulting from the comparison between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-B) </w:t>
      </w:r>
      <w:r w:rsidRPr="00A16BEF">
        <w:rPr>
          <w:rFonts w:ascii="Times New Roman" w:hAnsi="Times New Roman" w:cs="Times New Roman"/>
          <w:sz w:val="24"/>
          <w:szCs w:val="24"/>
          <w:lang w:val="en-GB"/>
        </w:rPr>
        <w:t>BPD (N=96) and CTL (N=44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; C-D) </w:t>
      </w:r>
      <w:r w:rsidRPr="00A16BEF">
        <w:rPr>
          <w:rFonts w:ascii="Times New Roman" w:hAnsi="Times New Roman" w:cs="Times New Roman"/>
          <w:sz w:val="24"/>
          <w:szCs w:val="24"/>
          <w:lang w:val="en-GB"/>
        </w:rPr>
        <w:t>BPD</w:t>
      </w:r>
      <w:r>
        <w:rPr>
          <w:rFonts w:ascii="Times New Roman" w:hAnsi="Times New Roman" w:cs="Times New Roman"/>
          <w:sz w:val="24"/>
          <w:szCs w:val="24"/>
          <w:lang w:val="en-GB"/>
        </w:rPr>
        <w:t>+T</w:t>
      </w:r>
      <w:r w:rsidRPr="00A16BEF">
        <w:rPr>
          <w:rFonts w:ascii="Times New Roman" w:hAnsi="Times New Roman" w:cs="Times New Roman"/>
          <w:sz w:val="24"/>
          <w:szCs w:val="24"/>
          <w:lang w:val="en-GB"/>
        </w:rPr>
        <w:t xml:space="preserve"> (N=</w:t>
      </w:r>
      <w:r>
        <w:rPr>
          <w:rFonts w:ascii="Times New Roman" w:hAnsi="Times New Roman" w:cs="Times New Roman"/>
          <w:sz w:val="24"/>
          <w:szCs w:val="24"/>
          <w:lang w:val="en-GB"/>
        </w:rPr>
        <w:t>49</w:t>
      </w:r>
      <w:r w:rsidRPr="00A16BEF">
        <w:rPr>
          <w:rFonts w:ascii="Times New Roman" w:hAnsi="Times New Roman" w:cs="Times New Roman"/>
          <w:sz w:val="24"/>
          <w:szCs w:val="24"/>
          <w:lang w:val="en-GB"/>
        </w:rPr>
        <w:t xml:space="preserve">) and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BPD-T &amp; </w:t>
      </w:r>
      <w:r w:rsidRPr="00A16BEF">
        <w:rPr>
          <w:rFonts w:ascii="Times New Roman" w:hAnsi="Times New Roman" w:cs="Times New Roman"/>
          <w:sz w:val="24"/>
          <w:szCs w:val="24"/>
          <w:lang w:val="en-GB"/>
        </w:rPr>
        <w:t>CTL (N=</w:t>
      </w:r>
      <w:r>
        <w:rPr>
          <w:rFonts w:ascii="Times New Roman" w:hAnsi="Times New Roman" w:cs="Times New Roman"/>
          <w:sz w:val="24"/>
          <w:szCs w:val="24"/>
          <w:lang w:val="en-GB"/>
        </w:rPr>
        <w:t>91</w:t>
      </w:r>
      <w:r w:rsidRPr="00A16BEF">
        <w:rPr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; E-F) </w:t>
      </w:r>
      <w:r w:rsidRPr="00A16BEF">
        <w:rPr>
          <w:rFonts w:ascii="Times New Roman" w:hAnsi="Times New Roman" w:cs="Times New Roman"/>
          <w:sz w:val="24"/>
          <w:szCs w:val="24"/>
          <w:lang w:val="en-GB"/>
        </w:rPr>
        <w:t>BPD+T (N= 49) vs BPD-T (N= 47)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n the Manhattan plots, x-axe represents the CpGs position and y-axe the -log10 p-value. Significative threshold line for p-values is in red (10-07), and suggestive line is in blue. For q-q plots, x-axe represents expected -log10 p-values and y-axe observed -log10 p-values. Lambda (</w:t>
      </w:r>
      <w:r>
        <w:rPr>
          <w:rFonts w:ascii="Franklin Gothic Book" w:hAnsi="Franklin Gothic Book" w:cs="Times New Roman"/>
          <w:sz w:val="24"/>
          <w:szCs w:val="24"/>
          <w:lang w:val="en-GB"/>
        </w:rPr>
        <w:t>λ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3C7FF8">
        <w:rPr>
          <w:rFonts w:ascii="Times New Roman" w:hAnsi="Times New Roman" w:cs="Times New Roman"/>
          <w:sz w:val="24"/>
          <w:szCs w:val="24"/>
          <w:lang w:val="en-GB"/>
        </w:rPr>
        <w:t>is the</w:t>
      </w:r>
      <w:r w:rsidR="003C7FF8" w:rsidRPr="003C7FF8">
        <w:rPr>
          <w:rFonts w:ascii="Times New Roman" w:hAnsi="Times New Roman" w:cs="Times New Roman"/>
          <w:sz w:val="24"/>
          <w:szCs w:val="24"/>
          <w:lang w:val="en-GB"/>
        </w:rPr>
        <w:t xml:space="preserve"> genomic inflation factor</w:t>
      </w:r>
      <w:r w:rsidR="003C7FF8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4FABCCF9" w14:textId="05E1853A" w:rsidR="00B14DCF" w:rsidRPr="004319A9" w:rsidRDefault="00B14DCF" w:rsidP="00AE587F">
      <w:pPr>
        <w:rPr>
          <w:bCs/>
          <w:lang w:val="en-GB"/>
        </w:rPr>
      </w:pPr>
      <w:r>
        <w:rPr>
          <w:bCs/>
          <w:noProof/>
          <w:lang w:val="ca-ES" w:eastAsia="ca-ES"/>
        </w:rPr>
        <w:drawing>
          <wp:inline distT="0" distB="0" distL="0" distR="0" wp14:anchorId="37C0A630" wp14:editId="775B43CA">
            <wp:extent cx="5943600" cy="6327775"/>
            <wp:effectExtent l="0" t="0" r="0" b="0"/>
            <wp:docPr id="2" name="Picture 2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uplemental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327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14DCF" w:rsidRPr="004319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587F"/>
    <w:rsid w:val="00051E01"/>
    <w:rsid w:val="001C0636"/>
    <w:rsid w:val="001E2382"/>
    <w:rsid w:val="001F218F"/>
    <w:rsid w:val="0020563C"/>
    <w:rsid w:val="00232FA9"/>
    <w:rsid w:val="00261AF2"/>
    <w:rsid w:val="00295048"/>
    <w:rsid w:val="002F0123"/>
    <w:rsid w:val="00351F36"/>
    <w:rsid w:val="00371509"/>
    <w:rsid w:val="00371A0D"/>
    <w:rsid w:val="003C7FF8"/>
    <w:rsid w:val="004319A9"/>
    <w:rsid w:val="00456303"/>
    <w:rsid w:val="00457F57"/>
    <w:rsid w:val="00516DF1"/>
    <w:rsid w:val="00535714"/>
    <w:rsid w:val="006540FA"/>
    <w:rsid w:val="00697C40"/>
    <w:rsid w:val="006F2205"/>
    <w:rsid w:val="00743746"/>
    <w:rsid w:val="007615A2"/>
    <w:rsid w:val="00787717"/>
    <w:rsid w:val="007A60FE"/>
    <w:rsid w:val="007B26CC"/>
    <w:rsid w:val="007B54A8"/>
    <w:rsid w:val="007E2590"/>
    <w:rsid w:val="008A3CDE"/>
    <w:rsid w:val="00912F91"/>
    <w:rsid w:val="00922DB2"/>
    <w:rsid w:val="00983BBD"/>
    <w:rsid w:val="009A4253"/>
    <w:rsid w:val="00A15CCB"/>
    <w:rsid w:val="00A45EE2"/>
    <w:rsid w:val="00A53FFB"/>
    <w:rsid w:val="00A54C4F"/>
    <w:rsid w:val="00AC16A5"/>
    <w:rsid w:val="00AE2719"/>
    <w:rsid w:val="00AE587F"/>
    <w:rsid w:val="00AF7DEF"/>
    <w:rsid w:val="00B12E51"/>
    <w:rsid w:val="00B14DCF"/>
    <w:rsid w:val="00B47E00"/>
    <w:rsid w:val="00BE7B64"/>
    <w:rsid w:val="00BF6455"/>
    <w:rsid w:val="00C01122"/>
    <w:rsid w:val="00C75814"/>
    <w:rsid w:val="00CF0D20"/>
    <w:rsid w:val="00D04929"/>
    <w:rsid w:val="00D31C09"/>
    <w:rsid w:val="00D9610D"/>
    <w:rsid w:val="00DB07D4"/>
    <w:rsid w:val="00DB3AAA"/>
    <w:rsid w:val="00E314AE"/>
    <w:rsid w:val="00E80BEE"/>
    <w:rsid w:val="00EA4EB2"/>
    <w:rsid w:val="00ED4C18"/>
    <w:rsid w:val="00FC2F95"/>
    <w:rsid w:val="00FD3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C888D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587F"/>
    <w:rPr>
      <w:lang w:val="es-ES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paragraph" w:styleId="Textdeglobus">
    <w:name w:val="Balloon Text"/>
    <w:basedOn w:val="Normal"/>
    <w:link w:val="TextdeglobusCar"/>
    <w:uiPriority w:val="99"/>
    <w:semiHidden/>
    <w:unhideWhenUsed/>
    <w:rsid w:val="00912F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912F91"/>
    <w:rPr>
      <w:rFonts w:ascii="Segoe UI" w:hAnsi="Segoe UI" w:cs="Segoe UI"/>
      <w:sz w:val="18"/>
      <w:szCs w:val="18"/>
      <w:lang w:val="es-ES"/>
    </w:rPr>
  </w:style>
  <w:style w:type="character" w:styleId="Refernciadecomentari">
    <w:name w:val="annotation reference"/>
    <w:basedOn w:val="Tipusdelletraperdefectedelpargraf"/>
    <w:uiPriority w:val="99"/>
    <w:semiHidden/>
    <w:unhideWhenUsed/>
    <w:rsid w:val="00912F91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semiHidden/>
    <w:unhideWhenUsed/>
    <w:rsid w:val="00912F91"/>
    <w:pPr>
      <w:spacing w:line="240" w:lineRule="auto"/>
    </w:pPr>
    <w:rPr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semiHidden/>
    <w:rsid w:val="00912F91"/>
    <w:rPr>
      <w:sz w:val="20"/>
      <w:szCs w:val="20"/>
      <w:lang w:val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587F"/>
    <w:rPr>
      <w:lang w:val="es-ES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paragraph" w:styleId="Textdeglobus">
    <w:name w:val="Balloon Text"/>
    <w:basedOn w:val="Normal"/>
    <w:link w:val="TextdeglobusCar"/>
    <w:uiPriority w:val="99"/>
    <w:semiHidden/>
    <w:unhideWhenUsed/>
    <w:rsid w:val="00912F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912F91"/>
    <w:rPr>
      <w:rFonts w:ascii="Segoe UI" w:hAnsi="Segoe UI" w:cs="Segoe UI"/>
      <w:sz w:val="18"/>
      <w:szCs w:val="18"/>
      <w:lang w:val="es-ES"/>
    </w:rPr>
  </w:style>
  <w:style w:type="character" w:styleId="Refernciadecomentari">
    <w:name w:val="annotation reference"/>
    <w:basedOn w:val="Tipusdelletraperdefectedelpargraf"/>
    <w:uiPriority w:val="99"/>
    <w:semiHidden/>
    <w:unhideWhenUsed/>
    <w:rsid w:val="00912F91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semiHidden/>
    <w:unhideWhenUsed/>
    <w:rsid w:val="00912F91"/>
    <w:pPr>
      <w:spacing w:line="240" w:lineRule="auto"/>
    </w:pPr>
    <w:rPr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semiHidden/>
    <w:rsid w:val="00912F91"/>
    <w:rPr>
      <w:sz w:val="20"/>
      <w:szCs w:val="20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54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2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1567</Words>
  <Characters>8937</Characters>
  <Application>Microsoft Office Word</Application>
  <DocSecurity>0</DocSecurity>
  <Lines>74</Lines>
  <Paragraphs>20</Paragraphs>
  <ScaleCrop>false</ScaleCrop>
  <HeadingPairs>
    <vt:vector size="6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0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ina GF</dc:creator>
  <cp:lastModifiedBy>Juan Carlos Pascual Mateos</cp:lastModifiedBy>
  <cp:revision>2</cp:revision>
  <dcterms:created xsi:type="dcterms:W3CDTF">2020-12-02T09:04:00Z</dcterms:created>
  <dcterms:modified xsi:type="dcterms:W3CDTF">2020-12-02T09:04:00Z</dcterms:modified>
</cp:coreProperties>
</file>